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FD05E" w14:textId="73A3ABD7" w:rsidR="00F35AA3" w:rsidRDefault="00F35AA3" w:rsidP="00F35AA3">
      <w:pPr>
        <w:jc w:val="both"/>
        <w:rPr>
          <w:b/>
          <w:bCs/>
        </w:rPr>
      </w:pPr>
      <w:r>
        <w:rPr>
          <w:b/>
          <w:bCs/>
        </w:rPr>
        <w:t>Supplementary Figures</w:t>
      </w:r>
    </w:p>
    <w:p w14:paraId="63A79D94" w14:textId="77777777" w:rsidR="00F35AA3" w:rsidRDefault="00F35AA3" w:rsidP="009D2E49">
      <w:pPr>
        <w:jc w:val="both"/>
        <w:rPr>
          <w:b/>
          <w:bCs/>
          <w:szCs w:val="24"/>
        </w:rPr>
      </w:pPr>
    </w:p>
    <w:p w14:paraId="68201BF4" w14:textId="71DDC3A6" w:rsidR="00BA394E" w:rsidRDefault="00BA394E" w:rsidP="009D2E49">
      <w:pPr>
        <w:jc w:val="both"/>
        <w:rPr>
          <w:b/>
          <w:bCs/>
          <w:szCs w:val="24"/>
        </w:rPr>
      </w:pPr>
      <w:r>
        <w:rPr>
          <w:b/>
          <w:bCs/>
          <w:szCs w:val="24"/>
        </w:rPr>
        <w:t>Supplementary Figure S1A</w:t>
      </w:r>
    </w:p>
    <w:p w14:paraId="367E3CE6" w14:textId="4988AA95" w:rsidR="00BA394E" w:rsidRDefault="00E4454E" w:rsidP="00BA394E">
      <w:pPr>
        <w:pStyle w:val="Tekstpodstawowywcity2"/>
        <w:spacing w:before="0"/>
        <w:ind w:firstLine="0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1B04E269" wp14:editId="019221C3">
            <wp:extent cx="2382801" cy="14478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ure_S1A_internodes_only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7407" cy="145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F6B30" w14:textId="6F644CFA" w:rsidR="00BA394E" w:rsidRDefault="00865582">
      <w:pPr>
        <w:spacing w:line="240" w:lineRule="auto"/>
        <w:rPr>
          <w:b/>
          <w:bCs/>
          <w:szCs w:val="24"/>
        </w:rPr>
      </w:pPr>
      <w:r>
        <w:rPr>
          <w:iCs/>
          <w:color w:val="222222"/>
          <w:shd w:val="clear" w:color="auto" w:fill="FFFFFF"/>
        </w:rPr>
        <w:t xml:space="preserve">Comparison of </w:t>
      </w:r>
      <w:r w:rsidR="00E4454E">
        <w:rPr>
          <w:iCs/>
          <w:color w:val="222222"/>
          <w:shd w:val="clear" w:color="auto" w:fill="FFFFFF"/>
        </w:rPr>
        <w:t xml:space="preserve">internode length </w:t>
      </w:r>
      <w:r>
        <w:rPr>
          <w:iCs/>
          <w:color w:val="222222"/>
          <w:shd w:val="clear" w:color="auto" w:fill="FFFFFF"/>
        </w:rPr>
        <w:t>in W-</w:t>
      </w:r>
      <w:proofErr w:type="spellStart"/>
      <w:r>
        <w:rPr>
          <w:iCs/>
          <w:color w:val="222222"/>
          <w:shd w:val="clear" w:color="auto" w:fill="FFFFFF"/>
        </w:rPr>
        <w:t>sk</w:t>
      </w:r>
      <w:proofErr w:type="spellEnd"/>
      <w:r>
        <w:rPr>
          <w:iCs/>
          <w:color w:val="222222"/>
          <w:shd w:val="clear" w:color="auto" w:fill="FFFFFF"/>
        </w:rPr>
        <w:t xml:space="preserve"> (</w:t>
      </w:r>
      <w:r w:rsidRPr="0075338A">
        <w:rPr>
          <w:i/>
          <w:iCs/>
          <w:color w:val="222222"/>
          <w:shd w:val="clear" w:color="auto" w:fill="FFFFFF"/>
        </w:rPr>
        <w:t>de-2</w:t>
      </w:r>
      <w:r>
        <w:rPr>
          <w:color w:val="222222"/>
          <w:shd w:val="clear" w:color="auto" w:fill="FFFFFF"/>
        </w:rPr>
        <w:t>) and B10 (WT) 8-week-old plants grown in the field and tunnel.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For each line, three independent biological replicates were used</w:t>
      </w:r>
      <w:r>
        <w:rPr>
          <w:color w:val="222222"/>
        </w:rPr>
        <w:t>, with a</w:t>
      </w:r>
      <w:r>
        <w:rPr>
          <w:color w:val="222222"/>
          <w:shd w:val="clear" w:color="auto" w:fill="FFFFFF"/>
        </w:rPr>
        <w:t xml:space="preserve"> minimum </w:t>
      </w:r>
      <w:r>
        <w:rPr>
          <w:color w:val="222222"/>
        </w:rPr>
        <w:t xml:space="preserve">of </w:t>
      </w:r>
      <w:r w:rsidR="002A1CD7">
        <w:rPr>
          <w:color w:val="222222"/>
        </w:rPr>
        <w:t>three</w:t>
      </w:r>
      <w:r w:rsidR="002A1CD7">
        <w:rPr>
          <w:color w:val="222222"/>
          <w:shd w:val="clear" w:color="auto" w:fill="FFFFFF"/>
        </w:rPr>
        <w:t xml:space="preserve"> plants </w:t>
      </w:r>
      <w:r>
        <w:rPr>
          <w:color w:val="222222"/>
          <w:shd w:val="clear" w:color="auto" w:fill="FFFFFF"/>
        </w:rPr>
        <w:t xml:space="preserve">per line in each biological replicate. </w:t>
      </w:r>
      <w:r>
        <w:rPr>
          <w:color w:val="222222"/>
        </w:rPr>
        <w:t>The error</w:t>
      </w:r>
      <w:r>
        <w:rPr>
          <w:color w:val="222222"/>
          <w:shd w:val="clear" w:color="auto" w:fill="FFFFFF"/>
        </w:rPr>
        <w:t xml:space="preserve"> bars represent the </w:t>
      </w:r>
      <w:r>
        <w:rPr>
          <w:color w:val="222222"/>
        </w:rPr>
        <w:t>SDs,</w:t>
      </w:r>
      <w:r>
        <w:rPr>
          <w:color w:val="222222"/>
          <w:shd w:val="clear" w:color="auto" w:fill="FFFFFF"/>
        </w:rPr>
        <w:t xml:space="preserve"> and </w:t>
      </w:r>
      <w:r>
        <w:rPr>
          <w:color w:val="222222"/>
        </w:rPr>
        <w:t xml:space="preserve">the </w:t>
      </w:r>
      <w:r>
        <w:rPr>
          <w:color w:val="222222"/>
          <w:shd w:val="clear" w:color="auto" w:fill="FFFFFF"/>
        </w:rPr>
        <w:t xml:space="preserve">asterisks indicate significant </w:t>
      </w:r>
      <w:r>
        <w:rPr>
          <w:color w:val="222222"/>
        </w:rPr>
        <w:t>differences according to </w:t>
      </w:r>
      <w:r w:rsidR="006133E4">
        <w:rPr>
          <w:color w:val="222222"/>
        </w:rPr>
        <w:t>the Student’s t-test:</w:t>
      </w:r>
      <w:r>
        <w:rPr>
          <w:color w:val="222222"/>
          <w:shd w:val="clear" w:color="auto" w:fill="FFFFFF"/>
        </w:rPr>
        <w:t xml:space="preserve"> *</w:t>
      </w:r>
      <w:r>
        <w:rPr>
          <w:i/>
          <w:iCs/>
          <w:color w:val="222222"/>
          <w:shd w:val="clear" w:color="auto" w:fill="FFFFFF"/>
        </w:rPr>
        <w:t>P</w:t>
      </w:r>
      <w:r>
        <w:rPr>
          <w:color w:val="222222"/>
          <w:shd w:val="clear" w:color="auto" w:fill="FFFFFF"/>
        </w:rPr>
        <w:t> &lt; 0.0</w:t>
      </w:r>
      <w:r w:rsidR="00E4454E">
        <w:rPr>
          <w:color w:val="222222"/>
          <w:shd w:val="clear" w:color="auto" w:fill="FFFFFF"/>
        </w:rPr>
        <w:t>5 and **</w:t>
      </w:r>
      <w:r w:rsidR="00E4454E">
        <w:rPr>
          <w:i/>
          <w:iCs/>
          <w:color w:val="222222"/>
          <w:shd w:val="clear" w:color="auto" w:fill="FFFFFF"/>
        </w:rPr>
        <w:t>P</w:t>
      </w:r>
      <w:r w:rsidR="00E4454E">
        <w:rPr>
          <w:color w:val="222222"/>
          <w:shd w:val="clear" w:color="auto" w:fill="FFFFFF"/>
        </w:rPr>
        <w:t> &lt; 0.01</w:t>
      </w:r>
      <w:r>
        <w:rPr>
          <w:color w:val="222222"/>
        </w:rPr>
        <w:t>.</w:t>
      </w:r>
      <w:r w:rsidR="00BA394E">
        <w:rPr>
          <w:b/>
          <w:bCs/>
          <w:szCs w:val="24"/>
        </w:rPr>
        <w:br w:type="page"/>
      </w:r>
    </w:p>
    <w:p w14:paraId="7A8DD36B" w14:textId="3F2B89CA" w:rsidR="00375BF2" w:rsidRDefault="00592369" w:rsidP="00375BF2">
      <w:pPr>
        <w:pStyle w:val="Tekstpodstawowywcity2"/>
        <w:spacing w:before="0"/>
        <w:ind w:firstLine="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Figure S1</w:t>
      </w:r>
      <w:r w:rsidR="00BA394E">
        <w:rPr>
          <w:b/>
          <w:bCs/>
          <w:sz w:val="24"/>
          <w:szCs w:val="24"/>
        </w:rPr>
        <w:t>B</w:t>
      </w:r>
    </w:p>
    <w:p w14:paraId="2DF4A49C" w14:textId="77777777" w:rsidR="00510A71" w:rsidRPr="004622D0" w:rsidRDefault="008717DE">
      <w:pPr>
        <w:spacing w:line="24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161E4C6C" wp14:editId="061C35F1">
            <wp:extent cx="3799546" cy="3189427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2A_cechy pedow bocznych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102" cy="3219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BCE83" w14:textId="77777777" w:rsidR="00510A71" w:rsidRPr="004622D0" w:rsidRDefault="00510A71">
      <w:pPr>
        <w:spacing w:line="240" w:lineRule="auto"/>
        <w:rPr>
          <w:szCs w:val="24"/>
        </w:rPr>
      </w:pPr>
    </w:p>
    <w:p w14:paraId="623E9CA5" w14:textId="47EFC4F7" w:rsidR="00EC7AA8" w:rsidRDefault="008717DE">
      <w:pPr>
        <w:spacing w:line="240" w:lineRule="auto"/>
        <w:rPr>
          <w:b/>
          <w:bCs/>
          <w:szCs w:val="24"/>
        </w:rPr>
      </w:pPr>
      <w:r>
        <w:rPr>
          <w:iCs/>
          <w:color w:val="222222"/>
          <w:shd w:val="clear" w:color="auto" w:fill="FFFFFF"/>
        </w:rPr>
        <w:t>Comparison of lateral shoots in W-</w:t>
      </w:r>
      <w:proofErr w:type="spellStart"/>
      <w:r>
        <w:rPr>
          <w:iCs/>
          <w:color w:val="222222"/>
          <w:shd w:val="clear" w:color="auto" w:fill="FFFFFF"/>
        </w:rPr>
        <w:t>sk</w:t>
      </w:r>
      <w:proofErr w:type="spellEnd"/>
      <w:r>
        <w:rPr>
          <w:iCs/>
          <w:color w:val="222222"/>
          <w:shd w:val="clear" w:color="auto" w:fill="FFFFFF"/>
        </w:rPr>
        <w:t xml:space="preserve"> (</w:t>
      </w:r>
      <w:r w:rsidRPr="0075338A">
        <w:rPr>
          <w:i/>
          <w:iCs/>
          <w:color w:val="222222"/>
          <w:shd w:val="clear" w:color="auto" w:fill="FFFFFF"/>
        </w:rPr>
        <w:t>de-2</w:t>
      </w:r>
      <w:r>
        <w:rPr>
          <w:color w:val="222222"/>
          <w:shd w:val="clear" w:color="auto" w:fill="FFFFFF"/>
        </w:rPr>
        <w:t xml:space="preserve">) and B10 (WT) </w:t>
      </w:r>
      <w:r>
        <w:rPr>
          <w:color w:val="222222"/>
        </w:rPr>
        <w:t xml:space="preserve">plants </w:t>
      </w:r>
      <w:r>
        <w:rPr>
          <w:color w:val="222222"/>
          <w:shd w:val="clear" w:color="auto" w:fill="FFFFFF"/>
        </w:rPr>
        <w:t>collected from 8-week-old plants grown in the field and tunnel.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For each line, three independent biological replicates were used</w:t>
      </w:r>
      <w:r>
        <w:rPr>
          <w:color w:val="222222"/>
        </w:rPr>
        <w:t>, with a</w:t>
      </w:r>
      <w:r>
        <w:rPr>
          <w:color w:val="222222"/>
          <w:shd w:val="clear" w:color="auto" w:fill="FFFFFF"/>
        </w:rPr>
        <w:t xml:space="preserve"> minimum </w:t>
      </w:r>
      <w:r>
        <w:rPr>
          <w:color w:val="222222"/>
        </w:rPr>
        <w:t xml:space="preserve">of </w:t>
      </w:r>
      <w:r w:rsidR="002A1CD7">
        <w:rPr>
          <w:color w:val="222222"/>
          <w:shd w:val="clear" w:color="auto" w:fill="FFFFFF"/>
        </w:rPr>
        <w:t xml:space="preserve">three plants </w:t>
      </w:r>
      <w:r>
        <w:rPr>
          <w:color w:val="222222"/>
          <w:shd w:val="clear" w:color="auto" w:fill="FFFFFF"/>
        </w:rPr>
        <w:t xml:space="preserve">per line in each biological replicate. </w:t>
      </w:r>
      <w:r>
        <w:rPr>
          <w:color w:val="222222"/>
        </w:rPr>
        <w:t>The error</w:t>
      </w:r>
      <w:r>
        <w:rPr>
          <w:color w:val="222222"/>
          <w:shd w:val="clear" w:color="auto" w:fill="FFFFFF"/>
        </w:rPr>
        <w:t xml:space="preserve"> bars represent the </w:t>
      </w:r>
      <w:r>
        <w:rPr>
          <w:color w:val="222222"/>
        </w:rPr>
        <w:t>SDs,</w:t>
      </w:r>
      <w:r>
        <w:rPr>
          <w:color w:val="222222"/>
          <w:shd w:val="clear" w:color="auto" w:fill="FFFFFF"/>
        </w:rPr>
        <w:t xml:space="preserve"> and </w:t>
      </w:r>
      <w:r>
        <w:rPr>
          <w:color w:val="222222"/>
        </w:rPr>
        <w:t xml:space="preserve">the </w:t>
      </w:r>
      <w:r>
        <w:rPr>
          <w:color w:val="222222"/>
          <w:shd w:val="clear" w:color="auto" w:fill="FFFFFF"/>
        </w:rPr>
        <w:t xml:space="preserve">asterisks indicate significant </w:t>
      </w:r>
      <w:r>
        <w:rPr>
          <w:color w:val="222222"/>
        </w:rPr>
        <w:t>differences according to </w:t>
      </w:r>
      <w:r w:rsidR="006133E4">
        <w:rPr>
          <w:color w:val="222222"/>
        </w:rPr>
        <w:t>the Student’s t-test</w:t>
      </w:r>
      <w:r>
        <w:rPr>
          <w:color w:val="222222"/>
        </w:rPr>
        <w:t>;</w:t>
      </w:r>
      <w:r>
        <w:rPr>
          <w:color w:val="222222"/>
          <w:shd w:val="clear" w:color="auto" w:fill="FFFFFF"/>
        </w:rPr>
        <w:t xml:space="preserve"> ***</w:t>
      </w:r>
      <w:r>
        <w:rPr>
          <w:i/>
          <w:iCs/>
          <w:color w:val="222222"/>
          <w:shd w:val="clear" w:color="auto" w:fill="FFFFFF"/>
        </w:rPr>
        <w:t>P</w:t>
      </w:r>
      <w:r>
        <w:rPr>
          <w:color w:val="222222"/>
          <w:shd w:val="clear" w:color="auto" w:fill="FFFFFF"/>
        </w:rPr>
        <w:t> &lt; 0.001</w:t>
      </w:r>
      <w:r>
        <w:rPr>
          <w:color w:val="222222"/>
        </w:rPr>
        <w:t>.</w:t>
      </w:r>
      <w:r>
        <w:rPr>
          <w:b/>
          <w:bCs/>
          <w:szCs w:val="24"/>
        </w:rPr>
        <w:br w:type="page"/>
      </w:r>
    </w:p>
    <w:p w14:paraId="170C585C" w14:textId="51FE2F49" w:rsidR="001A0955" w:rsidRDefault="00592369" w:rsidP="001A0955">
      <w:pPr>
        <w:pStyle w:val="Tekstpodstawowywcity2"/>
        <w:spacing w:before="0"/>
        <w:ind w:firstLine="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Figure S1</w:t>
      </w:r>
      <w:r w:rsidR="00BA394E">
        <w:rPr>
          <w:b/>
          <w:bCs/>
          <w:sz w:val="24"/>
          <w:szCs w:val="24"/>
        </w:rPr>
        <w:t>C</w:t>
      </w:r>
    </w:p>
    <w:p w14:paraId="4FA682E9" w14:textId="77777777" w:rsidR="00510A71" w:rsidRDefault="008717DE">
      <w:pPr>
        <w:spacing w:line="24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325C2CA5" wp14:editId="1529963A">
            <wp:extent cx="3602162" cy="3250642"/>
            <wp:effectExtent l="0" t="0" r="0" b="698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_2B_cechy liści Wsk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0807" cy="326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3A17D" w14:textId="014C0B9C" w:rsidR="009D2E49" w:rsidRDefault="008717DE">
      <w:pPr>
        <w:spacing w:line="240" w:lineRule="auto"/>
        <w:rPr>
          <w:color w:val="222222"/>
        </w:rPr>
      </w:pPr>
      <w:r>
        <w:rPr>
          <w:iCs/>
          <w:color w:val="222222"/>
          <w:shd w:val="clear" w:color="auto" w:fill="FFFFFF"/>
        </w:rPr>
        <w:t>Comparison of fully developed leaves in W-</w:t>
      </w:r>
      <w:proofErr w:type="spellStart"/>
      <w:r>
        <w:rPr>
          <w:iCs/>
          <w:color w:val="222222"/>
          <w:shd w:val="clear" w:color="auto" w:fill="FFFFFF"/>
        </w:rPr>
        <w:t>sk</w:t>
      </w:r>
      <w:proofErr w:type="spellEnd"/>
      <w:r>
        <w:rPr>
          <w:iCs/>
          <w:color w:val="222222"/>
          <w:shd w:val="clear" w:color="auto" w:fill="FFFFFF"/>
        </w:rPr>
        <w:t xml:space="preserve"> (</w:t>
      </w:r>
      <w:r w:rsidRPr="0075338A">
        <w:rPr>
          <w:i/>
          <w:iCs/>
          <w:color w:val="222222"/>
          <w:shd w:val="clear" w:color="auto" w:fill="FFFFFF"/>
        </w:rPr>
        <w:t>de-2</w:t>
      </w:r>
      <w:r>
        <w:rPr>
          <w:color w:val="222222"/>
          <w:shd w:val="clear" w:color="auto" w:fill="FFFFFF"/>
        </w:rPr>
        <w:t xml:space="preserve">) and B10 (WT) </w:t>
      </w:r>
      <w:r>
        <w:rPr>
          <w:color w:val="222222"/>
        </w:rPr>
        <w:t xml:space="preserve">plants </w:t>
      </w:r>
      <w:r>
        <w:rPr>
          <w:color w:val="222222"/>
          <w:shd w:val="clear" w:color="auto" w:fill="FFFFFF"/>
        </w:rPr>
        <w:t>collected from 8-week-old plants grown in the field and tunnel.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For each line, three independent biological replicates were used</w:t>
      </w:r>
      <w:r>
        <w:rPr>
          <w:color w:val="222222"/>
        </w:rPr>
        <w:t>, with a</w:t>
      </w:r>
      <w:r>
        <w:rPr>
          <w:color w:val="222222"/>
          <w:shd w:val="clear" w:color="auto" w:fill="FFFFFF"/>
        </w:rPr>
        <w:t xml:space="preserve"> minimum </w:t>
      </w:r>
      <w:r>
        <w:rPr>
          <w:color w:val="222222"/>
        </w:rPr>
        <w:t xml:space="preserve">of </w:t>
      </w:r>
      <w:r w:rsidR="002A1CD7">
        <w:rPr>
          <w:color w:val="222222"/>
        </w:rPr>
        <w:t xml:space="preserve">three </w:t>
      </w:r>
      <w:r>
        <w:rPr>
          <w:color w:val="222222"/>
          <w:shd w:val="clear" w:color="auto" w:fill="FFFFFF"/>
        </w:rPr>
        <w:t xml:space="preserve">leaves per line in each biological replicate. </w:t>
      </w:r>
      <w:r>
        <w:rPr>
          <w:color w:val="222222"/>
        </w:rPr>
        <w:t>The error</w:t>
      </w:r>
      <w:r>
        <w:rPr>
          <w:color w:val="222222"/>
          <w:shd w:val="clear" w:color="auto" w:fill="FFFFFF"/>
        </w:rPr>
        <w:t xml:space="preserve"> bars represent the </w:t>
      </w:r>
      <w:r>
        <w:rPr>
          <w:color w:val="222222"/>
        </w:rPr>
        <w:t>SDs,</w:t>
      </w:r>
      <w:r>
        <w:rPr>
          <w:color w:val="222222"/>
          <w:shd w:val="clear" w:color="auto" w:fill="FFFFFF"/>
        </w:rPr>
        <w:t xml:space="preserve"> and </w:t>
      </w:r>
      <w:r>
        <w:rPr>
          <w:color w:val="222222"/>
        </w:rPr>
        <w:t xml:space="preserve">the </w:t>
      </w:r>
      <w:r>
        <w:rPr>
          <w:color w:val="222222"/>
          <w:shd w:val="clear" w:color="auto" w:fill="FFFFFF"/>
        </w:rPr>
        <w:t xml:space="preserve">asterisks indicate significant </w:t>
      </w:r>
      <w:r>
        <w:rPr>
          <w:color w:val="222222"/>
        </w:rPr>
        <w:t>differences according to </w:t>
      </w:r>
      <w:r w:rsidR="006133E4">
        <w:rPr>
          <w:color w:val="222222"/>
        </w:rPr>
        <w:t xml:space="preserve">the </w:t>
      </w:r>
      <w:r w:rsidR="0067473A">
        <w:rPr>
          <w:color w:val="222222"/>
        </w:rPr>
        <w:t xml:space="preserve">Student’s </w:t>
      </w:r>
      <w:r>
        <w:rPr>
          <w:color w:val="222222"/>
        </w:rPr>
        <w:t>t</w:t>
      </w:r>
      <w:r w:rsidR="0067473A">
        <w:rPr>
          <w:color w:val="222222"/>
        </w:rPr>
        <w:t>-</w:t>
      </w:r>
      <w:r>
        <w:rPr>
          <w:color w:val="222222"/>
        </w:rPr>
        <w:t>test;</w:t>
      </w:r>
      <w:r>
        <w:rPr>
          <w:color w:val="222222"/>
          <w:shd w:val="clear" w:color="auto" w:fill="FFFFFF"/>
        </w:rPr>
        <w:t xml:space="preserve"> ***</w:t>
      </w:r>
      <w:r>
        <w:rPr>
          <w:i/>
          <w:iCs/>
          <w:color w:val="222222"/>
          <w:shd w:val="clear" w:color="auto" w:fill="FFFFFF"/>
        </w:rPr>
        <w:t>P</w:t>
      </w:r>
      <w:r>
        <w:rPr>
          <w:color w:val="222222"/>
          <w:shd w:val="clear" w:color="auto" w:fill="FFFFFF"/>
        </w:rPr>
        <w:t> &lt; 0.001</w:t>
      </w:r>
      <w:r>
        <w:rPr>
          <w:color w:val="222222"/>
        </w:rPr>
        <w:t>.</w:t>
      </w:r>
      <w:r w:rsidR="009D2E49">
        <w:rPr>
          <w:color w:val="222222"/>
        </w:rPr>
        <w:br w:type="page"/>
      </w:r>
    </w:p>
    <w:p w14:paraId="00FE8A80" w14:textId="016228DE" w:rsidR="009D2E49" w:rsidRDefault="00592369" w:rsidP="009D2E49">
      <w:pPr>
        <w:spacing w:line="240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Figure S</w:t>
      </w:r>
      <w:r w:rsidR="008C6691">
        <w:rPr>
          <w:b/>
          <w:bCs/>
          <w:szCs w:val="24"/>
        </w:rPr>
        <w:t>1</w:t>
      </w:r>
      <w:r w:rsidR="00BA394E">
        <w:rPr>
          <w:b/>
          <w:bCs/>
          <w:szCs w:val="24"/>
        </w:rPr>
        <w:t>D</w:t>
      </w:r>
    </w:p>
    <w:p w14:paraId="2DC67496" w14:textId="77777777" w:rsidR="009D2E49" w:rsidRPr="009D2E49" w:rsidRDefault="009D2E49" w:rsidP="009D2E49">
      <w:pPr>
        <w:spacing w:line="240" w:lineRule="auto"/>
        <w:rPr>
          <w:b/>
          <w:bCs/>
          <w:szCs w:val="24"/>
        </w:rPr>
      </w:pPr>
    </w:p>
    <w:p w14:paraId="1DBB6F55" w14:textId="77777777" w:rsidR="003208B5" w:rsidRDefault="008717DE" w:rsidP="00B507C5">
      <w:pPr>
        <w:pStyle w:val="Tekstpodstawowywcity2"/>
        <w:spacing w:before="0"/>
        <w:ind w:firstLine="0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774F234" wp14:editId="5C7CAB80">
            <wp:extent cx="3618608" cy="2988672"/>
            <wp:effectExtent l="0" t="0" r="1270" b="254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_2C_cechy owocow_zdjecia_owocow_Wsk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919" cy="3006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6D5AC" w14:textId="1CAD95CF" w:rsidR="001A0955" w:rsidRDefault="008717DE">
      <w:pPr>
        <w:spacing w:line="240" w:lineRule="auto"/>
        <w:rPr>
          <w:b/>
          <w:bCs/>
          <w:szCs w:val="24"/>
        </w:rPr>
      </w:pPr>
      <w:r w:rsidRPr="00535158">
        <w:rPr>
          <w:iCs/>
          <w:color w:val="222222"/>
          <w:shd w:val="clear" w:color="auto" w:fill="FFFFFF"/>
        </w:rPr>
        <w:t xml:space="preserve">Comparison of mature fruits </w:t>
      </w:r>
      <w:r>
        <w:rPr>
          <w:iCs/>
          <w:color w:val="222222"/>
        </w:rPr>
        <w:t>of</w:t>
      </w:r>
      <w:r w:rsidRPr="00535158">
        <w:rPr>
          <w:iCs/>
          <w:color w:val="222222"/>
          <w:shd w:val="clear" w:color="auto" w:fill="FFFFFF"/>
        </w:rPr>
        <w:t xml:space="preserve"> W-</w:t>
      </w:r>
      <w:proofErr w:type="spellStart"/>
      <w:r w:rsidRPr="00535158">
        <w:rPr>
          <w:iCs/>
          <w:color w:val="222222"/>
          <w:shd w:val="clear" w:color="auto" w:fill="FFFFFF"/>
        </w:rPr>
        <w:t>sk</w:t>
      </w:r>
      <w:proofErr w:type="spellEnd"/>
      <w:r w:rsidRPr="00535158">
        <w:rPr>
          <w:iCs/>
          <w:color w:val="222222"/>
          <w:shd w:val="clear" w:color="auto" w:fill="FFFFFF"/>
        </w:rPr>
        <w:t xml:space="preserve"> (</w:t>
      </w:r>
      <w:r w:rsidRPr="00535158">
        <w:rPr>
          <w:i/>
          <w:iCs/>
          <w:color w:val="222222"/>
          <w:shd w:val="clear" w:color="auto" w:fill="FFFFFF"/>
        </w:rPr>
        <w:t>de-2</w:t>
      </w:r>
      <w:r w:rsidRPr="00535158">
        <w:rPr>
          <w:color w:val="222222"/>
          <w:shd w:val="clear" w:color="auto" w:fill="FFFFFF"/>
        </w:rPr>
        <w:t xml:space="preserve">) and B10 (WT) </w:t>
      </w:r>
      <w:r w:rsidRPr="00535158">
        <w:rPr>
          <w:color w:val="222222"/>
        </w:rPr>
        <w:t xml:space="preserve">plants </w:t>
      </w:r>
      <w:r w:rsidRPr="00535158">
        <w:rPr>
          <w:color w:val="222222"/>
          <w:shd w:val="clear" w:color="auto" w:fill="FFFFFF"/>
        </w:rPr>
        <w:t>harvested from the field.</w:t>
      </w:r>
      <w:r w:rsidRPr="00535158">
        <w:rPr>
          <w:color w:val="222222"/>
        </w:rPr>
        <w:t xml:space="preserve"> </w:t>
      </w:r>
      <w:r w:rsidRPr="00535158">
        <w:rPr>
          <w:color w:val="222222"/>
          <w:shd w:val="clear" w:color="auto" w:fill="FFFFFF"/>
        </w:rPr>
        <w:t>For each line, three independent biological replicates were used</w:t>
      </w:r>
      <w:r w:rsidRPr="00535158">
        <w:rPr>
          <w:color w:val="222222"/>
        </w:rPr>
        <w:t>,</w:t>
      </w:r>
      <w:r w:rsidRPr="00535158">
        <w:rPr>
          <w:color w:val="222222"/>
          <w:shd w:val="clear" w:color="auto" w:fill="FFFFFF"/>
        </w:rPr>
        <w:t xml:space="preserve"> and </w:t>
      </w:r>
      <w:r w:rsidRPr="00535158">
        <w:rPr>
          <w:color w:val="222222"/>
        </w:rPr>
        <w:t xml:space="preserve">a </w:t>
      </w:r>
      <w:r w:rsidRPr="00535158">
        <w:rPr>
          <w:color w:val="222222"/>
          <w:shd w:val="clear" w:color="auto" w:fill="FFFFFF"/>
        </w:rPr>
        <w:t xml:space="preserve">minimum </w:t>
      </w:r>
      <w:r w:rsidRPr="00535158">
        <w:rPr>
          <w:color w:val="222222"/>
        </w:rPr>
        <w:t xml:space="preserve">of </w:t>
      </w:r>
      <w:r w:rsidR="002A1CD7">
        <w:rPr>
          <w:color w:val="222222"/>
        </w:rPr>
        <w:t>three</w:t>
      </w:r>
      <w:r w:rsidRPr="00535158">
        <w:rPr>
          <w:color w:val="222222"/>
          <w:shd w:val="clear" w:color="auto" w:fill="FFFFFF"/>
        </w:rPr>
        <w:t xml:space="preserve"> fruits per line </w:t>
      </w:r>
      <w:r w:rsidRPr="00535158">
        <w:rPr>
          <w:color w:val="222222"/>
        </w:rPr>
        <w:t xml:space="preserve">were </w:t>
      </w:r>
      <w:r w:rsidR="001F41C9">
        <w:rPr>
          <w:color w:val="222222"/>
        </w:rPr>
        <w:t>measured</w:t>
      </w:r>
      <w:r w:rsidRPr="00535158">
        <w:rPr>
          <w:color w:val="222222"/>
          <w:shd w:val="clear" w:color="auto" w:fill="FFFFFF"/>
        </w:rPr>
        <w:t xml:space="preserve">. </w:t>
      </w:r>
      <w:r w:rsidRPr="00535158">
        <w:rPr>
          <w:color w:val="222222"/>
        </w:rPr>
        <w:t>The line</w:t>
      </w:r>
      <w:r w:rsidRPr="00535158">
        <w:rPr>
          <w:color w:val="222222"/>
          <w:shd w:val="clear" w:color="auto" w:fill="FFFFFF"/>
        </w:rPr>
        <w:t xml:space="preserve"> bars represent 10 cm. </w:t>
      </w:r>
      <w:r w:rsidRPr="00535158">
        <w:rPr>
          <w:color w:val="222222"/>
        </w:rPr>
        <w:t>The error</w:t>
      </w:r>
      <w:r w:rsidRPr="00535158">
        <w:rPr>
          <w:color w:val="222222"/>
          <w:shd w:val="clear" w:color="auto" w:fill="FFFFFF"/>
        </w:rPr>
        <w:t xml:space="preserve"> bars represent the </w:t>
      </w:r>
      <w:r w:rsidRPr="00535158">
        <w:rPr>
          <w:color w:val="222222"/>
        </w:rPr>
        <w:t>SDs,</w:t>
      </w:r>
      <w:r w:rsidRPr="00535158">
        <w:rPr>
          <w:color w:val="222222"/>
          <w:shd w:val="clear" w:color="auto" w:fill="FFFFFF"/>
        </w:rPr>
        <w:t xml:space="preserve"> and </w:t>
      </w:r>
      <w:r w:rsidRPr="00535158">
        <w:rPr>
          <w:color w:val="222222"/>
        </w:rPr>
        <w:t xml:space="preserve">the </w:t>
      </w:r>
      <w:r w:rsidRPr="00535158">
        <w:rPr>
          <w:color w:val="222222"/>
          <w:shd w:val="clear" w:color="auto" w:fill="FFFFFF"/>
        </w:rPr>
        <w:t xml:space="preserve">asterisks indicate significant </w:t>
      </w:r>
      <w:r w:rsidRPr="00535158">
        <w:rPr>
          <w:color w:val="222222"/>
        </w:rPr>
        <w:t>differences according to </w:t>
      </w:r>
      <w:r w:rsidR="006133E4">
        <w:rPr>
          <w:color w:val="222222"/>
        </w:rPr>
        <w:t>the Student’s t-test:</w:t>
      </w:r>
      <w:r w:rsidR="001A0955" w:rsidRPr="00535158">
        <w:rPr>
          <w:color w:val="222222"/>
          <w:shd w:val="clear" w:color="auto" w:fill="FFFFFF"/>
        </w:rPr>
        <w:t xml:space="preserve"> * </w:t>
      </w:r>
      <w:r w:rsidR="001A0955" w:rsidRPr="00535158">
        <w:rPr>
          <w:i/>
          <w:iCs/>
          <w:color w:val="222222"/>
          <w:shd w:val="clear" w:color="auto" w:fill="FFFFFF"/>
        </w:rPr>
        <w:t>P</w:t>
      </w:r>
      <w:r w:rsidRPr="00535158">
        <w:rPr>
          <w:color w:val="222222"/>
          <w:shd w:val="clear" w:color="auto" w:fill="FFFFFF"/>
        </w:rPr>
        <w:t> &lt; 0.05 and</w:t>
      </w:r>
      <w:r w:rsidRPr="00535158">
        <w:rPr>
          <w:color w:val="222222"/>
        </w:rPr>
        <w:t xml:space="preserve"> </w:t>
      </w:r>
      <w:r w:rsidRPr="00535158">
        <w:rPr>
          <w:color w:val="222222"/>
          <w:shd w:val="clear" w:color="auto" w:fill="FFFFFF"/>
        </w:rPr>
        <w:t>***</w:t>
      </w:r>
      <w:r w:rsidRPr="00535158">
        <w:rPr>
          <w:i/>
          <w:iCs/>
          <w:color w:val="222222"/>
          <w:shd w:val="clear" w:color="auto" w:fill="FFFFFF"/>
        </w:rPr>
        <w:t>P</w:t>
      </w:r>
      <w:r w:rsidRPr="00535158">
        <w:rPr>
          <w:color w:val="222222"/>
          <w:shd w:val="clear" w:color="auto" w:fill="FFFFFF"/>
        </w:rPr>
        <w:t> &lt; 0.001</w:t>
      </w:r>
      <w:r w:rsidRPr="00535158">
        <w:rPr>
          <w:color w:val="222222"/>
        </w:rPr>
        <w:t>.</w:t>
      </w:r>
      <w:r>
        <w:rPr>
          <w:b/>
          <w:bCs/>
          <w:szCs w:val="24"/>
        </w:rPr>
        <w:br w:type="page"/>
      </w:r>
    </w:p>
    <w:p w14:paraId="0F0004A0" w14:textId="60B757C2" w:rsidR="00BC19A0" w:rsidRDefault="00592369" w:rsidP="00BC19A0">
      <w:pPr>
        <w:pStyle w:val="Tekstpodstawowywcity2"/>
        <w:spacing w:before="0"/>
        <w:ind w:firstLine="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Figure S2</w:t>
      </w:r>
    </w:p>
    <w:p w14:paraId="2C53A2BB" w14:textId="44635E5F" w:rsidR="0075338A" w:rsidRDefault="006133E4" w:rsidP="00E452FB">
      <w:pPr>
        <w:pStyle w:val="Tekstpodstawowywcity2"/>
        <w:spacing w:before="0"/>
        <w:ind w:firstLine="0"/>
        <w:jc w:val="both"/>
        <w:rPr>
          <w:noProof/>
        </w:rPr>
      </w:pPr>
      <w:r>
        <w:rPr>
          <w:noProof/>
        </w:rPr>
        <w:drawing>
          <wp:inline distT="0" distB="0" distL="0" distR="0" wp14:anchorId="33282B31" wp14:editId="4806FAED">
            <wp:extent cx="5943600" cy="322580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Figure_S2 G421Wsk F1 + liczba miedzywezli i zdjecia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1331" w:rsidRPr="00D31331">
        <w:rPr>
          <w:noProof/>
        </w:rPr>
        <w:t xml:space="preserve"> </w:t>
      </w:r>
    </w:p>
    <w:p w14:paraId="053EF2BE" w14:textId="7D8A4868" w:rsidR="00E452FB" w:rsidRPr="00E452FB" w:rsidRDefault="00E452FB" w:rsidP="009D2E49">
      <w:pPr>
        <w:spacing w:line="240" w:lineRule="auto"/>
      </w:pPr>
      <w:r w:rsidRPr="00E452FB">
        <w:t xml:space="preserve">The </w:t>
      </w:r>
      <w:r>
        <w:t xml:space="preserve">photographs of representative plants of parental lines </w:t>
      </w:r>
      <w:r w:rsidR="003B4B55">
        <w:t>G421</w:t>
      </w:r>
      <w:r w:rsidR="006133E4">
        <w:t xml:space="preserve">, </w:t>
      </w:r>
      <w:r w:rsidR="003B4B55">
        <w:t xml:space="preserve">B10, and </w:t>
      </w:r>
      <w:r>
        <w:t xml:space="preserve">F1 used in </w:t>
      </w:r>
      <w:r w:rsidR="006133E4">
        <w:t xml:space="preserve">the </w:t>
      </w:r>
      <w:proofErr w:type="spellStart"/>
      <w:r>
        <w:t>allelism</w:t>
      </w:r>
      <w:proofErr w:type="spellEnd"/>
      <w:r>
        <w:t xml:space="preserve"> test </w:t>
      </w:r>
      <w:r w:rsidR="003B4B55">
        <w:t>(A-C)</w:t>
      </w:r>
      <w:r w:rsidR="006133E4">
        <w:t>,</w:t>
      </w:r>
      <w:r w:rsidR="003B4B55">
        <w:t xml:space="preserve"> </w:t>
      </w:r>
      <w:r>
        <w:t xml:space="preserve">and </w:t>
      </w:r>
      <w:r w:rsidR="003B4B55">
        <w:t xml:space="preserve">a plot presenting </w:t>
      </w:r>
      <w:r w:rsidR="006133E4">
        <w:t>an average internode number</w:t>
      </w:r>
      <w:r>
        <w:t xml:space="preserve"> for each line</w:t>
      </w:r>
      <w:r w:rsidR="00A90574">
        <w:t xml:space="preserve"> </w:t>
      </w:r>
      <w:r w:rsidR="003B4B55">
        <w:t>and F1 (D).</w:t>
      </w:r>
      <w:r w:rsidR="00A90574">
        <w:t xml:space="preserve"> </w:t>
      </w:r>
      <w:r w:rsidRPr="00E452FB">
        <w:t xml:space="preserve">The data are presented as the means ± SDs of </w:t>
      </w:r>
      <w:r w:rsidR="006133E4">
        <w:t>internode</w:t>
      </w:r>
      <w:r w:rsidRPr="00E452FB">
        <w:t xml:space="preserve"> number for </w:t>
      </w:r>
      <w:r w:rsidR="006133E4">
        <w:t>four</w:t>
      </w:r>
      <w:r w:rsidRPr="00E452FB">
        <w:t xml:space="preserve"> plants of each parental line and 40 F1 plants. Student’s </w:t>
      </w:r>
      <w:r w:rsidR="006133E4">
        <w:t>t-test</w:t>
      </w:r>
      <w:r w:rsidR="00DD276A">
        <w:t>;</w:t>
      </w:r>
      <w:r w:rsidRPr="00E452FB">
        <w:t xml:space="preserve"> </w:t>
      </w:r>
      <w:r w:rsidR="00DD276A" w:rsidRPr="00E452FB">
        <w:t xml:space="preserve">** </w:t>
      </w:r>
      <w:r w:rsidRPr="00DD276A">
        <w:rPr>
          <w:i/>
        </w:rPr>
        <w:t>P</w:t>
      </w:r>
      <w:r w:rsidRPr="00E452FB">
        <w:t xml:space="preserve"> &lt; 0.01</w:t>
      </w:r>
      <w:r w:rsidR="00DD276A">
        <w:t xml:space="preserve"> and</w:t>
      </w:r>
      <w:r w:rsidRPr="00E452FB">
        <w:t xml:space="preserve"> *** </w:t>
      </w:r>
      <w:r w:rsidRPr="00DD276A">
        <w:rPr>
          <w:i/>
        </w:rPr>
        <w:t>P</w:t>
      </w:r>
      <w:r w:rsidR="00DD276A">
        <w:rPr>
          <w:i/>
        </w:rPr>
        <w:t xml:space="preserve"> </w:t>
      </w:r>
      <w:r w:rsidRPr="00E452FB">
        <w:t>&lt; 0.001.</w:t>
      </w:r>
      <w:bookmarkStart w:id="0" w:name="_GoBack"/>
      <w:bookmarkEnd w:id="0"/>
    </w:p>
    <w:sectPr w:rsidR="00E452FB" w:rsidRPr="00E452FB" w:rsidSect="009D2E49">
      <w:footerReference w:type="default" r:id="rId16"/>
      <w:pgSz w:w="12240" w:h="15840"/>
      <w:pgMar w:top="1440" w:right="1440" w:bottom="1276" w:left="1440" w:header="10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B1620" w14:textId="77777777" w:rsidR="00B31382" w:rsidRDefault="00B31382">
      <w:pPr>
        <w:spacing w:line="240" w:lineRule="auto"/>
      </w:pPr>
      <w:r>
        <w:separator/>
      </w:r>
    </w:p>
  </w:endnote>
  <w:endnote w:type="continuationSeparator" w:id="0">
    <w:p w14:paraId="0DB1C725" w14:textId="77777777" w:rsidR="00B31382" w:rsidRDefault="00B31382">
      <w:pPr>
        <w:spacing w:line="240" w:lineRule="auto"/>
      </w:pPr>
      <w:r>
        <w:continuationSeparator/>
      </w:r>
    </w:p>
  </w:endnote>
  <w:endnote w:type="continuationNotice" w:id="1">
    <w:p w14:paraId="1FFD889D" w14:textId="77777777" w:rsidR="00B31382" w:rsidRDefault="00B3138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Elite">
    <w:altName w:val="Arial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E1949" w14:textId="77777777" w:rsidR="006739B6" w:rsidRDefault="006739B6">
    <w:pPr>
      <w:pStyle w:val="Stopka"/>
      <w:jc w:val="center"/>
    </w:pPr>
    <w:r>
      <w:t>-</w:t>
    </w:r>
    <w:sdt>
      <w:sdtPr>
        <w:id w:val="-1994241296"/>
        <w:docPartObj>
          <w:docPartGallery w:val="Page Numbers (Bottom of Page)"/>
          <w:docPartUnique/>
        </w:docPartObj>
      </w:sdtPr>
      <w:sdtEndPr/>
      <w:sdtContent>
        <w: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  <w:r>
          <w:t xml:space="preserve"> -</w:t>
        </w:r>
      </w:sdtContent>
    </w:sdt>
  </w:p>
  <w:p w14:paraId="118D031A" w14:textId="77777777" w:rsidR="006739B6" w:rsidRDefault="006739B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94E9E" w14:textId="77777777" w:rsidR="00B31382" w:rsidRDefault="00B31382">
      <w:pPr>
        <w:spacing w:line="240" w:lineRule="auto"/>
      </w:pPr>
      <w:r>
        <w:separator/>
      </w:r>
    </w:p>
  </w:footnote>
  <w:footnote w:type="continuationSeparator" w:id="0">
    <w:p w14:paraId="6FC2101A" w14:textId="77777777" w:rsidR="00B31382" w:rsidRDefault="00B31382">
      <w:pPr>
        <w:spacing w:line="240" w:lineRule="auto"/>
      </w:pPr>
      <w:r>
        <w:continuationSeparator/>
      </w:r>
    </w:p>
  </w:footnote>
  <w:footnote w:type="continuationNotice" w:id="1">
    <w:p w14:paraId="66F9D889" w14:textId="77777777" w:rsidR="00B31382" w:rsidRDefault="00B3138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6044274"/>
    <w:lvl w:ilvl="0">
      <w:start w:val="1"/>
      <w:numFmt w:val="decimal"/>
      <w:pStyle w:val="Listanumerowan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F44DE70"/>
    <w:lvl w:ilvl="0">
      <w:start w:val="1"/>
      <w:numFmt w:val="decimal"/>
      <w:pStyle w:val="Listanumerowan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E068D7E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14EA30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9B65DA8"/>
    <w:lvl w:ilvl="0">
      <w:start w:val="1"/>
      <w:numFmt w:val="bullet"/>
      <w:pStyle w:val="Listapunktowan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643D40"/>
    <w:lvl w:ilvl="0">
      <w:start w:val="1"/>
      <w:numFmt w:val="bullet"/>
      <w:pStyle w:val="Listapunktowan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36C198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D30BC08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A675BA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38C8E0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BC71C5"/>
    <w:multiLevelType w:val="hybridMultilevel"/>
    <w:tmpl w:val="DC1CCE76"/>
    <w:lvl w:ilvl="0" w:tplc="A8F405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50933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A8DE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FC87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48034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612E5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825F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46051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572F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8D286A"/>
    <w:multiLevelType w:val="hybridMultilevel"/>
    <w:tmpl w:val="B3904C3E"/>
    <w:lvl w:ilvl="0" w:tplc="1BA4AF26">
      <w:start w:val="1"/>
      <w:numFmt w:val="decimal"/>
      <w:lvlText w:val="%1."/>
      <w:lvlJc w:val="left"/>
      <w:pPr>
        <w:ind w:left="720" w:hanging="360"/>
      </w:pPr>
    </w:lvl>
    <w:lvl w:ilvl="1" w:tplc="D7045072" w:tentative="1">
      <w:start w:val="1"/>
      <w:numFmt w:val="lowerLetter"/>
      <w:lvlText w:val="%2."/>
      <w:lvlJc w:val="left"/>
      <w:pPr>
        <w:ind w:left="1440" w:hanging="360"/>
      </w:pPr>
    </w:lvl>
    <w:lvl w:ilvl="2" w:tplc="B8681E0E" w:tentative="1">
      <w:start w:val="1"/>
      <w:numFmt w:val="lowerRoman"/>
      <w:lvlText w:val="%3."/>
      <w:lvlJc w:val="right"/>
      <w:pPr>
        <w:ind w:left="2160" w:hanging="180"/>
      </w:pPr>
    </w:lvl>
    <w:lvl w:ilvl="3" w:tplc="710AFE50" w:tentative="1">
      <w:start w:val="1"/>
      <w:numFmt w:val="decimal"/>
      <w:lvlText w:val="%4."/>
      <w:lvlJc w:val="left"/>
      <w:pPr>
        <w:ind w:left="2880" w:hanging="360"/>
      </w:pPr>
    </w:lvl>
    <w:lvl w:ilvl="4" w:tplc="D31A377C" w:tentative="1">
      <w:start w:val="1"/>
      <w:numFmt w:val="lowerLetter"/>
      <w:lvlText w:val="%5."/>
      <w:lvlJc w:val="left"/>
      <w:pPr>
        <w:ind w:left="3600" w:hanging="360"/>
      </w:pPr>
    </w:lvl>
    <w:lvl w:ilvl="5" w:tplc="056675E8" w:tentative="1">
      <w:start w:val="1"/>
      <w:numFmt w:val="lowerRoman"/>
      <w:lvlText w:val="%6."/>
      <w:lvlJc w:val="right"/>
      <w:pPr>
        <w:ind w:left="4320" w:hanging="180"/>
      </w:pPr>
    </w:lvl>
    <w:lvl w:ilvl="6" w:tplc="B36CC02A" w:tentative="1">
      <w:start w:val="1"/>
      <w:numFmt w:val="decimal"/>
      <w:lvlText w:val="%7."/>
      <w:lvlJc w:val="left"/>
      <w:pPr>
        <w:ind w:left="5040" w:hanging="360"/>
      </w:pPr>
    </w:lvl>
    <w:lvl w:ilvl="7" w:tplc="BE36A064" w:tentative="1">
      <w:start w:val="1"/>
      <w:numFmt w:val="lowerLetter"/>
      <w:lvlText w:val="%8."/>
      <w:lvlJc w:val="left"/>
      <w:pPr>
        <w:ind w:left="5760" w:hanging="360"/>
      </w:pPr>
    </w:lvl>
    <w:lvl w:ilvl="8" w:tplc="9FACFF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595475"/>
    <w:multiLevelType w:val="hybridMultilevel"/>
    <w:tmpl w:val="B3904C3E"/>
    <w:lvl w:ilvl="0" w:tplc="523E93C0">
      <w:start w:val="1"/>
      <w:numFmt w:val="decimal"/>
      <w:lvlText w:val="%1."/>
      <w:lvlJc w:val="left"/>
      <w:pPr>
        <w:ind w:left="720" w:hanging="360"/>
      </w:pPr>
    </w:lvl>
    <w:lvl w:ilvl="1" w:tplc="B7FCDEA0" w:tentative="1">
      <w:start w:val="1"/>
      <w:numFmt w:val="lowerLetter"/>
      <w:lvlText w:val="%2."/>
      <w:lvlJc w:val="left"/>
      <w:pPr>
        <w:ind w:left="1440" w:hanging="360"/>
      </w:pPr>
    </w:lvl>
    <w:lvl w:ilvl="2" w:tplc="57528118" w:tentative="1">
      <w:start w:val="1"/>
      <w:numFmt w:val="lowerRoman"/>
      <w:lvlText w:val="%3."/>
      <w:lvlJc w:val="right"/>
      <w:pPr>
        <w:ind w:left="2160" w:hanging="180"/>
      </w:pPr>
    </w:lvl>
    <w:lvl w:ilvl="3" w:tplc="12C8D1C2" w:tentative="1">
      <w:start w:val="1"/>
      <w:numFmt w:val="decimal"/>
      <w:lvlText w:val="%4."/>
      <w:lvlJc w:val="left"/>
      <w:pPr>
        <w:ind w:left="2880" w:hanging="360"/>
      </w:pPr>
    </w:lvl>
    <w:lvl w:ilvl="4" w:tplc="98022B1A" w:tentative="1">
      <w:start w:val="1"/>
      <w:numFmt w:val="lowerLetter"/>
      <w:lvlText w:val="%5."/>
      <w:lvlJc w:val="left"/>
      <w:pPr>
        <w:ind w:left="3600" w:hanging="360"/>
      </w:pPr>
    </w:lvl>
    <w:lvl w:ilvl="5" w:tplc="128E22E0" w:tentative="1">
      <w:start w:val="1"/>
      <w:numFmt w:val="lowerRoman"/>
      <w:lvlText w:val="%6."/>
      <w:lvlJc w:val="right"/>
      <w:pPr>
        <w:ind w:left="4320" w:hanging="180"/>
      </w:pPr>
    </w:lvl>
    <w:lvl w:ilvl="6" w:tplc="37A6301E" w:tentative="1">
      <w:start w:val="1"/>
      <w:numFmt w:val="decimal"/>
      <w:lvlText w:val="%7."/>
      <w:lvlJc w:val="left"/>
      <w:pPr>
        <w:ind w:left="5040" w:hanging="360"/>
      </w:pPr>
    </w:lvl>
    <w:lvl w:ilvl="7" w:tplc="6BC00B76" w:tentative="1">
      <w:start w:val="1"/>
      <w:numFmt w:val="lowerLetter"/>
      <w:lvlText w:val="%8."/>
      <w:lvlJc w:val="left"/>
      <w:pPr>
        <w:ind w:left="5760" w:hanging="360"/>
      </w:pPr>
    </w:lvl>
    <w:lvl w:ilvl="8" w:tplc="330A84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CC532F"/>
    <w:multiLevelType w:val="hybridMultilevel"/>
    <w:tmpl w:val="E264A9CE"/>
    <w:lvl w:ilvl="0" w:tplc="0C3A872C">
      <w:start w:val="1"/>
      <w:numFmt w:val="decimal"/>
      <w:pStyle w:val="refer"/>
      <w:lvlText w:val="%1."/>
      <w:lvlJc w:val="left"/>
      <w:pPr>
        <w:ind w:left="720" w:hanging="360"/>
      </w:pPr>
    </w:lvl>
    <w:lvl w:ilvl="1" w:tplc="21F62FF0">
      <w:start w:val="1"/>
      <w:numFmt w:val="lowerLetter"/>
      <w:lvlText w:val="%2."/>
      <w:lvlJc w:val="left"/>
      <w:pPr>
        <w:ind w:left="1440" w:hanging="360"/>
      </w:pPr>
    </w:lvl>
    <w:lvl w:ilvl="2" w:tplc="88D4A9D6" w:tentative="1">
      <w:start w:val="1"/>
      <w:numFmt w:val="lowerRoman"/>
      <w:lvlText w:val="%3."/>
      <w:lvlJc w:val="right"/>
      <w:pPr>
        <w:ind w:left="2160" w:hanging="180"/>
      </w:pPr>
    </w:lvl>
    <w:lvl w:ilvl="3" w:tplc="FBE4E63A" w:tentative="1">
      <w:start w:val="1"/>
      <w:numFmt w:val="decimal"/>
      <w:lvlText w:val="%4."/>
      <w:lvlJc w:val="left"/>
      <w:pPr>
        <w:ind w:left="2880" w:hanging="360"/>
      </w:pPr>
    </w:lvl>
    <w:lvl w:ilvl="4" w:tplc="F5BCB9D6" w:tentative="1">
      <w:start w:val="1"/>
      <w:numFmt w:val="lowerLetter"/>
      <w:lvlText w:val="%5."/>
      <w:lvlJc w:val="left"/>
      <w:pPr>
        <w:ind w:left="3600" w:hanging="360"/>
      </w:pPr>
    </w:lvl>
    <w:lvl w:ilvl="5" w:tplc="C4EE7A8A" w:tentative="1">
      <w:start w:val="1"/>
      <w:numFmt w:val="lowerRoman"/>
      <w:lvlText w:val="%6."/>
      <w:lvlJc w:val="right"/>
      <w:pPr>
        <w:ind w:left="4320" w:hanging="180"/>
      </w:pPr>
    </w:lvl>
    <w:lvl w:ilvl="6" w:tplc="7460F09A" w:tentative="1">
      <w:start w:val="1"/>
      <w:numFmt w:val="decimal"/>
      <w:lvlText w:val="%7."/>
      <w:lvlJc w:val="left"/>
      <w:pPr>
        <w:ind w:left="5040" w:hanging="360"/>
      </w:pPr>
    </w:lvl>
    <w:lvl w:ilvl="7" w:tplc="0AA24D9E" w:tentative="1">
      <w:start w:val="1"/>
      <w:numFmt w:val="lowerLetter"/>
      <w:lvlText w:val="%8."/>
      <w:lvlJc w:val="left"/>
      <w:pPr>
        <w:ind w:left="5760" w:hanging="360"/>
      </w:pPr>
    </w:lvl>
    <w:lvl w:ilvl="8" w:tplc="F4E49A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001D8F"/>
    <w:multiLevelType w:val="hybridMultilevel"/>
    <w:tmpl w:val="7562BA92"/>
    <w:lvl w:ilvl="0" w:tplc="8294EDC0">
      <w:start w:val="1"/>
      <w:numFmt w:val="decimal"/>
      <w:lvlText w:val="%1."/>
      <w:lvlJc w:val="left"/>
      <w:pPr>
        <w:ind w:left="720" w:hanging="360"/>
      </w:pPr>
    </w:lvl>
    <w:lvl w:ilvl="1" w:tplc="8864C76E" w:tentative="1">
      <w:start w:val="1"/>
      <w:numFmt w:val="lowerLetter"/>
      <w:lvlText w:val="%2."/>
      <w:lvlJc w:val="left"/>
      <w:pPr>
        <w:ind w:left="1440" w:hanging="360"/>
      </w:pPr>
    </w:lvl>
    <w:lvl w:ilvl="2" w:tplc="3EBC2DA2" w:tentative="1">
      <w:start w:val="1"/>
      <w:numFmt w:val="lowerRoman"/>
      <w:lvlText w:val="%3."/>
      <w:lvlJc w:val="right"/>
      <w:pPr>
        <w:ind w:left="2160" w:hanging="180"/>
      </w:pPr>
    </w:lvl>
    <w:lvl w:ilvl="3" w:tplc="F98622E8" w:tentative="1">
      <w:start w:val="1"/>
      <w:numFmt w:val="decimal"/>
      <w:lvlText w:val="%4."/>
      <w:lvlJc w:val="left"/>
      <w:pPr>
        <w:ind w:left="2880" w:hanging="360"/>
      </w:pPr>
    </w:lvl>
    <w:lvl w:ilvl="4" w:tplc="91DACBCC" w:tentative="1">
      <w:start w:val="1"/>
      <w:numFmt w:val="lowerLetter"/>
      <w:lvlText w:val="%5."/>
      <w:lvlJc w:val="left"/>
      <w:pPr>
        <w:ind w:left="3600" w:hanging="360"/>
      </w:pPr>
    </w:lvl>
    <w:lvl w:ilvl="5" w:tplc="01D00724" w:tentative="1">
      <w:start w:val="1"/>
      <w:numFmt w:val="lowerRoman"/>
      <w:lvlText w:val="%6."/>
      <w:lvlJc w:val="right"/>
      <w:pPr>
        <w:ind w:left="4320" w:hanging="180"/>
      </w:pPr>
    </w:lvl>
    <w:lvl w:ilvl="6" w:tplc="34983618" w:tentative="1">
      <w:start w:val="1"/>
      <w:numFmt w:val="decimal"/>
      <w:lvlText w:val="%7."/>
      <w:lvlJc w:val="left"/>
      <w:pPr>
        <w:ind w:left="5040" w:hanging="360"/>
      </w:pPr>
    </w:lvl>
    <w:lvl w:ilvl="7" w:tplc="8304BAA4" w:tentative="1">
      <w:start w:val="1"/>
      <w:numFmt w:val="lowerLetter"/>
      <w:lvlText w:val="%8."/>
      <w:lvlJc w:val="left"/>
      <w:pPr>
        <w:ind w:left="5760" w:hanging="360"/>
      </w:pPr>
    </w:lvl>
    <w:lvl w:ilvl="8" w:tplc="CAE693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4C633B"/>
    <w:multiLevelType w:val="hybridMultilevel"/>
    <w:tmpl w:val="904E7204"/>
    <w:lvl w:ilvl="0" w:tplc="764014A6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642C694C">
      <w:start w:val="1"/>
      <w:numFmt w:val="lowerLetter"/>
      <w:lvlText w:val="%2."/>
      <w:lvlJc w:val="left"/>
      <w:pPr>
        <w:ind w:left="1222" w:hanging="360"/>
      </w:pPr>
    </w:lvl>
    <w:lvl w:ilvl="2" w:tplc="EFF064A4" w:tentative="1">
      <w:start w:val="1"/>
      <w:numFmt w:val="lowerRoman"/>
      <w:lvlText w:val="%3."/>
      <w:lvlJc w:val="right"/>
      <w:pPr>
        <w:ind w:left="1942" w:hanging="180"/>
      </w:pPr>
    </w:lvl>
    <w:lvl w:ilvl="3" w:tplc="55FAD5CA" w:tentative="1">
      <w:start w:val="1"/>
      <w:numFmt w:val="decimal"/>
      <w:lvlText w:val="%4."/>
      <w:lvlJc w:val="left"/>
      <w:pPr>
        <w:ind w:left="2662" w:hanging="360"/>
      </w:pPr>
    </w:lvl>
    <w:lvl w:ilvl="4" w:tplc="27320F50" w:tentative="1">
      <w:start w:val="1"/>
      <w:numFmt w:val="lowerLetter"/>
      <w:lvlText w:val="%5."/>
      <w:lvlJc w:val="left"/>
      <w:pPr>
        <w:ind w:left="3382" w:hanging="360"/>
      </w:pPr>
    </w:lvl>
    <w:lvl w:ilvl="5" w:tplc="ACFE2904" w:tentative="1">
      <w:start w:val="1"/>
      <w:numFmt w:val="lowerRoman"/>
      <w:lvlText w:val="%6."/>
      <w:lvlJc w:val="right"/>
      <w:pPr>
        <w:ind w:left="4102" w:hanging="180"/>
      </w:pPr>
    </w:lvl>
    <w:lvl w:ilvl="6" w:tplc="0D76E9A2" w:tentative="1">
      <w:start w:val="1"/>
      <w:numFmt w:val="decimal"/>
      <w:lvlText w:val="%7."/>
      <w:lvlJc w:val="left"/>
      <w:pPr>
        <w:ind w:left="4822" w:hanging="360"/>
      </w:pPr>
    </w:lvl>
    <w:lvl w:ilvl="7" w:tplc="7EB41CC0" w:tentative="1">
      <w:start w:val="1"/>
      <w:numFmt w:val="lowerLetter"/>
      <w:lvlText w:val="%8."/>
      <w:lvlJc w:val="left"/>
      <w:pPr>
        <w:ind w:left="5542" w:hanging="360"/>
      </w:pPr>
    </w:lvl>
    <w:lvl w:ilvl="8" w:tplc="54FCA1C8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1F9415EB"/>
    <w:multiLevelType w:val="multilevel"/>
    <w:tmpl w:val="1BA4B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9F566A7"/>
    <w:multiLevelType w:val="singleLevel"/>
    <w:tmpl w:val="0409000F"/>
    <w:lvl w:ilvl="0">
      <w:start w:val="3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33FF7A70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4904244"/>
    <w:multiLevelType w:val="hybridMultilevel"/>
    <w:tmpl w:val="00DA25AA"/>
    <w:lvl w:ilvl="0" w:tplc="D0D6561E">
      <w:start w:val="1"/>
      <w:numFmt w:val="decimal"/>
      <w:pStyle w:val="Literat"/>
      <w:lvlText w:val="%1."/>
      <w:lvlJc w:val="left"/>
      <w:pPr>
        <w:ind w:left="720" w:hanging="360"/>
      </w:pPr>
      <w:rPr>
        <w:i w:val="0"/>
      </w:rPr>
    </w:lvl>
    <w:lvl w:ilvl="1" w:tplc="2D6E6422" w:tentative="1">
      <w:start w:val="1"/>
      <w:numFmt w:val="lowerLetter"/>
      <w:lvlText w:val="%2."/>
      <w:lvlJc w:val="left"/>
      <w:pPr>
        <w:ind w:left="1440" w:hanging="360"/>
      </w:pPr>
    </w:lvl>
    <w:lvl w:ilvl="2" w:tplc="F9EA2B2C" w:tentative="1">
      <w:start w:val="1"/>
      <w:numFmt w:val="lowerRoman"/>
      <w:lvlText w:val="%3."/>
      <w:lvlJc w:val="right"/>
      <w:pPr>
        <w:ind w:left="2160" w:hanging="180"/>
      </w:pPr>
    </w:lvl>
    <w:lvl w:ilvl="3" w:tplc="9ADEDCAE" w:tentative="1">
      <w:start w:val="1"/>
      <w:numFmt w:val="decimal"/>
      <w:lvlText w:val="%4."/>
      <w:lvlJc w:val="left"/>
      <w:pPr>
        <w:ind w:left="2880" w:hanging="360"/>
      </w:pPr>
    </w:lvl>
    <w:lvl w:ilvl="4" w:tplc="9626C3D8" w:tentative="1">
      <w:start w:val="1"/>
      <w:numFmt w:val="lowerLetter"/>
      <w:lvlText w:val="%5."/>
      <w:lvlJc w:val="left"/>
      <w:pPr>
        <w:ind w:left="3600" w:hanging="360"/>
      </w:pPr>
    </w:lvl>
    <w:lvl w:ilvl="5" w:tplc="BB32FF9E" w:tentative="1">
      <w:start w:val="1"/>
      <w:numFmt w:val="lowerRoman"/>
      <w:lvlText w:val="%6."/>
      <w:lvlJc w:val="right"/>
      <w:pPr>
        <w:ind w:left="4320" w:hanging="180"/>
      </w:pPr>
    </w:lvl>
    <w:lvl w:ilvl="6" w:tplc="FEA22FDE" w:tentative="1">
      <w:start w:val="1"/>
      <w:numFmt w:val="decimal"/>
      <w:lvlText w:val="%7."/>
      <w:lvlJc w:val="left"/>
      <w:pPr>
        <w:ind w:left="5040" w:hanging="360"/>
      </w:pPr>
    </w:lvl>
    <w:lvl w:ilvl="7" w:tplc="C040F6EE" w:tentative="1">
      <w:start w:val="1"/>
      <w:numFmt w:val="lowerLetter"/>
      <w:lvlText w:val="%8."/>
      <w:lvlJc w:val="left"/>
      <w:pPr>
        <w:ind w:left="5760" w:hanging="360"/>
      </w:pPr>
    </w:lvl>
    <w:lvl w:ilvl="8" w:tplc="D0A027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E14DCB"/>
    <w:multiLevelType w:val="hybridMultilevel"/>
    <w:tmpl w:val="9FE0EAA4"/>
    <w:lvl w:ilvl="0" w:tplc="905E02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2241F82" w:tentative="1">
      <w:start w:val="1"/>
      <w:numFmt w:val="lowerLetter"/>
      <w:lvlText w:val="%2."/>
      <w:lvlJc w:val="left"/>
      <w:pPr>
        <w:ind w:left="1080" w:hanging="360"/>
      </w:pPr>
    </w:lvl>
    <w:lvl w:ilvl="2" w:tplc="1E108C5A" w:tentative="1">
      <w:start w:val="1"/>
      <w:numFmt w:val="lowerRoman"/>
      <w:lvlText w:val="%3."/>
      <w:lvlJc w:val="right"/>
      <w:pPr>
        <w:ind w:left="1800" w:hanging="180"/>
      </w:pPr>
    </w:lvl>
    <w:lvl w:ilvl="3" w:tplc="D5A48CA2" w:tentative="1">
      <w:start w:val="1"/>
      <w:numFmt w:val="decimal"/>
      <w:lvlText w:val="%4."/>
      <w:lvlJc w:val="left"/>
      <w:pPr>
        <w:ind w:left="2520" w:hanging="360"/>
      </w:pPr>
    </w:lvl>
    <w:lvl w:ilvl="4" w:tplc="B0E6E8D8" w:tentative="1">
      <w:start w:val="1"/>
      <w:numFmt w:val="lowerLetter"/>
      <w:lvlText w:val="%5."/>
      <w:lvlJc w:val="left"/>
      <w:pPr>
        <w:ind w:left="3240" w:hanging="360"/>
      </w:pPr>
    </w:lvl>
    <w:lvl w:ilvl="5" w:tplc="475E58F4" w:tentative="1">
      <w:start w:val="1"/>
      <w:numFmt w:val="lowerRoman"/>
      <w:lvlText w:val="%6."/>
      <w:lvlJc w:val="right"/>
      <w:pPr>
        <w:ind w:left="3960" w:hanging="180"/>
      </w:pPr>
    </w:lvl>
    <w:lvl w:ilvl="6" w:tplc="E7541D96" w:tentative="1">
      <w:start w:val="1"/>
      <w:numFmt w:val="decimal"/>
      <w:lvlText w:val="%7."/>
      <w:lvlJc w:val="left"/>
      <w:pPr>
        <w:ind w:left="4680" w:hanging="360"/>
      </w:pPr>
    </w:lvl>
    <w:lvl w:ilvl="7" w:tplc="6B54E940" w:tentative="1">
      <w:start w:val="1"/>
      <w:numFmt w:val="lowerLetter"/>
      <w:lvlText w:val="%8."/>
      <w:lvlJc w:val="left"/>
      <w:pPr>
        <w:ind w:left="5400" w:hanging="360"/>
      </w:pPr>
    </w:lvl>
    <w:lvl w:ilvl="8" w:tplc="C2248D4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B1228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46E87471"/>
    <w:multiLevelType w:val="hybridMultilevel"/>
    <w:tmpl w:val="DD86ED0A"/>
    <w:lvl w:ilvl="0" w:tplc="DF288C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6CB4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9780A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10F0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2AA4C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9C54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1C2A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FFECFE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30422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F7722"/>
    <w:multiLevelType w:val="hybridMultilevel"/>
    <w:tmpl w:val="4BFA0608"/>
    <w:lvl w:ilvl="0" w:tplc="4476B3CE">
      <w:start w:val="1"/>
      <w:numFmt w:val="decimal"/>
      <w:lvlText w:val="%1."/>
      <w:lvlJc w:val="left"/>
      <w:pPr>
        <w:ind w:left="720" w:hanging="360"/>
      </w:pPr>
    </w:lvl>
    <w:lvl w:ilvl="1" w:tplc="70F4B4CA" w:tentative="1">
      <w:start w:val="1"/>
      <w:numFmt w:val="lowerLetter"/>
      <w:lvlText w:val="%2."/>
      <w:lvlJc w:val="left"/>
      <w:pPr>
        <w:ind w:left="1440" w:hanging="360"/>
      </w:pPr>
    </w:lvl>
    <w:lvl w:ilvl="2" w:tplc="18EA52D0" w:tentative="1">
      <w:start w:val="1"/>
      <w:numFmt w:val="lowerRoman"/>
      <w:lvlText w:val="%3."/>
      <w:lvlJc w:val="right"/>
      <w:pPr>
        <w:ind w:left="2160" w:hanging="180"/>
      </w:pPr>
    </w:lvl>
    <w:lvl w:ilvl="3" w:tplc="607836FE" w:tentative="1">
      <w:start w:val="1"/>
      <w:numFmt w:val="decimal"/>
      <w:lvlText w:val="%4."/>
      <w:lvlJc w:val="left"/>
      <w:pPr>
        <w:ind w:left="2880" w:hanging="360"/>
      </w:pPr>
    </w:lvl>
    <w:lvl w:ilvl="4" w:tplc="F9329232" w:tentative="1">
      <w:start w:val="1"/>
      <w:numFmt w:val="lowerLetter"/>
      <w:lvlText w:val="%5."/>
      <w:lvlJc w:val="left"/>
      <w:pPr>
        <w:ind w:left="3600" w:hanging="360"/>
      </w:pPr>
    </w:lvl>
    <w:lvl w:ilvl="5" w:tplc="F5DEE6AE" w:tentative="1">
      <w:start w:val="1"/>
      <w:numFmt w:val="lowerRoman"/>
      <w:lvlText w:val="%6."/>
      <w:lvlJc w:val="right"/>
      <w:pPr>
        <w:ind w:left="4320" w:hanging="180"/>
      </w:pPr>
    </w:lvl>
    <w:lvl w:ilvl="6" w:tplc="3AF2A2F8" w:tentative="1">
      <w:start w:val="1"/>
      <w:numFmt w:val="decimal"/>
      <w:lvlText w:val="%7."/>
      <w:lvlJc w:val="left"/>
      <w:pPr>
        <w:ind w:left="5040" w:hanging="360"/>
      </w:pPr>
    </w:lvl>
    <w:lvl w:ilvl="7" w:tplc="8542B3F4" w:tentative="1">
      <w:start w:val="1"/>
      <w:numFmt w:val="lowerLetter"/>
      <w:lvlText w:val="%8."/>
      <w:lvlJc w:val="left"/>
      <w:pPr>
        <w:ind w:left="5760" w:hanging="360"/>
      </w:pPr>
    </w:lvl>
    <w:lvl w:ilvl="8" w:tplc="2C8452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957898"/>
    <w:multiLevelType w:val="hybridMultilevel"/>
    <w:tmpl w:val="74B60444"/>
    <w:lvl w:ilvl="0" w:tplc="128842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E2970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B1ED4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5AC0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DC1D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C606B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643F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909D1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71029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2B732D"/>
    <w:multiLevelType w:val="singleLevel"/>
    <w:tmpl w:val="2048D45C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5249001E"/>
    <w:multiLevelType w:val="hybridMultilevel"/>
    <w:tmpl w:val="3AA63F0A"/>
    <w:lvl w:ilvl="0" w:tplc="8A86A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8A6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6CF7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E2A3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CD1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4A81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FCE9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982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3290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2E725F"/>
    <w:multiLevelType w:val="hybridMultilevel"/>
    <w:tmpl w:val="BBA06A02"/>
    <w:lvl w:ilvl="0" w:tplc="A970DA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9F634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4234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1630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4A2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A40F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4079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C25A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EE31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11659F"/>
    <w:multiLevelType w:val="hybridMultilevel"/>
    <w:tmpl w:val="1902A7BC"/>
    <w:lvl w:ilvl="0" w:tplc="D7520F5E">
      <w:start w:val="1"/>
      <w:numFmt w:val="decimal"/>
      <w:lvlText w:val="%1."/>
      <w:lvlJc w:val="left"/>
      <w:pPr>
        <w:ind w:left="2850" w:hanging="360"/>
      </w:pPr>
      <w:rPr>
        <w:rFonts w:hint="default"/>
      </w:rPr>
    </w:lvl>
    <w:lvl w:ilvl="1" w:tplc="DF1CC412" w:tentative="1">
      <w:start w:val="1"/>
      <w:numFmt w:val="lowerLetter"/>
      <w:lvlText w:val="%2."/>
      <w:lvlJc w:val="left"/>
      <w:pPr>
        <w:ind w:left="2850" w:hanging="360"/>
      </w:pPr>
    </w:lvl>
    <w:lvl w:ilvl="2" w:tplc="69D8F9EC" w:tentative="1">
      <w:start w:val="1"/>
      <w:numFmt w:val="lowerRoman"/>
      <w:lvlText w:val="%3."/>
      <w:lvlJc w:val="right"/>
      <w:pPr>
        <w:ind w:left="3570" w:hanging="180"/>
      </w:pPr>
    </w:lvl>
    <w:lvl w:ilvl="3" w:tplc="72A83376" w:tentative="1">
      <w:start w:val="1"/>
      <w:numFmt w:val="decimal"/>
      <w:lvlText w:val="%4."/>
      <w:lvlJc w:val="left"/>
      <w:pPr>
        <w:ind w:left="4290" w:hanging="360"/>
      </w:pPr>
    </w:lvl>
    <w:lvl w:ilvl="4" w:tplc="B532F238" w:tentative="1">
      <w:start w:val="1"/>
      <w:numFmt w:val="lowerLetter"/>
      <w:lvlText w:val="%5."/>
      <w:lvlJc w:val="left"/>
      <w:pPr>
        <w:ind w:left="5010" w:hanging="360"/>
      </w:pPr>
    </w:lvl>
    <w:lvl w:ilvl="5" w:tplc="F198DDD0" w:tentative="1">
      <w:start w:val="1"/>
      <w:numFmt w:val="lowerRoman"/>
      <w:lvlText w:val="%6."/>
      <w:lvlJc w:val="right"/>
      <w:pPr>
        <w:ind w:left="5730" w:hanging="180"/>
      </w:pPr>
    </w:lvl>
    <w:lvl w:ilvl="6" w:tplc="F5D0BF88" w:tentative="1">
      <w:start w:val="1"/>
      <w:numFmt w:val="decimal"/>
      <w:lvlText w:val="%7."/>
      <w:lvlJc w:val="left"/>
      <w:pPr>
        <w:ind w:left="6450" w:hanging="360"/>
      </w:pPr>
    </w:lvl>
    <w:lvl w:ilvl="7" w:tplc="7B027070" w:tentative="1">
      <w:start w:val="1"/>
      <w:numFmt w:val="lowerLetter"/>
      <w:lvlText w:val="%8."/>
      <w:lvlJc w:val="left"/>
      <w:pPr>
        <w:ind w:left="7170" w:hanging="360"/>
      </w:pPr>
    </w:lvl>
    <w:lvl w:ilvl="8" w:tplc="D7B4CC36" w:tentative="1">
      <w:start w:val="1"/>
      <w:numFmt w:val="lowerRoman"/>
      <w:lvlText w:val="%9."/>
      <w:lvlJc w:val="right"/>
      <w:pPr>
        <w:ind w:left="7890" w:hanging="180"/>
      </w:pPr>
    </w:lvl>
  </w:abstractNum>
  <w:abstractNum w:abstractNumId="29" w15:restartNumberingAfterBreak="0">
    <w:nsid w:val="572F6CB0"/>
    <w:multiLevelType w:val="hybridMultilevel"/>
    <w:tmpl w:val="8850D73C"/>
    <w:lvl w:ilvl="0" w:tplc="7AE88F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45EB0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A3B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B2E7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409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3831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02C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D4C5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C629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452AA3"/>
    <w:multiLevelType w:val="hybridMultilevel"/>
    <w:tmpl w:val="117C2C1C"/>
    <w:lvl w:ilvl="0" w:tplc="E09C7A2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C9C62C88" w:tentative="1">
      <w:start w:val="1"/>
      <w:numFmt w:val="lowerLetter"/>
      <w:lvlText w:val="%2."/>
      <w:lvlJc w:val="left"/>
      <w:pPr>
        <w:ind w:left="1440" w:hanging="360"/>
      </w:pPr>
    </w:lvl>
    <w:lvl w:ilvl="2" w:tplc="DAEE9332" w:tentative="1">
      <w:start w:val="1"/>
      <w:numFmt w:val="lowerRoman"/>
      <w:lvlText w:val="%3."/>
      <w:lvlJc w:val="right"/>
      <w:pPr>
        <w:ind w:left="2160" w:hanging="180"/>
      </w:pPr>
    </w:lvl>
    <w:lvl w:ilvl="3" w:tplc="61D8EF46" w:tentative="1">
      <w:start w:val="1"/>
      <w:numFmt w:val="decimal"/>
      <w:lvlText w:val="%4."/>
      <w:lvlJc w:val="left"/>
      <w:pPr>
        <w:ind w:left="2880" w:hanging="360"/>
      </w:pPr>
    </w:lvl>
    <w:lvl w:ilvl="4" w:tplc="EA7A0714" w:tentative="1">
      <w:start w:val="1"/>
      <w:numFmt w:val="lowerLetter"/>
      <w:lvlText w:val="%5."/>
      <w:lvlJc w:val="left"/>
      <w:pPr>
        <w:ind w:left="3600" w:hanging="360"/>
      </w:pPr>
    </w:lvl>
    <w:lvl w:ilvl="5" w:tplc="F436604E" w:tentative="1">
      <w:start w:val="1"/>
      <w:numFmt w:val="lowerRoman"/>
      <w:lvlText w:val="%6."/>
      <w:lvlJc w:val="right"/>
      <w:pPr>
        <w:ind w:left="4320" w:hanging="180"/>
      </w:pPr>
    </w:lvl>
    <w:lvl w:ilvl="6" w:tplc="2036146E" w:tentative="1">
      <w:start w:val="1"/>
      <w:numFmt w:val="decimal"/>
      <w:lvlText w:val="%7."/>
      <w:lvlJc w:val="left"/>
      <w:pPr>
        <w:ind w:left="5040" w:hanging="360"/>
      </w:pPr>
    </w:lvl>
    <w:lvl w:ilvl="7" w:tplc="35B85696" w:tentative="1">
      <w:start w:val="1"/>
      <w:numFmt w:val="lowerLetter"/>
      <w:lvlText w:val="%8."/>
      <w:lvlJc w:val="left"/>
      <w:pPr>
        <w:ind w:left="5760" w:hanging="360"/>
      </w:pPr>
    </w:lvl>
    <w:lvl w:ilvl="8" w:tplc="2684DC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21269A"/>
    <w:multiLevelType w:val="multilevel"/>
    <w:tmpl w:val="2AA8E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FF31963"/>
    <w:multiLevelType w:val="hybridMultilevel"/>
    <w:tmpl w:val="443AE6B8"/>
    <w:lvl w:ilvl="0" w:tplc="82CE79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6015A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E8E3C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C689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50BA5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E2BBE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BA743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7C096B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92833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0E37C5F"/>
    <w:multiLevelType w:val="hybridMultilevel"/>
    <w:tmpl w:val="CDCA339E"/>
    <w:lvl w:ilvl="0" w:tplc="3E7A4CE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C9FA3AC4" w:tentative="1">
      <w:start w:val="1"/>
      <w:numFmt w:val="lowerLetter"/>
      <w:lvlText w:val="%2."/>
      <w:lvlJc w:val="left"/>
      <w:pPr>
        <w:ind w:left="1440" w:hanging="360"/>
      </w:pPr>
    </w:lvl>
    <w:lvl w:ilvl="2" w:tplc="D8EC85A2" w:tentative="1">
      <w:start w:val="1"/>
      <w:numFmt w:val="lowerRoman"/>
      <w:lvlText w:val="%3."/>
      <w:lvlJc w:val="right"/>
      <w:pPr>
        <w:ind w:left="2160" w:hanging="180"/>
      </w:pPr>
    </w:lvl>
    <w:lvl w:ilvl="3" w:tplc="0D60688A" w:tentative="1">
      <w:start w:val="1"/>
      <w:numFmt w:val="decimal"/>
      <w:lvlText w:val="%4."/>
      <w:lvlJc w:val="left"/>
      <w:pPr>
        <w:ind w:left="2880" w:hanging="360"/>
      </w:pPr>
    </w:lvl>
    <w:lvl w:ilvl="4" w:tplc="F70C275C" w:tentative="1">
      <w:start w:val="1"/>
      <w:numFmt w:val="lowerLetter"/>
      <w:lvlText w:val="%5."/>
      <w:lvlJc w:val="left"/>
      <w:pPr>
        <w:ind w:left="3600" w:hanging="360"/>
      </w:pPr>
    </w:lvl>
    <w:lvl w:ilvl="5" w:tplc="45542BBC" w:tentative="1">
      <w:start w:val="1"/>
      <w:numFmt w:val="lowerRoman"/>
      <w:lvlText w:val="%6."/>
      <w:lvlJc w:val="right"/>
      <w:pPr>
        <w:ind w:left="4320" w:hanging="180"/>
      </w:pPr>
    </w:lvl>
    <w:lvl w:ilvl="6" w:tplc="4B7AD7D4" w:tentative="1">
      <w:start w:val="1"/>
      <w:numFmt w:val="decimal"/>
      <w:lvlText w:val="%7."/>
      <w:lvlJc w:val="left"/>
      <w:pPr>
        <w:ind w:left="5040" w:hanging="360"/>
      </w:pPr>
    </w:lvl>
    <w:lvl w:ilvl="7" w:tplc="59B84C32" w:tentative="1">
      <w:start w:val="1"/>
      <w:numFmt w:val="lowerLetter"/>
      <w:lvlText w:val="%8."/>
      <w:lvlJc w:val="left"/>
      <w:pPr>
        <w:ind w:left="5760" w:hanging="360"/>
      </w:pPr>
    </w:lvl>
    <w:lvl w:ilvl="8" w:tplc="9FAE53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7A3356"/>
    <w:multiLevelType w:val="singleLevel"/>
    <w:tmpl w:val="0409000F"/>
    <w:lvl w:ilvl="0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5" w15:restartNumberingAfterBreak="0">
    <w:nsid w:val="7DED3343"/>
    <w:multiLevelType w:val="hybridMultilevel"/>
    <w:tmpl w:val="9300C9CC"/>
    <w:lvl w:ilvl="0" w:tplc="501A595A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43242D0C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6EE2347E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C268B90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8CBCB2F4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BAB64D7C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17D80BF4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02A951E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39C229D0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5"/>
  </w:num>
  <w:num w:numId="3">
    <w:abstractNumId w:val="34"/>
  </w:num>
  <w:num w:numId="4">
    <w:abstractNumId w:val="21"/>
  </w:num>
  <w:num w:numId="5">
    <w:abstractNumId w:val="35"/>
  </w:num>
  <w:num w:numId="6">
    <w:abstractNumId w:val="10"/>
  </w:num>
  <w:num w:numId="7">
    <w:abstractNumId w:val="22"/>
  </w:num>
  <w:num w:numId="8">
    <w:abstractNumId w:val="2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3"/>
  </w:num>
  <w:num w:numId="20">
    <w:abstractNumId w:val="28"/>
  </w:num>
  <w:num w:numId="21">
    <w:abstractNumId w:val="18"/>
  </w:num>
  <w:num w:numId="22">
    <w:abstractNumId w:val="27"/>
  </w:num>
  <w:num w:numId="23">
    <w:abstractNumId w:val="15"/>
  </w:num>
  <w:num w:numId="24">
    <w:abstractNumId w:val="30"/>
  </w:num>
  <w:num w:numId="25">
    <w:abstractNumId w:val="19"/>
  </w:num>
  <w:num w:numId="26">
    <w:abstractNumId w:val="11"/>
  </w:num>
  <w:num w:numId="27">
    <w:abstractNumId w:val="12"/>
  </w:num>
  <w:num w:numId="28">
    <w:abstractNumId w:val="29"/>
  </w:num>
  <w:num w:numId="29">
    <w:abstractNumId w:val="26"/>
  </w:num>
  <w:num w:numId="30">
    <w:abstractNumId w:val="32"/>
  </w:num>
  <w:num w:numId="31">
    <w:abstractNumId w:val="33"/>
  </w:num>
  <w:num w:numId="32">
    <w:abstractNumId w:val="31"/>
  </w:num>
  <w:num w:numId="33">
    <w:abstractNumId w:val="16"/>
  </w:num>
  <w:num w:numId="34">
    <w:abstractNumId w:val="23"/>
  </w:num>
  <w:num w:numId="35">
    <w:abstractNumId w:val="20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removePersonalInformation/>
  <w:removeDateAndTime/>
  <w:printFractionalCharacterWidth/>
  <w:hideSpellingErrors/>
  <w:hideGrammatical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D4A"/>
    <w:rsid w:val="000007CD"/>
    <w:rsid w:val="0000110D"/>
    <w:rsid w:val="0000222E"/>
    <w:rsid w:val="00003769"/>
    <w:rsid w:val="00003889"/>
    <w:rsid w:val="000042E5"/>
    <w:rsid w:val="0000538B"/>
    <w:rsid w:val="000057BD"/>
    <w:rsid w:val="00005AC2"/>
    <w:rsid w:val="00005C6D"/>
    <w:rsid w:val="000066BB"/>
    <w:rsid w:val="00006D73"/>
    <w:rsid w:val="000073DE"/>
    <w:rsid w:val="000106F9"/>
    <w:rsid w:val="0001151A"/>
    <w:rsid w:val="000121AD"/>
    <w:rsid w:val="0001273B"/>
    <w:rsid w:val="00012D0D"/>
    <w:rsid w:val="00012D1B"/>
    <w:rsid w:val="000131F1"/>
    <w:rsid w:val="00013CA8"/>
    <w:rsid w:val="00013EA7"/>
    <w:rsid w:val="00014C11"/>
    <w:rsid w:val="00015311"/>
    <w:rsid w:val="000154E2"/>
    <w:rsid w:val="0001593D"/>
    <w:rsid w:val="00016E5F"/>
    <w:rsid w:val="000201D0"/>
    <w:rsid w:val="000206CA"/>
    <w:rsid w:val="00020A4A"/>
    <w:rsid w:val="00020AF2"/>
    <w:rsid w:val="00022032"/>
    <w:rsid w:val="00022B82"/>
    <w:rsid w:val="00022C27"/>
    <w:rsid w:val="000230F6"/>
    <w:rsid w:val="000248BB"/>
    <w:rsid w:val="00024DA2"/>
    <w:rsid w:val="0002623A"/>
    <w:rsid w:val="00026415"/>
    <w:rsid w:val="000271FD"/>
    <w:rsid w:val="000275AB"/>
    <w:rsid w:val="000277AC"/>
    <w:rsid w:val="000278CE"/>
    <w:rsid w:val="000308C2"/>
    <w:rsid w:val="000312DD"/>
    <w:rsid w:val="0003156B"/>
    <w:rsid w:val="00032D03"/>
    <w:rsid w:val="000338E6"/>
    <w:rsid w:val="00034C9C"/>
    <w:rsid w:val="00034EE0"/>
    <w:rsid w:val="00034F47"/>
    <w:rsid w:val="00035B05"/>
    <w:rsid w:val="00035E63"/>
    <w:rsid w:val="00035EC7"/>
    <w:rsid w:val="0003668D"/>
    <w:rsid w:val="000366ED"/>
    <w:rsid w:val="00036DEB"/>
    <w:rsid w:val="00037676"/>
    <w:rsid w:val="00037CC2"/>
    <w:rsid w:val="00037CE1"/>
    <w:rsid w:val="000410FB"/>
    <w:rsid w:val="00041321"/>
    <w:rsid w:val="00041829"/>
    <w:rsid w:val="00041BB3"/>
    <w:rsid w:val="00042561"/>
    <w:rsid w:val="0004285B"/>
    <w:rsid w:val="0004320E"/>
    <w:rsid w:val="00043297"/>
    <w:rsid w:val="0004356C"/>
    <w:rsid w:val="0004376A"/>
    <w:rsid w:val="00044707"/>
    <w:rsid w:val="00044B9C"/>
    <w:rsid w:val="000453B6"/>
    <w:rsid w:val="0004611F"/>
    <w:rsid w:val="00046A11"/>
    <w:rsid w:val="00046BA2"/>
    <w:rsid w:val="00046EED"/>
    <w:rsid w:val="00047C97"/>
    <w:rsid w:val="00047D9F"/>
    <w:rsid w:val="000504D7"/>
    <w:rsid w:val="00050B37"/>
    <w:rsid w:val="00050D45"/>
    <w:rsid w:val="00050E1D"/>
    <w:rsid w:val="00050FE8"/>
    <w:rsid w:val="00051039"/>
    <w:rsid w:val="00051BFD"/>
    <w:rsid w:val="00053839"/>
    <w:rsid w:val="00054146"/>
    <w:rsid w:val="00054D35"/>
    <w:rsid w:val="00054E8D"/>
    <w:rsid w:val="000563D0"/>
    <w:rsid w:val="000565F3"/>
    <w:rsid w:val="00057B75"/>
    <w:rsid w:val="00057CFF"/>
    <w:rsid w:val="0006002F"/>
    <w:rsid w:val="00060204"/>
    <w:rsid w:val="000606B1"/>
    <w:rsid w:val="0006103E"/>
    <w:rsid w:val="0006118D"/>
    <w:rsid w:val="00061D84"/>
    <w:rsid w:val="000620F5"/>
    <w:rsid w:val="00062291"/>
    <w:rsid w:val="000622FB"/>
    <w:rsid w:val="00062456"/>
    <w:rsid w:val="00062464"/>
    <w:rsid w:val="00063E77"/>
    <w:rsid w:val="00064352"/>
    <w:rsid w:val="00064592"/>
    <w:rsid w:val="00064A0C"/>
    <w:rsid w:val="000658A8"/>
    <w:rsid w:val="0006636A"/>
    <w:rsid w:val="000675AC"/>
    <w:rsid w:val="00067927"/>
    <w:rsid w:val="00067B69"/>
    <w:rsid w:val="00070797"/>
    <w:rsid w:val="00072F0E"/>
    <w:rsid w:val="00073036"/>
    <w:rsid w:val="000737A8"/>
    <w:rsid w:val="00074540"/>
    <w:rsid w:val="0007746A"/>
    <w:rsid w:val="00077D40"/>
    <w:rsid w:val="00080BC8"/>
    <w:rsid w:val="00080F80"/>
    <w:rsid w:val="000814BC"/>
    <w:rsid w:val="00082023"/>
    <w:rsid w:val="00082B8C"/>
    <w:rsid w:val="00082C48"/>
    <w:rsid w:val="00083615"/>
    <w:rsid w:val="000839E1"/>
    <w:rsid w:val="0008493B"/>
    <w:rsid w:val="000854D8"/>
    <w:rsid w:val="00085D90"/>
    <w:rsid w:val="00087A35"/>
    <w:rsid w:val="00091B16"/>
    <w:rsid w:val="00091B70"/>
    <w:rsid w:val="00091F30"/>
    <w:rsid w:val="000927FD"/>
    <w:rsid w:val="000933F6"/>
    <w:rsid w:val="000936BB"/>
    <w:rsid w:val="00095437"/>
    <w:rsid w:val="00096FEE"/>
    <w:rsid w:val="000971B2"/>
    <w:rsid w:val="00097DFE"/>
    <w:rsid w:val="000A00C8"/>
    <w:rsid w:val="000A0238"/>
    <w:rsid w:val="000A0CB7"/>
    <w:rsid w:val="000A0FB2"/>
    <w:rsid w:val="000A1E91"/>
    <w:rsid w:val="000A2313"/>
    <w:rsid w:val="000A2A54"/>
    <w:rsid w:val="000A32E5"/>
    <w:rsid w:val="000A34B4"/>
    <w:rsid w:val="000A3855"/>
    <w:rsid w:val="000A3998"/>
    <w:rsid w:val="000A41E7"/>
    <w:rsid w:val="000A478A"/>
    <w:rsid w:val="000A47D0"/>
    <w:rsid w:val="000A4B3E"/>
    <w:rsid w:val="000A4CDC"/>
    <w:rsid w:val="000A51B4"/>
    <w:rsid w:val="000A5728"/>
    <w:rsid w:val="000A5B17"/>
    <w:rsid w:val="000A6986"/>
    <w:rsid w:val="000A776B"/>
    <w:rsid w:val="000B0C3C"/>
    <w:rsid w:val="000B13B1"/>
    <w:rsid w:val="000B2B70"/>
    <w:rsid w:val="000B325D"/>
    <w:rsid w:val="000B3AC9"/>
    <w:rsid w:val="000B3C7B"/>
    <w:rsid w:val="000B3DCA"/>
    <w:rsid w:val="000B5496"/>
    <w:rsid w:val="000B6BEE"/>
    <w:rsid w:val="000B7147"/>
    <w:rsid w:val="000C046A"/>
    <w:rsid w:val="000C0979"/>
    <w:rsid w:val="000C0A46"/>
    <w:rsid w:val="000C0D77"/>
    <w:rsid w:val="000C10DC"/>
    <w:rsid w:val="000C1510"/>
    <w:rsid w:val="000C15F6"/>
    <w:rsid w:val="000C17BA"/>
    <w:rsid w:val="000C331F"/>
    <w:rsid w:val="000C3379"/>
    <w:rsid w:val="000C3516"/>
    <w:rsid w:val="000C3CD4"/>
    <w:rsid w:val="000C41D7"/>
    <w:rsid w:val="000C4278"/>
    <w:rsid w:val="000C45B1"/>
    <w:rsid w:val="000C652F"/>
    <w:rsid w:val="000C7A81"/>
    <w:rsid w:val="000C7B55"/>
    <w:rsid w:val="000D0A32"/>
    <w:rsid w:val="000D0A4D"/>
    <w:rsid w:val="000D266A"/>
    <w:rsid w:val="000D26BD"/>
    <w:rsid w:val="000D36C1"/>
    <w:rsid w:val="000D3B84"/>
    <w:rsid w:val="000D49AC"/>
    <w:rsid w:val="000D5275"/>
    <w:rsid w:val="000D5645"/>
    <w:rsid w:val="000D5C95"/>
    <w:rsid w:val="000D5DCE"/>
    <w:rsid w:val="000D7B77"/>
    <w:rsid w:val="000D7DF7"/>
    <w:rsid w:val="000E1368"/>
    <w:rsid w:val="000E1A12"/>
    <w:rsid w:val="000E4349"/>
    <w:rsid w:val="000E4781"/>
    <w:rsid w:val="000E5DF0"/>
    <w:rsid w:val="000E72FC"/>
    <w:rsid w:val="000F0577"/>
    <w:rsid w:val="000F0980"/>
    <w:rsid w:val="000F20C4"/>
    <w:rsid w:val="000F320A"/>
    <w:rsid w:val="000F43E8"/>
    <w:rsid w:val="000F4A5B"/>
    <w:rsid w:val="000F5C18"/>
    <w:rsid w:val="000F6292"/>
    <w:rsid w:val="000F6357"/>
    <w:rsid w:val="000F64E3"/>
    <w:rsid w:val="000F6974"/>
    <w:rsid w:val="000F747E"/>
    <w:rsid w:val="000F78DE"/>
    <w:rsid w:val="00100F74"/>
    <w:rsid w:val="0010200A"/>
    <w:rsid w:val="001029BD"/>
    <w:rsid w:val="0010426E"/>
    <w:rsid w:val="00104CCB"/>
    <w:rsid w:val="001052E2"/>
    <w:rsid w:val="00105332"/>
    <w:rsid w:val="00106376"/>
    <w:rsid w:val="00106738"/>
    <w:rsid w:val="00106B47"/>
    <w:rsid w:val="00106C3D"/>
    <w:rsid w:val="00110903"/>
    <w:rsid w:val="00110C9C"/>
    <w:rsid w:val="001112CC"/>
    <w:rsid w:val="00111BAE"/>
    <w:rsid w:val="001121EE"/>
    <w:rsid w:val="001162F7"/>
    <w:rsid w:val="001172B4"/>
    <w:rsid w:val="001204EA"/>
    <w:rsid w:val="00120BAD"/>
    <w:rsid w:val="00120E34"/>
    <w:rsid w:val="00120FDE"/>
    <w:rsid w:val="00121FBA"/>
    <w:rsid w:val="00122D83"/>
    <w:rsid w:val="0012348A"/>
    <w:rsid w:val="0012354E"/>
    <w:rsid w:val="00123863"/>
    <w:rsid w:val="00125742"/>
    <w:rsid w:val="00125987"/>
    <w:rsid w:val="00125DB2"/>
    <w:rsid w:val="0012730A"/>
    <w:rsid w:val="00127781"/>
    <w:rsid w:val="00127951"/>
    <w:rsid w:val="00134275"/>
    <w:rsid w:val="001343A1"/>
    <w:rsid w:val="001343C2"/>
    <w:rsid w:val="0013571B"/>
    <w:rsid w:val="00135B41"/>
    <w:rsid w:val="00136895"/>
    <w:rsid w:val="00137217"/>
    <w:rsid w:val="00140477"/>
    <w:rsid w:val="00140D95"/>
    <w:rsid w:val="001410FC"/>
    <w:rsid w:val="0014171D"/>
    <w:rsid w:val="001423B7"/>
    <w:rsid w:val="00142A53"/>
    <w:rsid w:val="00142D5E"/>
    <w:rsid w:val="00142FE6"/>
    <w:rsid w:val="00143582"/>
    <w:rsid w:val="00144225"/>
    <w:rsid w:val="00144E40"/>
    <w:rsid w:val="00146CDA"/>
    <w:rsid w:val="00146EF6"/>
    <w:rsid w:val="00147A26"/>
    <w:rsid w:val="00147F9A"/>
    <w:rsid w:val="001500CD"/>
    <w:rsid w:val="001506E4"/>
    <w:rsid w:val="001508B1"/>
    <w:rsid w:val="00150A35"/>
    <w:rsid w:val="001525ED"/>
    <w:rsid w:val="00152B0F"/>
    <w:rsid w:val="00154961"/>
    <w:rsid w:val="0015582E"/>
    <w:rsid w:val="00155E54"/>
    <w:rsid w:val="00156534"/>
    <w:rsid w:val="00156765"/>
    <w:rsid w:val="00156FCB"/>
    <w:rsid w:val="001576C9"/>
    <w:rsid w:val="00157AAA"/>
    <w:rsid w:val="00160264"/>
    <w:rsid w:val="001620A5"/>
    <w:rsid w:val="001637E5"/>
    <w:rsid w:val="00163891"/>
    <w:rsid w:val="001639C0"/>
    <w:rsid w:val="00163F6B"/>
    <w:rsid w:val="00164BDB"/>
    <w:rsid w:val="00164C95"/>
    <w:rsid w:val="0016538D"/>
    <w:rsid w:val="001657CA"/>
    <w:rsid w:val="00165E0D"/>
    <w:rsid w:val="00166AB5"/>
    <w:rsid w:val="00166E96"/>
    <w:rsid w:val="00167493"/>
    <w:rsid w:val="00167944"/>
    <w:rsid w:val="00170A5C"/>
    <w:rsid w:val="00170EA1"/>
    <w:rsid w:val="001711BD"/>
    <w:rsid w:val="001717C4"/>
    <w:rsid w:val="001719F0"/>
    <w:rsid w:val="00173120"/>
    <w:rsid w:val="001747AC"/>
    <w:rsid w:val="001753E8"/>
    <w:rsid w:val="00176BE9"/>
    <w:rsid w:val="00176E4A"/>
    <w:rsid w:val="001777FB"/>
    <w:rsid w:val="0018133F"/>
    <w:rsid w:val="00181470"/>
    <w:rsid w:val="0018179C"/>
    <w:rsid w:val="0018196D"/>
    <w:rsid w:val="00183647"/>
    <w:rsid w:val="0018381C"/>
    <w:rsid w:val="00184405"/>
    <w:rsid w:val="00184590"/>
    <w:rsid w:val="0018508A"/>
    <w:rsid w:val="0018772F"/>
    <w:rsid w:val="00190C7F"/>
    <w:rsid w:val="00191DE8"/>
    <w:rsid w:val="00192135"/>
    <w:rsid w:val="00192C05"/>
    <w:rsid w:val="00193A25"/>
    <w:rsid w:val="001942C8"/>
    <w:rsid w:val="001947EC"/>
    <w:rsid w:val="00194BEE"/>
    <w:rsid w:val="00194F13"/>
    <w:rsid w:val="00196009"/>
    <w:rsid w:val="001A0955"/>
    <w:rsid w:val="001A1F2E"/>
    <w:rsid w:val="001A2672"/>
    <w:rsid w:val="001A2896"/>
    <w:rsid w:val="001A39C8"/>
    <w:rsid w:val="001A4297"/>
    <w:rsid w:val="001A4B62"/>
    <w:rsid w:val="001A4EA9"/>
    <w:rsid w:val="001A5780"/>
    <w:rsid w:val="001A5D17"/>
    <w:rsid w:val="001B1214"/>
    <w:rsid w:val="001B254D"/>
    <w:rsid w:val="001B26C1"/>
    <w:rsid w:val="001B2963"/>
    <w:rsid w:val="001B3412"/>
    <w:rsid w:val="001B37F5"/>
    <w:rsid w:val="001B558A"/>
    <w:rsid w:val="001B674A"/>
    <w:rsid w:val="001B6A87"/>
    <w:rsid w:val="001B6CF9"/>
    <w:rsid w:val="001B7446"/>
    <w:rsid w:val="001B7E08"/>
    <w:rsid w:val="001C008E"/>
    <w:rsid w:val="001C0F90"/>
    <w:rsid w:val="001C374B"/>
    <w:rsid w:val="001C5F95"/>
    <w:rsid w:val="001C6D9A"/>
    <w:rsid w:val="001C6F2F"/>
    <w:rsid w:val="001C7A5A"/>
    <w:rsid w:val="001D002D"/>
    <w:rsid w:val="001D0251"/>
    <w:rsid w:val="001D216F"/>
    <w:rsid w:val="001D2389"/>
    <w:rsid w:val="001D2C0D"/>
    <w:rsid w:val="001D31EF"/>
    <w:rsid w:val="001D3450"/>
    <w:rsid w:val="001D3BB4"/>
    <w:rsid w:val="001D4093"/>
    <w:rsid w:val="001D488F"/>
    <w:rsid w:val="001D5BF4"/>
    <w:rsid w:val="001D715C"/>
    <w:rsid w:val="001D728D"/>
    <w:rsid w:val="001D7928"/>
    <w:rsid w:val="001E0863"/>
    <w:rsid w:val="001E0F3C"/>
    <w:rsid w:val="001E12EF"/>
    <w:rsid w:val="001E17AB"/>
    <w:rsid w:val="001E333C"/>
    <w:rsid w:val="001E3C61"/>
    <w:rsid w:val="001E43D9"/>
    <w:rsid w:val="001E5471"/>
    <w:rsid w:val="001E5EAF"/>
    <w:rsid w:val="001E751D"/>
    <w:rsid w:val="001F41C9"/>
    <w:rsid w:val="001F5292"/>
    <w:rsid w:val="001F56CC"/>
    <w:rsid w:val="001F5C3F"/>
    <w:rsid w:val="001F5E49"/>
    <w:rsid w:val="001F671A"/>
    <w:rsid w:val="002011BA"/>
    <w:rsid w:val="00204350"/>
    <w:rsid w:val="0020481B"/>
    <w:rsid w:val="00205969"/>
    <w:rsid w:val="00205F8E"/>
    <w:rsid w:val="00206029"/>
    <w:rsid w:val="0020647E"/>
    <w:rsid w:val="00206A74"/>
    <w:rsid w:val="00207B72"/>
    <w:rsid w:val="002100B5"/>
    <w:rsid w:val="002101A3"/>
    <w:rsid w:val="00210E6A"/>
    <w:rsid w:val="002118EF"/>
    <w:rsid w:val="0021385D"/>
    <w:rsid w:val="0021519A"/>
    <w:rsid w:val="002152A0"/>
    <w:rsid w:val="00215677"/>
    <w:rsid w:val="0021612C"/>
    <w:rsid w:val="0021638E"/>
    <w:rsid w:val="002170AD"/>
    <w:rsid w:val="0022001F"/>
    <w:rsid w:val="002200B0"/>
    <w:rsid w:val="00221E81"/>
    <w:rsid w:val="00222A18"/>
    <w:rsid w:val="002231E7"/>
    <w:rsid w:val="002248E7"/>
    <w:rsid w:val="00224AF0"/>
    <w:rsid w:val="00225055"/>
    <w:rsid w:val="00225248"/>
    <w:rsid w:val="00226378"/>
    <w:rsid w:val="002263D3"/>
    <w:rsid w:val="0022721D"/>
    <w:rsid w:val="002279A1"/>
    <w:rsid w:val="00227B1B"/>
    <w:rsid w:val="00230FFF"/>
    <w:rsid w:val="0023104D"/>
    <w:rsid w:val="002319D5"/>
    <w:rsid w:val="00232556"/>
    <w:rsid w:val="002329BC"/>
    <w:rsid w:val="00232BDE"/>
    <w:rsid w:val="00233442"/>
    <w:rsid w:val="002355B2"/>
    <w:rsid w:val="00235770"/>
    <w:rsid w:val="0023654D"/>
    <w:rsid w:val="00237E8D"/>
    <w:rsid w:val="00242376"/>
    <w:rsid w:val="00242417"/>
    <w:rsid w:val="00242C4F"/>
    <w:rsid w:val="00243768"/>
    <w:rsid w:val="00244A49"/>
    <w:rsid w:val="00245DA5"/>
    <w:rsid w:val="00245FA3"/>
    <w:rsid w:val="00247002"/>
    <w:rsid w:val="0024734F"/>
    <w:rsid w:val="0024786D"/>
    <w:rsid w:val="00250658"/>
    <w:rsid w:val="002508F2"/>
    <w:rsid w:val="00251594"/>
    <w:rsid w:val="002519CC"/>
    <w:rsid w:val="00252871"/>
    <w:rsid w:val="00252C94"/>
    <w:rsid w:val="00253337"/>
    <w:rsid w:val="00253B65"/>
    <w:rsid w:val="00253EE1"/>
    <w:rsid w:val="002556AD"/>
    <w:rsid w:val="00255924"/>
    <w:rsid w:val="00255AD7"/>
    <w:rsid w:val="00256520"/>
    <w:rsid w:val="00256A2D"/>
    <w:rsid w:val="002571B1"/>
    <w:rsid w:val="00260191"/>
    <w:rsid w:val="002613FF"/>
    <w:rsid w:val="0026169F"/>
    <w:rsid w:val="002629A3"/>
    <w:rsid w:val="00262F43"/>
    <w:rsid w:val="0026321A"/>
    <w:rsid w:val="0026354F"/>
    <w:rsid w:val="0026452A"/>
    <w:rsid w:val="002649B1"/>
    <w:rsid w:val="00265837"/>
    <w:rsid w:val="00265F8E"/>
    <w:rsid w:val="00267986"/>
    <w:rsid w:val="00271774"/>
    <w:rsid w:val="0027239C"/>
    <w:rsid w:val="00272E9A"/>
    <w:rsid w:val="002733AE"/>
    <w:rsid w:val="002733B7"/>
    <w:rsid w:val="00273E10"/>
    <w:rsid w:val="0027412D"/>
    <w:rsid w:val="00274265"/>
    <w:rsid w:val="002743D8"/>
    <w:rsid w:val="00274C0E"/>
    <w:rsid w:val="00274D78"/>
    <w:rsid w:val="00274DC7"/>
    <w:rsid w:val="0027502A"/>
    <w:rsid w:val="00277588"/>
    <w:rsid w:val="00277969"/>
    <w:rsid w:val="00277E24"/>
    <w:rsid w:val="00281354"/>
    <w:rsid w:val="00282157"/>
    <w:rsid w:val="00282BF7"/>
    <w:rsid w:val="00282DAE"/>
    <w:rsid w:val="00290034"/>
    <w:rsid w:val="0029011A"/>
    <w:rsid w:val="002905CA"/>
    <w:rsid w:val="00291A69"/>
    <w:rsid w:val="0029290E"/>
    <w:rsid w:val="00293354"/>
    <w:rsid w:val="00295DF3"/>
    <w:rsid w:val="00295EA0"/>
    <w:rsid w:val="0029631D"/>
    <w:rsid w:val="00297327"/>
    <w:rsid w:val="002976B7"/>
    <w:rsid w:val="002A0DAF"/>
    <w:rsid w:val="002A0EFB"/>
    <w:rsid w:val="002A1CD7"/>
    <w:rsid w:val="002A2302"/>
    <w:rsid w:val="002A23AE"/>
    <w:rsid w:val="002A3B8F"/>
    <w:rsid w:val="002A4AEB"/>
    <w:rsid w:val="002A61C8"/>
    <w:rsid w:val="002A7BCF"/>
    <w:rsid w:val="002B0303"/>
    <w:rsid w:val="002B1023"/>
    <w:rsid w:val="002B14BA"/>
    <w:rsid w:val="002B1B63"/>
    <w:rsid w:val="002B2688"/>
    <w:rsid w:val="002B2B70"/>
    <w:rsid w:val="002B2E61"/>
    <w:rsid w:val="002B3176"/>
    <w:rsid w:val="002B39C5"/>
    <w:rsid w:val="002B499F"/>
    <w:rsid w:val="002B6286"/>
    <w:rsid w:val="002B6620"/>
    <w:rsid w:val="002B70EE"/>
    <w:rsid w:val="002B7162"/>
    <w:rsid w:val="002B7644"/>
    <w:rsid w:val="002B7D37"/>
    <w:rsid w:val="002C3535"/>
    <w:rsid w:val="002C3CC4"/>
    <w:rsid w:val="002C426A"/>
    <w:rsid w:val="002C5297"/>
    <w:rsid w:val="002C5598"/>
    <w:rsid w:val="002C6712"/>
    <w:rsid w:val="002C686F"/>
    <w:rsid w:val="002C6D0B"/>
    <w:rsid w:val="002C6D14"/>
    <w:rsid w:val="002C6FF5"/>
    <w:rsid w:val="002C742D"/>
    <w:rsid w:val="002D0BEE"/>
    <w:rsid w:val="002D12F9"/>
    <w:rsid w:val="002D1D63"/>
    <w:rsid w:val="002D22D5"/>
    <w:rsid w:val="002D26AF"/>
    <w:rsid w:val="002D32C3"/>
    <w:rsid w:val="002D36B3"/>
    <w:rsid w:val="002D6D84"/>
    <w:rsid w:val="002E0000"/>
    <w:rsid w:val="002E16EC"/>
    <w:rsid w:val="002E300F"/>
    <w:rsid w:val="002E32BE"/>
    <w:rsid w:val="002E364F"/>
    <w:rsid w:val="002E4098"/>
    <w:rsid w:val="002E40F8"/>
    <w:rsid w:val="002E4F58"/>
    <w:rsid w:val="002E68A6"/>
    <w:rsid w:val="002E7588"/>
    <w:rsid w:val="002E7D10"/>
    <w:rsid w:val="002F008D"/>
    <w:rsid w:val="002F03E3"/>
    <w:rsid w:val="002F0A9C"/>
    <w:rsid w:val="002F0F1F"/>
    <w:rsid w:val="002F1836"/>
    <w:rsid w:val="002F2A3F"/>
    <w:rsid w:val="002F2CCC"/>
    <w:rsid w:val="002F2F1B"/>
    <w:rsid w:val="002F38A1"/>
    <w:rsid w:val="002F3F57"/>
    <w:rsid w:val="002F59B3"/>
    <w:rsid w:val="002F6212"/>
    <w:rsid w:val="00300D79"/>
    <w:rsid w:val="003012A1"/>
    <w:rsid w:val="003015F4"/>
    <w:rsid w:val="00301AA6"/>
    <w:rsid w:val="00301AAE"/>
    <w:rsid w:val="0030269D"/>
    <w:rsid w:val="003027F0"/>
    <w:rsid w:val="0030282E"/>
    <w:rsid w:val="003028D8"/>
    <w:rsid w:val="00302AE8"/>
    <w:rsid w:val="00302E39"/>
    <w:rsid w:val="003045A0"/>
    <w:rsid w:val="00304BBC"/>
    <w:rsid w:val="00304C1D"/>
    <w:rsid w:val="00305277"/>
    <w:rsid w:val="00305C6B"/>
    <w:rsid w:val="00306D25"/>
    <w:rsid w:val="00310538"/>
    <w:rsid w:val="0031122A"/>
    <w:rsid w:val="00311AC2"/>
    <w:rsid w:val="0031224C"/>
    <w:rsid w:val="00312388"/>
    <w:rsid w:val="00312471"/>
    <w:rsid w:val="003142B5"/>
    <w:rsid w:val="0031449A"/>
    <w:rsid w:val="00314FC3"/>
    <w:rsid w:val="00315A64"/>
    <w:rsid w:val="00315C9F"/>
    <w:rsid w:val="00316A4F"/>
    <w:rsid w:val="00317822"/>
    <w:rsid w:val="003208B5"/>
    <w:rsid w:val="00322017"/>
    <w:rsid w:val="0032318C"/>
    <w:rsid w:val="00323524"/>
    <w:rsid w:val="00323F76"/>
    <w:rsid w:val="00323F8B"/>
    <w:rsid w:val="0032455B"/>
    <w:rsid w:val="00324989"/>
    <w:rsid w:val="00324F0E"/>
    <w:rsid w:val="00330117"/>
    <w:rsid w:val="00331693"/>
    <w:rsid w:val="003316EF"/>
    <w:rsid w:val="00331B95"/>
    <w:rsid w:val="003323B9"/>
    <w:rsid w:val="003327B7"/>
    <w:rsid w:val="00333BB1"/>
    <w:rsid w:val="00334004"/>
    <w:rsid w:val="0033460F"/>
    <w:rsid w:val="0033546C"/>
    <w:rsid w:val="003365C8"/>
    <w:rsid w:val="0033677F"/>
    <w:rsid w:val="00336D80"/>
    <w:rsid w:val="00337B71"/>
    <w:rsid w:val="00340777"/>
    <w:rsid w:val="00341046"/>
    <w:rsid w:val="00341A25"/>
    <w:rsid w:val="00341F88"/>
    <w:rsid w:val="0034206A"/>
    <w:rsid w:val="00342FEF"/>
    <w:rsid w:val="003445E5"/>
    <w:rsid w:val="003462F2"/>
    <w:rsid w:val="00346413"/>
    <w:rsid w:val="00346C87"/>
    <w:rsid w:val="00347C5E"/>
    <w:rsid w:val="003501CF"/>
    <w:rsid w:val="00350E83"/>
    <w:rsid w:val="003510DF"/>
    <w:rsid w:val="00351C01"/>
    <w:rsid w:val="0035231D"/>
    <w:rsid w:val="003524EA"/>
    <w:rsid w:val="00352B86"/>
    <w:rsid w:val="0035619C"/>
    <w:rsid w:val="00356354"/>
    <w:rsid w:val="00356938"/>
    <w:rsid w:val="003570BC"/>
    <w:rsid w:val="003574C1"/>
    <w:rsid w:val="003600F2"/>
    <w:rsid w:val="00360B4E"/>
    <w:rsid w:val="00360ED6"/>
    <w:rsid w:val="00362119"/>
    <w:rsid w:val="00362198"/>
    <w:rsid w:val="003623A9"/>
    <w:rsid w:val="00362665"/>
    <w:rsid w:val="0036296E"/>
    <w:rsid w:val="0036383A"/>
    <w:rsid w:val="00364B6C"/>
    <w:rsid w:val="00364BC6"/>
    <w:rsid w:val="00364D77"/>
    <w:rsid w:val="00366079"/>
    <w:rsid w:val="0036613F"/>
    <w:rsid w:val="00367410"/>
    <w:rsid w:val="00367748"/>
    <w:rsid w:val="00370931"/>
    <w:rsid w:val="00371DD6"/>
    <w:rsid w:val="003723F6"/>
    <w:rsid w:val="00372625"/>
    <w:rsid w:val="00372D3B"/>
    <w:rsid w:val="003738C8"/>
    <w:rsid w:val="00373920"/>
    <w:rsid w:val="0037472C"/>
    <w:rsid w:val="00374E68"/>
    <w:rsid w:val="00375473"/>
    <w:rsid w:val="003754AF"/>
    <w:rsid w:val="00375BF2"/>
    <w:rsid w:val="0037696F"/>
    <w:rsid w:val="00380AF7"/>
    <w:rsid w:val="00380B9D"/>
    <w:rsid w:val="0038115F"/>
    <w:rsid w:val="00381CD7"/>
    <w:rsid w:val="00381DAE"/>
    <w:rsid w:val="00381FC0"/>
    <w:rsid w:val="00382060"/>
    <w:rsid w:val="00384179"/>
    <w:rsid w:val="00384BDE"/>
    <w:rsid w:val="00385EAB"/>
    <w:rsid w:val="00387116"/>
    <w:rsid w:val="00387B17"/>
    <w:rsid w:val="00387DE2"/>
    <w:rsid w:val="00390C5D"/>
    <w:rsid w:val="003911D2"/>
    <w:rsid w:val="0039191C"/>
    <w:rsid w:val="00393435"/>
    <w:rsid w:val="0039488D"/>
    <w:rsid w:val="00396327"/>
    <w:rsid w:val="00396464"/>
    <w:rsid w:val="00397B3F"/>
    <w:rsid w:val="003A08A3"/>
    <w:rsid w:val="003A095A"/>
    <w:rsid w:val="003A3A31"/>
    <w:rsid w:val="003A550E"/>
    <w:rsid w:val="003A5C92"/>
    <w:rsid w:val="003A6510"/>
    <w:rsid w:val="003B02D5"/>
    <w:rsid w:val="003B11DC"/>
    <w:rsid w:val="003B2AF9"/>
    <w:rsid w:val="003B2FD5"/>
    <w:rsid w:val="003B33A2"/>
    <w:rsid w:val="003B44D2"/>
    <w:rsid w:val="003B4B55"/>
    <w:rsid w:val="003B5BDA"/>
    <w:rsid w:val="003B5E09"/>
    <w:rsid w:val="003B7923"/>
    <w:rsid w:val="003B79E9"/>
    <w:rsid w:val="003B7E2B"/>
    <w:rsid w:val="003B7F60"/>
    <w:rsid w:val="003C0344"/>
    <w:rsid w:val="003C0719"/>
    <w:rsid w:val="003C1E44"/>
    <w:rsid w:val="003C238B"/>
    <w:rsid w:val="003D0444"/>
    <w:rsid w:val="003D0B40"/>
    <w:rsid w:val="003D1950"/>
    <w:rsid w:val="003D1D05"/>
    <w:rsid w:val="003D317E"/>
    <w:rsid w:val="003D38E8"/>
    <w:rsid w:val="003D48EB"/>
    <w:rsid w:val="003D4C6B"/>
    <w:rsid w:val="003D565A"/>
    <w:rsid w:val="003D60DA"/>
    <w:rsid w:val="003E1FE5"/>
    <w:rsid w:val="003E4AC3"/>
    <w:rsid w:val="003E5605"/>
    <w:rsid w:val="003E563D"/>
    <w:rsid w:val="003E65C3"/>
    <w:rsid w:val="003E6CBD"/>
    <w:rsid w:val="003E7243"/>
    <w:rsid w:val="003E7506"/>
    <w:rsid w:val="003E7F43"/>
    <w:rsid w:val="003F0FA5"/>
    <w:rsid w:val="003F14FD"/>
    <w:rsid w:val="003F1677"/>
    <w:rsid w:val="003F1798"/>
    <w:rsid w:val="003F1C6C"/>
    <w:rsid w:val="003F25DB"/>
    <w:rsid w:val="003F293B"/>
    <w:rsid w:val="003F2C81"/>
    <w:rsid w:val="003F3118"/>
    <w:rsid w:val="003F35A8"/>
    <w:rsid w:val="003F39CC"/>
    <w:rsid w:val="003F3EC3"/>
    <w:rsid w:val="003F510D"/>
    <w:rsid w:val="003F6C8A"/>
    <w:rsid w:val="0040020C"/>
    <w:rsid w:val="00400241"/>
    <w:rsid w:val="0040046F"/>
    <w:rsid w:val="00400BEB"/>
    <w:rsid w:val="004017F0"/>
    <w:rsid w:val="00401BC8"/>
    <w:rsid w:val="004033BB"/>
    <w:rsid w:val="0040465A"/>
    <w:rsid w:val="00404826"/>
    <w:rsid w:val="0040508B"/>
    <w:rsid w:val="004067FC"/>
    <w:rsid w:val="00407252"/>
    <w:rsid w:val="004073B7"/>
    <w:rsid w:val="0040742C"/>
    <w:rsid w:val="00407B12"/>
    <w:rsid w:val="00410EC9"/>
    <w:rsid w:val="00410F84"/>
    <w:rsid w:val="004111C1"/>
    <w:rsid w:val="00411AE3"/>
    <w:rsid w:val="00412289"/>
    <w:rsid w:val="00412341"/>
    <w:rsid w:val="004137F7"/>
    <w:rsid w:val="00413BD8"/>
    <w:rsid w:val="00414350"/>
    <w:rsid w:val="004147FC"/>
    <w:rsid w:val="00414876"/>
    <w:rsid w:val="00414FB7"/>
    <w:rsid w:val="0041599A"/>
    <w:rsid w:val="00416113"/>
    <w:rsid w:val="004177F8"/>
    <w:rsid w:val="00417E19"/>
    <w:rsid w:val="00420EC3"/>
    <w:rsid w:val="004213AE"/>
    <w:rsid w:val="00422AB3"/>
    <w:rsid w:val="00422CC9"/>
    <w:rsid w:val="00423536"/>
    <w:rsid w:val="00423579"/>
    <w:rsid w:val="00423A7B"/>
    <w:rsid w:val="00423BFC"/>
    <w:rsid w:val="00424370"/>
    <w:rsid w:val="00424D5B"/>
    <w:rsid w:val="004263DD"/>
    <w:rsid w:val="004268AD"/>
    <w:rsid w:val="00426A9D"/>
    <w:rsid w:val="004273DD"/>
    <w:rsid w:val="00430D4F"/>
    <w:rsid w:val="00430F0C"/>
    <w:rsid w:val="00431BC8"/>
    <w:rsid w:val="0043202E"/>
    <w:rsid w:val="00433683"/>
    <w:rsid w:val="00433B8F"/>
    <w:rsid w:val="00433D91"/>
    <w:rsid w:val="00434A40"/>
    <w:rsid w:val="004356D3"/>
    <w:rsid w:val="00436237"/>
    <w:rsid w:val="00437B0E"/>
    <w:rsid w:val="00440C89"/>
    <w:rsid w:val="00440CF4"/>
    <w:rsid w:val="004425A0"/>
    <w:rsid w:val="00443889"/>
    <w:rsid w:val="00445088"/>
    <w:rsid w:val="004458A0"/>
    <w:rsid w:val="00445C20"/>
    <w:rsid w:val="004461DE"/>
    <w:rsid w:val="00446C08"/>
    <w:rsid w:val="004475EF"/>
    <w:rsid w:val="00447860"/>
    <w:rsid w:val="0045037B"/>
    <w:rsid w:val="004504A3"/>
    <w:rsid w:val="004506C8"/>
    <w:rsid w:val="00450A83"/>
    <w:rsid w:val="00453C58"/>
    <w:rsid w:val="0045433B"/>
    <w:rsid w:val="0045491C"/>
    <w:rsid w:val="004551CF"/>
    <w:rsid w:val="00455ACE"/>
    <w:rsid w:val="00455B45"/>
    <w:rsid w:val="00455D3E"/>
    <w:rsid w:val="004561F3"/>
    <w:rsid w:val="0045740D"/>
    <w:rsid w:val="004600D9"/>
    <w:rsid w:val="0046059E"/>
    <w:rsid w:val="00460A57"/>
    <w:rsid w:val="00460B1E"/>
    <w:rsid w:val="00461AEE"/>
    <w:rsid w:val="004622D0"/>
    <w:rsid w:val="00462669"/>
    <w:rsid w:val="00462775"/>
    <w:rsid w:val="00462B17"/>
    <w:rsid w:val="00462D50"/>
    <w:rsid w:val="004637C5"/>
    <w:rsid w:val="00463A5F"/>
    <w:rsid w:val="004653ED"/>
    <w:rsid w:val="00465806"/>
    <w:rsid w:val="00465E8C"/>
    <w:rsid w:val="00465FAF"/>
    <w:rsid w:val="00470A31"/>
    <w:rsid w:val="00470A63"/>
    <w:rsid w:val="00471D31"/>
    <w:rsid w:val="00472426"/>
    <w:rsid w:val="004729E0"/>
    <w:rsid w:val="00472AFF"/>
    <w:rsid w:val="004735AB"/>
    <w:rsid w:val="00473B2D"/>
    <w:rsid w:val="00473F25"/>
    <w:rsid w:val="004747E2"/>
    <w:rsid w:val="00474804"/>
    <w:rsid w:val="00476805"/>
    <w:rsid w:val="00476833"/>
    <w:rsid w:val="00476A4E"/>
    <w:rsid w:val="00476B61"/>
    <w:rsid w:val="00476E34"/>
    <w:rsid w:val="0048039F"/>
    <w:rsid w:val="004811AF"/>
    <w:rsid w:val="0048132A"/>
    <w:rsid w:val="00481624"/>
    <w:rsid w:val="00482783"/>
    <w:rsid w:val="004828C6"/>
    <w:rsid w:val="00482A42"/>
    <w:rsid w:val="00482F76"/>
    <w:rsid w:val="00483B1F"/>
    <w:rsid w:val="00483CE4"/>
    <w:rsid w:val="0048432B"/>
    <w:rsid w:val="0048453E"/>
    <w:rsid w:val="00484E45"/>
    <w:rsid w:val="00485554"/>
    <w:rsid w:val="00485780"/>
    <w:rsid w:val="0048662F"/>
    <w:rsid w:val="00490F69"/>
    <w:rsid w:val="004912B5"/>
    <w:rsid w:val="004930FF"/>
    <w:rsid w:val="0049389B"/>
    <w:rsid w:val="00493FDD"/>
    <w:rsid w:val="004955AC"/>
    <w:rsid w:val="00495890"/>
    <w:rsid w:val="00497002"/>
    <w:rsid w:val="0049707C"/>
    <w:rsid w:val="0049717E"/>
    <w:rsid w:val="004972C1"/>
    <w:rsid w:val="004A05DD"/>
    <w:rsid w:val="004A07E0"/>
    <w:rsid w:val="004A0D12"/>
    <w:rsid w:val="004A1C04"/>
    <w:rsid w:val="004A20A6"/>
    <w:rsid w:val="004A2C9D"/>
    <w:rsid w:val="004A34A3"/>
    <w:rsid w:val="004A4775"/>
    <w:rsid w:val="004B13B6"/>
    <w:rsid w:val="004B1E9F"/>
    <w:rsid w:val="004B20D7"/>
    <w:rsid w:val="004B2736"/>
    <w:rsid w:val="004B381C"/>
    <w:rsid w:val="004B48CB"/>
    <w:rsid w:val="004B629C"/>
    <w:rsid w:val="004B6BEB"/>
    <w:rsid w:val="004B7180"/>
    <w:rsid w:val="004B74F9"/>
    <w:rsid w:val="004B797D"/>
    <w:rsid w:val="004B7B6A"/>
    <w:rsid w:val="004C014D"/>
    <w:rsid w:val="004C09CF"/>
    <w:rsid w:val="004C1A0E"/>
    <w:rsid w:val="004C3CF2"/>
    <w:rsid w:val="004C3F32"/>
    <w:rsid w:val="004C42AA"/>
    <w:rsid w:val="004C4E41"/>
    <w:rsid w:val="004C55DD"/>
    <w:rsid w:val="004C564B"/>
    <w:rsid w:val="004C6F29"/>
    <w:rsid w:val="004C77C8"/>
    <w:rsid w:val="004C7C0A"/>
    <w:rsid w:val="004C7F06"/>
    <w:rsid w:val="004D0966"/>
    <w:rsid w:val="004D097F"/>
    <w:rsid w:val="004D0CE6"/>
    <w:rsid w:val="004D0E57"/>
    <w:rsid w:val="004D1802"/>
    <w:rsid w:val="004D1EBB"/>
    <w:rsid w:val="004D29F6"/>
    <w:rsid w:val="004D2EFF"/>
    <w:rsid w:val="004D35ED"/>
    <w:rsid w:val="004D3CE3"/>
    <w:rsid w:val="004D41AA"/>
    <w:rsid w:val="004D4232"/>
    <w:rsid w:val="004D48B9"/>
    <w:rsid w:val="004D4DFF"/>
    <w:rsid w:val="004D4F91"/>
    <w:rsid w:val="004D5B0F"/>
    <w:rsid w:val="004D67A1"/>
    <w:rsid w:val="004D68C9"/>
    <w:rsid w:val="004D727C"/>
    <w:rsid w:val="004D72BE"/>
    <w:rsid w:val="004D7896"/>
    <w:rsid w:val="004D79A5"/>
    <w:rsid w:val="004E1C2A"/>
    <w:rsid w:val="004E41EF"/>
    <w:rsid w:val="004E58EB"/>
    <w:rsid w:val="004E6F71"/>
    <w:rsid w:val="004E7832"/>
    <w:rsid w:val="004E7BE6"/>
    <w:rsid w:val="004F0986"/>
    <w:rsid w:val="004F3638"/>
    <w:rsid w:val="004F3BC5"/>
    <w:rsid w:val="004F6122"/>
    <w:rsid w:val="004F67ED"/>
    <w:rsid w:val="004F7521"/>
    <w:rsid w:val="0050089E"/>
    <w:rsid w:val="00500E4B"/>
    <w:rsid w:val="0050149C"/>
    <w:rsid w:val="00502061"/>
    <w:rsid w:val="0050284B"/>
    <w:rsid w:val="00502CFA"/>
    <w:rsid w:val="005035DE"/>
    <w:rsid w:val="00503D7F"/>
    <w:rsid w:val="00504CE0"/>
    <w:rsid w:val="00505625"/>
    <w:rsid w:val="00506A1F"/>
    <w:rsid w:val="00506B0C"/>
    <w:rsid w:val="00507332"/>
    <w:rsid w:val="00510080"/>
    <w:rsid w:val="005104CA"/>
    <w:rsid w:val="00510A71"/>
    <w:rsid w:val="00511E65"/>
    <w:rsid w:val="0051225F"/>
    <w:rsid w:val="0051318D"/>
    <w:rsid w:val="00513228"/>
    <w:rsid w:val="00513A77"/>
    <w:rsid w:val="005173CE"/>
    <w:rsid w:val="005173FC"/>
    <w:rsid w:val="0052046E"/>
    <w:rsid w:val="00522E02"/>
    <w:rsid w:val="00524231"/>
    <w:rsid w:val="005246B3"/>
    <w:rsid w:val="00524C44"/>
    <w:rsid w:val="005256ED"/>
    <w:rsid w:val="00525AAB"/>
    <w:rsid w:val="00525F7D"/>
    <w:rsid w:val="00526160"/>
    <w:rsid w:val="00526530"/>
    <w:rsid w:val="00526668"/>
    <w:rsid w:val="005266F5"/>
    <w:rsid w:val="005270B7"/>
    <w:rsid w:val="00527311"/>
    <w:rsid w:val="005317BB"/>
    <w:rsid w:val="005329A7"/>
    <w:rsid w:val="0053449B"/>
    <w:rsid w:val="00535158"/>
    <w:rsid w:val="005352A1"/>
    <w:rsid w:val="00535935"/>
    <w:rsid w:val="00540AE7"/>
    <w:rsid w:val="00541C31"/>
    <w:rsid w:val="0054271D"/>
    <w:rsid w:val="00542874"/>
    <w:rsid w:val="00542A5A"/>
    <w:rsid w:val="005439F8"/>
    <w:rsid w:val="00544197"/>
    <w:rsid w:val="005442B5"/>
    <w:rsid w:val="00545556"/>
    <w:rsid w:val="005457C3"/>
    <w:rsid w:val="00547074"/>
    <w:rsid w:val="00547947"/>
    <w:rsid w:val="0055098F"/>
    <w:rsid w:val="00550C9A"/>
    <w:rsid w:val="0055101F"/>
    <w:rsid w:val="0055103B"/>
    <w:rsid w:val="00551345"/>
    <w:rsid w:val="00551AB2"/>
    <w:rsid w:val="00551AF4"/>
    <w:rsid w:val="00551D96"/>
    <w:rsid w:val="00551DE3"/>
    <w:rsid w:val="005538A7"/>
    <w:rsid w:val="005559D1"/>
    <w:rsid w:val="00555B91"/>
    <w:rsid w:val="00556AA4"/>
    <w:rsid w:val="00556B70"/>
    <w:rsid w:val="00556EC3"/>
    <w:rsid w:val="00560267"/>
    <w:rsid w:val="00561148"/>
    <w:rsid w:val="00562B31"/>
    <w:rsid w:val="00563D0A"/>
    <w:rsid w:val="00563F8A"/>
    <w:rsid w:val="005645BF"/>
    <w:rsid w:val="00564ED4"/>
    <w:rsid w:val="0056632B"/>
    <w:rsid w:val="00566C6B"/>
    <w:rsid w:val="005703FB"/>
    <w:rsid w:val="00570CFE"/>
    <w:rsid w:val="005716D1"/>
    <w:rsid w:val="00571E72"/>
    <w:rsid w:val="005723A7"/>
    <w:rsid w:val="00573251"/>
    <w:rsid w:val="00575E10"/>
    <w:rsid w:val="00576139"/>
    <w:rsid w:val="00577C7F"/>
    <w:rsid w:val="0058176A"/>
    <w:rsid w:val="00581A4E"/>
    <w:rsid w:val="00582076"/>
    <w:rsid w:val="0058235D"/>
    <w:rsid w:val="00582532"/>
    <w:rsid w:val="00582A22"/>
    <w:rsid w:val="005832E1"/>
    <w:rsid w:val="00583528"/>
    <w:rsid w:val="0058383F"/>
    <w:rsid w:val="00583AFE"/>
    <w:rsid w:val="00583C45"/>
    <w:rsid w:val="00583E66"/>
    <w:rsid w:val="005841EC"/>
    <w:rsid w:val="00585917"/>
    <w:rsid w:val="00587000"/>
    <w:rsid w:val="0058717D"/>
    <w:rsid w:val="00587F0A"/>
    <w:rsid w:val="00590C8C"/>
    <w:rsid w:val="00591D7C"/>
    <w:rsid w:val="00592369"/>
    <w:rsid w:val="00593F01"/>
    <w:rsid w:val="00594551"/>
    <w:rsid w:val="00594952"/>
    <w:rsid w:val="0059523F"/>
    <w:rsid w:val="00595861"/>
    <w:rsid w:val="00596AEA"/>
    <w:rsid w:val="00596DDF"/>
    <w:rsid w:val="005971EE"/>
    <w:rsid w:val="00597F14"/>
    <w:rsid w:val="005A2704"/>
    <w:rsid w:val="005A2C64"/>
    <w:rsid w:val="005A36C7"/>
    <w:rsid w:val="005A58B4"/>
    <w:rsid w:val="005A5A09"/>
    <w:rsid w:val="005A5DEB"/>
    <w:rsid w:val="005A6C42"/>
    <w:rsid w:val="005A76BF"/>
    <w:rsid w:val="005A7BF4"/>
    <w:rsid w:val="005A7D18"/>
    <w:rsid w:val="005B0067"/>
    <w:rsid w:val="005B057D"/>
    <w:rsid w:val="005B0A07"/>
    <w:rsid w:val="005B1D0F"/>
    <w:rsid w:val="005B1EAD"/>
    <w:rsid w:val="005B22C0"/>
    <w:rsid w:val="005B28AA"/>
    <w:rsid w:val="005B5B5F"/>
    <w:rsid w:val="005B5F07"/>
    <w:rsid w:val="005B7608"/>
    <w:rsid w:val="005B7CA3"/>
    <w:rsid w:val="005C16C3"/>
    <w:rsid w:val="005C1E38"/>
    <w:rsid w:val="005C1EEE"/>
    <w:rsid w:val="005C51C2"/>
    <w:rsid w:val="005C521C"/>
    <w:rsid w:val="005C589C"/>
    <w:rsid w:val="005C5A66"/>
    <w:rsid w:val="005C67CE"/>
    <w:rsid w:val="005C7DBD"/>
    <w:rsid w:val="005D02D3"/>
    <w:rsid w:val="005D1737"/>
    <w:rsid w:val="005D1CC9"/>
    <w:rsid w:val="005D2C6E"/>
    <w:rsid w:val="005D43E4"/>
    <w:rsid w:val="005D4B07"/>
    <w:rsid w:val="005D59B0"/>
    <w:rsid w:val="005D5C77"/>
    <w:rsid w:val="005D7758"/>
    <w:rsid w:val="005E02C9"/>
    <w:rsid w:val="005E0852"/>
    <w:rsid w:val="005E1709"/>
    <w:rsid w:val="005E1A2E"/>
    <w:rsid w:val="005E2E78"/>
    <w:rsid w:val="005E344E"/>
    <w:rsid w:val="005E3FEE"/>
    <w:rsid w:val="005E44D5"/>
    <w:rsid w:val="005E476C"/>
    <w:rsid w:val="005E49E9"/>
    <w:rsid w:val="005E5FD7"/>
    <w:rsid w:val="005E6709"/>
    <w:rsid w:val="005E7B23"/>
    <w:rsid w:val="005E7B63"/>
    <w:rsid w:val="005F049B"/>
    <w:rsid w:val="005F0A49"/>
    <w:rsid w:val="005F0ECF"/>
    <w:rsid w:val="005F213E"/>
    <w:rsid w:val="005F2479"/>
    <w:rsid w:val="005F350A"/>
    <w:rsid w:val="005F49BB"/>
    <w:rsid w:val="005F5172"/>
    <w:rsid w:val="005F653A"/>
    <w:rsid w:val="005F6C69"/>
    <w:rsid w:val="00600480"/>
    <w:rsid w:val="00601272"/>
    <w:rsid w:val="006014F6"/>
    <w:rsid w:val="006016C4"/>
    <w:rsid w:val="00602319"/>
    <w:rsid w:val="00602359"/>
    <w:rsid w:val="00602B00"/>
    <w:rsid w:val="00603B83"/>
    <w:rsid w:val="0060417B"/>
    <w:rsid w:val="00604D3D"/>
    <w:rsid w:val="00605FD4"/>
    <w:rsid w:val="0060613A"/>
    <w:rsid w:val="006077A9"/>
    <w:rsid w:val="006119BD"/>
    <w:rsid w:val="006133E4"/>
    <w:rsid w:val="006139EE"/>
    <w:rsid w:val="00614147"/>
    <w:rsid w:val="00614252"/>
    <w:rsid w:val="00614456"/>
    <w:rsid w:val="00614BEA"/>
    <w:rsid w:val="00616040"/>
    <w:rsid w:val="0061688D"/>
    <w:rsid w:val="00616935"/>
    <w:rsid w:val="00616DE7"/>
    <w:rsid w:val="0061773F"/>
    <w:rsid w:val="00621BF9"/>
    <w:rsid w:val="00622DCE"/>
    <w:rsid w:val="006232CF"/>
    <w:rsid w:val="006246A9"/>
    <w:rsid w:val="006256C8"/>
    <w:rsid w:val="00627526"/>
    <w:rsid w:val="00630A18"/>
    <w:rsid w:val="00631319"/>
    <w:rsid w:val="00631EE8"/>
    <w:rsid w:val="006324EB"/>
    <w:rsid w:val="00634AB3"/>
    <w:rsid w:val="006363DA"/>
    <w:rsid w:val="00636F80"/>
    <w:rsid w:val="006376A7"/>
    <w:rsid w:val="00641C1A"/>
    <w:rsid w:val="006426D3"/>
    <w:rsid w:val="00643318"/>
    <w:rsid w:val="006446C8"/>
    <w:rsid w:val="00644B1C"/>
    <w:rsid w:val="00644E21"/>
    <w:rsid w:val="00645EBF"/>
    <w:rsid w:val="0064685C"/>
    <w:rsid w:val="00647A08"/>
    <w:rsid w:val="00647D37"/>
    <w:rsid w:val="0065046E"/>
    <w:rsid w:val="00651D10"/>
    <w:rsid w:val="00652DA8"/>
    <w:rsid w:val="006530F1"/>
    <w:rsid w:val="00653B5C"/>
    <w:rsid w:val="00653DD8"/>
    <w:rsid w:val="00655380"/>
    <w:rsid w:val="00656ECF"/>
    <w:rsid w:val="006573BA"/>
    <w:rsid w:val="0065765F"/>
    <w:rsid w:val="006578B5"/>
    <w:rsid w:val="00660C15"/>
    <w:rsid w:val="006625EF"/>
    <w:rsid w:val="0066265B"/>
    <w:rsid w:val="00664216"/>
    <w:rsid w:val="00664DBA"/>
    <w:rsid w:val="00664FBE"/>
    <w:rsid w:val="0066552B"/>
    <w:rsid w:val="00666060"/>
    <w:rsid w:val="0066620A"/>
    <w:rsid w:val="006678B5"/>
    <w:rsid w:val="006707F9"/>
    <w:rsid w:val="006714EA"/>
    <w:rsid w:val="0067235D"/>
    <w:rsid w:val="0067256B"/>
    <w:rsid w:val="00673378"/>
    <w:rsid w:val="0067339A"/>
    <w:rsid w:val="006733C0"/>
    <w:rsid w:val="006739B6"/>
    <w:rsid w:val="0067473A"/>
    <w:rsid w:val="00674C57"/>
    <w:rsid w:val="00675D2C"/>
    <w:rsid w:val="00675E73"/>
    <w:rsid w:val="00676BD3"/>
    <w:rsid w:val="00677024"/>
    <w:rsid w:val="00681805"/>
    <w:rsid w:val="0068281A"/>
    <w:rsid w:val="006829BA"/>
    <w:rsid w:val="00682B00"/>
    <w:rsid w:val="006833EB"/>
    <w:rsid w:val="00684042"/>
    <w:rsid w:val="0068720A"/>
    <w:rsid w:val="006907A4"/>
    <w:rsid w:val="00690843"/>
    <w:rsid w:val="00691E9B"/>
    <w:rsid w:val="00692A64"/>
    <w:rsid w:val="006937E2"/>
    <w:rsid w:val="00693DD7"/>
    <w:rsid w:val="00694346"/>
    <w:rsid w:val="006943E0"/>
    <w:rsid w:val="00696418"/>
    <w:rsid w:val="00696580"/>
    <w:rsid w:val="0069716F"/>
    <w:rsid w:val="006973D7"/>
    <w:rsid w:val="006A11AF"/>
    <w:rsid w:val="006A18CD"/>
    <w:rsid w:val="006A1940"/>
    <w:rsid w:val="006A1BB5"/>
    <w:rsid w:val="006A1C4D"/>
    <w:rsid w:val="006A2022"/>
    <w:rsid w:val="006A3010"/>
    <w:rsid w:val="006A3E29"/>
    <w:rsid w:val="006A5889"/>
    <w:rsid w:val="006A5F3F"/>
    <w:rsid w:val="006A67A9"/>
    <w:rsid w:val="006A6F54"/>
    <w:rsid w:val="006A7185"/>
    <w:rsid w:val="006A7740"/>
    <w:rsid w:val="006B2612"/>
    <w:rsid w:val="006B2ECF"/>
    <w:rsid w:val="006B36D4"/>
    <w:rsid w:val="006B372A"/>
    <w:rsid w:val="006B3C57"/>
    <w:rsid w:val="006B4107"/>
    <w:rsid w:val="006B4CF4"/>
    <w:rsid w:val="006B5B63"/>
    <w:rsid w:val="006B62F5"/>
    <w:rsid w:val="006B6C68"/>
    <w:rsid w:val="006B6F55"/>
    <w:rsid w:val="006B7597"/>
    <w:rsid w:val="006B7A29"/>
    <w:rsid w:val="006B7CF0"/>
    <w:rsid w:val="006C2E2A"/>
    <w:rsid w:val="006C327A"/>
    <w:rsid w:val="006C36BC"/>
    <w:rsid w:val="006C453F"/>
    <w:rsid w:val="006C64F8"/>
    <w:rsid w:val="006C6A72"/>
    <w:rsid w:val="006D0457"/>
    <w:rsid w:val="006D0F58"/>
    <w:rsid w:val="006D115F"/>
    <w:rsid w:val="006D1503"/>
    <w:rsid w:val="006D173D"/>
    <w:rsid w:val="006D1F90"/>
    <w:rsid w:val="006D3334"/>
    <w:rsid w:val="006D3660"/>
    <w:rsid w:val="006D3B36"/>
    <w:rsid w:val="006D3B45"/>
    <w:rsid w:val="006D44DE"/>
    <w:rsid w:val="006D488E"/>
    <w:rsid w:val="006D6AD8"/>
    <w:rsid w:val="006D6F68"/>
    <w:rsid w:val="006D7485"/>
    <w:rsid w:val="006E3057"/>
    <w:rsid w:val="006E362A"/>
    <w:rsid w:val="006E41A2"/>
    <w:rsid w:val="006E44EA"/>
    <w:rsid w:val="006E47EF"/>
    <w:rsid w:val="006E4EFB"/>
    <w:rsid w:val="006E633D"/>
    <w:rsid w:val="006E6915"/>
    <w:rsid w:val="006E7A98"/>
    <w:rsid w:val="006F04C7"/>
    <w:rsid w:val="006F175E"/>
    <w:rsid w:val="006F225A"/>
    <w:rsid w:val="006F2A4B"/>
    <w:rsid w:val="006F3786"/>
    <w:rsid w:val="006F4101"/>
    <w:rsid w:val="006F4432"/>
    <w:rsid w:val="006F4A0D"/>
    <w:rsid w:val="006F5A14"/>
    <w:rsid w:val="006F609E"/>
    <w:rsid w:val="007001F7"/>
    <w:rsid w:val="00700598"/>
    <w:rsid w:val="007007F2"/>
    <w:rsid w:val="00700CD1"/>
    <w:rsid w:val="00700FF1"/>
    <w:rsid w:val="00704130"/>
    <w:rsid w:val="00705376"/>
    <w:rsid w:val="00705D47"/>
    <w:rsid w:val="00706365"/>
    <w:rsid w:val="00706578"/>
    <w:rsid w:val="0071053D"/>
    <w:rsid w:val="00710D0E"/>
    <w:rsid w:val="00711246"/>
    <w:rsid w:val="00713603"/>
    <w:rsid w:val="00713AE4"/>
    <w:rsid w:val="00714309"/>
    <w:rsid w:val="007155B2"/>
    <w:rsid w:val="007165DC"/>
    <w:rsid w:val="0071664E"/>
    <w:rsid w:val="00716E53"/>
    <w:rsid w:val="00717AD3"/>
    <w:rsid w:val="00717D54"/>
    <w:rsid w:val="00720172"/>
    <w:rsid w:val="00720407"/>
    <w:rsid w:val="007209F2"/>
    <w:rsid w:val="00720D65"/>
    <w:rsid w:val="00721BCE"/>
    <w:rsid w:val="00721C65"/>
    <w:rsid w:val="00721CDC"/>
    <w:rsid w:val="00722302"/>
    <w:rsid w:val="00722BA8"/>
    <w:rsid w:val="0072346B"/>
    <w:rsid w:val="00723A5B"/>
    <w:rsid w:val="0072556F"/>
    <w:rsid w:val="0072596D"/>
    <w:rsid w:val="007278E3"/>
    <w:rsid w:val="00727B90"/>
    <w:rsid w:val="00731B3E"/>
    <w:rsid w:val="00732242"/>
    <w:rsid w:val="0073238D"/>
    <w:rsid w:val="007329E3"/>
    <w:rsid w:val="007329FA"/>
    <w:rsid w:val="00734523"/>
    <w:rsid w:val="0073593B"/>
    <w:rsid w:val="00736E2B"/>
    <w:rsid w:val="00737315"/>
    <w:rsid w:val="00740C91"/>
    <w:rsid w:val="00741019"/>
    <w:rsid w:val="00742EE3"/>
    <w:rsid w:val="007434B4"/>
    <w:rsid w:val="00743BBF"/>
    <w:rsid w:val="007448C5"/>
    <w:rsid w:val="00745066"/>
    <w:rsid w:val="00745F60"/>
    <w:rsid w:val="0074706D"/>
    <w:rsid w:val="007475E7"/>
    <w:rsid w:val="007478A8"/>
    <w:rsid w:val="00750F27"/>
    <w:rsid w:val="007511DB"/>
    <w:rsid w:val="007516C8"/>
    <w:rsid w:val="00751942"/>
    <w:rsid w:val="0075247A"/>
    <w:rsid w:val="007530CB"/>
    <w:rsid w:val="0075338A"/>
    <w:rsid w:val="00754094"/>
    <w:rsid w:val="00754EB3"/>
    <w:rsid w:val="00754FCF"/>
    <w:rsid w:val="00755319"/>
    <w:rsid w:val="007556F4"/>
    <w:rsid w:val="00755801"/>
    <w:rsid w:val="00755E73"/>
    <w:rsid w:val="00760711"/>
    <w:rsid w:val="007609FD"/>
    <w:rsid w:val="00760A05"/>
    <w:rsid w:val="00763209"/>
    <w:rsid w:val="00763912"/>
    <w:rsid w:val="007642C4"/>
    <w:rsid w:val="00764AC7"/>
    <w:rsid w:val="00764D9A"/>
    <w:rsid w:val="0076505E"/>
    <w:rsid w:val="007656C6"/>
    <w:rsid w:val="00765E98"/>
    <w:rsid w:val="00767034"/>
    <w:rsid w:val="00767572"/>
    <w:rsid w:val="007675ED"/>
    <w:rsid w:val="00767B5B"/>
    <w:rsid w:val="007702B6"/>
    <w:rsid w:val="00771B45"/>
    <w:rsid w:val="00771DC0"/>
    <w:rsid w:val="00772C0F"/>
    <w:rsid w:val="007731F1"/>
    <w:rsid w:val="0077352F"/>
    <w:rsid w:val="0077357C"/>
    <w:rsid w:val="00775407"/>
    <w:rsid w:val="00775B3E"/>
    <w:rsid w:val="0077694E"/>
    <w:rsid w:val="00777A64"/>
    <w:rsid w:val="00777F18"/>
    <w:rsid w:val="00781578"/>
    <w:rsid w:val="00781E46"/>
    <w:rsid w:val="00782391"/>
    <w:rsid w:val="0078403A"/>
    <w:rsid w:val="0078419E"/>
    <w:rsid w:val="00785983"/>
    <w:rsid w:val="00785AE2"/>
    <w:rsid w:val="00786667"/>
    <w:rsid w:val="00787462"/>
    <w:rsid w:val="00787798"/>
    <w:rsid w:val="0079160F"/>
    <w:rsid w:val="00791D07"/>
    <w:rsid w:val="00791FBA"/>
    <w:rsid w:val="0079288B"/>
    <w:rsid w:val="00792995"/>
    <w:rsid w:val="00793213"/>
    <w:rsid w:val="00793FD8"/>
    <w:rsid w:val="007944BB"/>
    <w:rsid w:val="00794DD9"/>
    <w:rsid w:val="00796107"/>
    <w:rsid w:val="007A0005"/>
    <w:rsid w:val="007A1AA6"/>
    <w:rsid w:val="007A209C"/>
    <w:rsid w:val="007A2260"/>
    <w:rsid w:val="007A26B7"/>
    <w:rsid w:val="007A2C60"/>
    <w:rsid w:val="007A3AC5"/>
    <w:rsid w:val="007A3B8D"/>
    <w:rsid w:val="007A3BCF"/>
    <w:rsid w:val="007A4149"/>
    <w:rsid w:val="007A4526"/>
    <w:rsid w:val="007A4766"/>
    <w:rsid w:val="007A4923"/>
    <w:rsid w:val="007A4F49"/>
    <w:rsid w:val="007A60F3"/>
    <w:rsid w:val="007A6960"/>
    <w:rsid w:val="007A6D17"/>
    <w:rsid w:val="007B034B"/>
    <w:rsid w:val="007B03E0"/>
    <w:rsid w:val="007B1E04"/>
    <w:rsid w:val="007B1EC1"/>
    <w:rsid w:val="007B2447"/>
    <w:rsid w:val="007B26F0"/>
    <w:rsid w:val="007B2925"/>
    <w:rsid w:val="007B2FCD"/>
    <w:rsid w:val="007B3720"/>
    <w:rsid w:val="007B3909"/>
    <w:rsid w:val="007B4CD7"/>
    <w:rsid w:val="007B517A"/>
    <w:rsid w:val="007B5740"/>
    <w:rsid w:val="007B63B6"/>
    <w:rsid w:val="007B654E"/>
    <w:rsid w:val="007B7096"/>
    <w:rsid w:val="007B785C"/>
    <w:rsid w:val="007C1149"/>
    <w:rsid w:val="007C138A"/>
    <w:rsid w:val="007C1E4E"/>
    <w:rsid w:val="007C1F11"/>
    <w:rsid w:val="007C3E39"/>
    <w:rsid w:val="007C4B80"/>
    <w:rsid w:val="007C54E2"/>
    <w:rsid w:val="007C5CD6"/>
    <w:rsid w:val="007C5EA1"/>
    <w:rsid w:val="007C6CB9"/>
    <w:rsid w:val="007C73CA"/>
    <w:rsid w:val="007D0B07"/>
    <w:rsid w:val="007D2F6B"/>
    <w:rsid w:val="007D400E"/>
    <w:rsid w:val="007D4404"/>
    <w:rsid w:val="007D7FA1"/>
    <w:rsid w:val="007E0D8C"/>
    <w:rsid w:val="007E101A"/>
    <w:rsid w:val="007E2634"/>
    <w:rsid w:val="007E58B4"/>
    <w:rsid w:val="007E5973"/>
    <w:rsid w:val="007F1033"/>
    <w:rsid w:val="007F1E5A"/>
    <w:rsid w:val="007F1F93"/>
    <w:rsid w:val="007F3593"/>
    <w:rsid w:val="007F4246"/>
    <w:rsid w:val="007F6B1D"/>
    <w:rsid w:val="008003EB"/>
    <w:rsid w:val="00800F0E"/>
    <w:rsid w:val="00801626"/>
    <w:rsid w:val="00801D8B"/>
    <w:rsid w:val="008032AB"/>
    <w:rsid w:val="008037B3"/>
    <w:rsid w:val="00803A0C"/>
    <w:rsid w:val="008042AD"/>
    <w:rsid w:val="00805C6F"/>
    <w:rsid w:val="008063D2"/>
    <w:rsid w:val="008069DD"/>
    <w:rsid w:val="008074CB"/>
    <w:rsid w:val="008077BA"/>
    <w:rsid w:val="00810B15"/>
    <w:rsid w:val="00810C05"/>
    <w:rsid w:val="0081272D"/>
    <w:rsid w:val="00812A97"/>
    <w:rsid w:val="008139F9"/>
    <w:rsid w:val="00814D0C"/>
    <w:rsid w:val="00815488"/>
    <w:rsid w:val="00815490"/>
    <w:rsid w:val="00817C2E"/>
    <w:rsid w:val="00821634"/>
    <w:rsid w:val="008221DC"/>
    <w:rsid w:val="00822C3C"/>
    <w:rsid w:val="00823059"/>
    <w:rsid w:val="00824769"/>
    <w:rsid w:val="00824882"/>
    <w:rsid w:val="008248B8"/>
    <w:rsid w:val="00826E33"/>
    <w:rsid w:val="0083077F"/>
    <w:rsid w:val="00830958"/>
    <w:rsid w:val="00831B78"/>
    <w:rsid w:val="008329AC"/>
    <w:rsid w:val="008337D4"/>
    <w:rsid w:val="008338DA"/>
    <w:rsid w:val="00834B86"/>
    <w:rsid w:val="0083534C"/>
    <w:rsid w:val="00835534"/>
    <w:rsid w:val="00837CC3"/>
    <w:rsid w:val="00837CFD"/>
    <w:rsid w:val="00840116"/>
    <w:rsid w:val="00840148"/>
    <w:rsid w:val="00843008"/>
    <w:rsid w:val="008435FE"/>
    <w:rsid w:val="00845115"/>
    <w:rsid w:val="0084511C"/>
    <w:rsid w:val="008457A0"/>
    <w:rsid w:val="00845EED"/>
    <w:rsid w:val="00847DFA"/>
    <w:rsid w:val="00851BF4"/>
    <w:rsid w:val="00852A97"/>
    <w:rsid w:val="0085321A"/>
    <w:rsid w:val="00853425"/>
    <w:rsid w:val="008547AA"/>
    <w:rsid w:val="008556B7"/>
    <w:rsid w:val="00855DD4"/>
    <w:rsid w:val="00856CBF"/>
    <w:rsid w:val="00857281"/>
    <w:rsid w:val="00857293"/>
    <w:rsid w:val="008607CB"/>
    <w:rsid w:val="00860C06"/>
    <w:rsid w:val="00860E59"/>
    <w:rsid w:val="00860F54"/>
    <w:rsid w:val="0086103E"/>
    <w:rsid w:val="00861E71"/>
    <w:rsid w:val="0086220A"/>
    <w:rsid w:val="0086442B"/>
    <w:rsid w:val="00864563"/>
    <w:rsid w:val="0086533E"/>
    <w:rsid w:val="00865582"/>
    <w:rsid w:val="00865D9C"/>
    <w:rsid w:val="0087058C"/>
    <w:rsid w:val="0087084C"/>
    <w:rsid w:val="00870BAA"/>
    <w:rsid w:val="00870BB8"/>
    <w:rsid w:val="008717DE"/>
    <w:rsid w:val="008718FF"/>
    <w:rsid w:val="00873145"/>
    <w:rsid w:val="0087349A"/>
    <w:rsid w:val="00874989"/>
    <w:rsid w:val="00875C57"/>
    <w:rsid w:val="00876BCF"/>
    <w:rsid w:val="008815E8"/>
    <w:rsid w:val="008833A4"/>
    <w:rsid w:val="008840CF"/>
    <w:rsid w:val="008842BE"/>
    <w:rsid w:val="00884317"/>
    <w:rsid w:val="0088465F"/>
    <w:rsid w:val="00884824"/>
    <w:rsid w:val="00886273"/>
    <w:rsid w:val="00886E27"/>
    <w:rsid w:val="00890A73"/>
    <w:rsid w:val="00890B37"/>
    <w:rsid w:val="00890C0C"/>
    <w:rsid w:val="008914FB"/>
    <w:rsid w:val="00891607"/>
    <w:rsid w:val="00891E12"/>
    <w:rsid w:val="0089303B"/>
    <w:rsid w:val="00894146"/>
    <w:rsid w:val="00894349"/>
    <w:rsid w:val="00894DA7"/>
    <w:rsid w:val="008951B2"/>
    <w:rsid w:val="0089569B"/>
    <w:rsid w:val="00895948"/>
    <w:rsid w:val="00895AFF"/>
    <w:rsid w:val="00896C9B"/>
    <w:rsid w:val="008A06D0"/>
    <w:rsid w:val="008A0C40"/>
    <w:rsid w:val="008A16C7"/>
    <w:rsid w:val="008A16F9"/>
    <w:rsid w:val="008A1FF2"/>
    <w:rsid w:val="008A3F8A"/>
    <w:rsid w:val="008A4A82"/>
    <w:rsid w:val="008A4B3B"/>
    <w:rsid w:val="008A5271"/>
    <w:rsid w:val="008A5761"/>
    <w:rsid w:val="008A5DE6"/>
    <w:rsid w:val="008A5E58"/>
    <w:rsid w:val="008A79B1"/>
    <w:rsid w:val="008B05AE"/>
    <w:rsid w:val="008B0FB1"/>
    <w:rsid w:val="008B1E3B"/>
    <w:rsid w:val="008B1FB8"/>
    <w:rsid w:val="008B21A8"/>
    <w:rsid w:val="008B3BFF"/>
    <w:rsid w:val="008B3E12"/>
    <w:rsid w:val="008B3FEA"/>
    <w:rsid w:val="008B4179"/>
    <w:rsid w:val="008B4DF3"/>
    <w:rsid w:val="008B58C3"/>
    <w:rsid w:val="008B5E7D"/>
    <w:rsid w:val="008B6CC3"/>
    <w:rsid w:val="008B73A5"/>
    <w:rsid w:val="008C0144"/>
    <w:rsid w:val="008C0462"/>
    <w:rsid w:val="008C28AC"/>
    <w:rsid w:val="008C34CD"/>
    <w:rsid w:val="008C3B46"/>
    <w:rsid w:val="008C43A5"/>
    <w:rsid w:val="008C4886"/>
    <w:rsid w:val="008C4C53"/>
    <w:rsid w:val="008C537D"/>
    <w:rsid w:val="008C545F"/>
    <w:rsid w:val="008C5469"/>
    <w:rsid w:val="008C6089"/>
    <w:rsid w:val="008C6675"/>
    <w:rsid w:val="008C6691"/>
    <w:rsid w:val="008C71A2"/>
    <w:rsid w:val="008C7281"/>
    <w:rsid w:val="008C734A"/>
    <w:rsid w:val="008C7DD4"/>
    <w:rsid w:val="008D1824"/>
    <w:rsid w:val="008D1A53"/>
    <w:rsid w:val="008D2664"/>
    <w:rsid w:val="008D2D78"/>
    <w:rsid w:val="008D35C1"/>
    <w:rsid w:val="008D5191"/>
    <w:rsid w:val="008D5EEF"/>
    <w:rsid w:val="008D60C6"/>
    <w:rsid w:val="008D64F5"/>
    <w:rsid w:val="008D66B2"/>
    <w:rsid w:val="008D7413"/>
    <w:rsid w:val="008D7FC0"/>
    <w:rsid w:val="008E1FCD"/>
    <w:rsid w:val="008E3F4B"/>
    <w:rsid w:val="008E4987"/>
    <w:rsid w:val="008E50E9"/>
    <w:rsid w:val="008E56F9"/>
    <w:rsid w:val="008E6241"/>
    <w:rsid w:val="008E65E2"/>
    <w:rsid w:val="008E67CB"/>
    <w:rsid w:val="008E7913"/>
    <w:rsid w:val="008F1FE6"/>
    <w:rsid w:val="008F374B"/>
    <w:rsid w:val="008F4575"/>
    <w:rsid w:val="008F4F8B"/>
    <w:rsid w:val="008F5240"/>
    <w:rsid w:val="008F58BC"/>
    <w:rsid w:val="008F5F94"/>
    <w:rsid w:val="008F5FDB"/>
    <w:rsid w:val="008F60B9"/>
    <w:rsid w:val="008F6315"/>
    <w:rsid w:val="0090005F"/>
    <w:rsid w:val="009000BF"/>
    <w:rsid w:val="00900F33"/>
    <w:rsid w:val="009014DE"/>
    <w:rsid w:val="00902CB7"/>
    <w:rsid w:val="00903647"/>
    <w:rsid w:val="009047D7"/>
    <w:rsid w:val="00904DFF"/>
    <w:rsid w:val="00906DA4"/>
    <w:rsid w:val="0091029A"/>
    <w:rsid w:val="00910938"/>
    <w:rsid w:val="0091139E"/>
    <w:rsid w:val="009114D9"/>
    <w:rsid w:val="0091279A"/>
    <w:rsid w:val="00913910"/>
    <w:rsid w:val="00913998"/>
    <w:rsid w:val="00916A6E"/>
    <w:rsid w:val="009179F5"/>
    <w:rsid w:val="00920550"/>
    <w:rsid w:val="009206AF"/>
    <w:rsid w:val="00921BD8"/>
    <w:rsid w:val="00923A9E"/>
    <w:rsid w:val="009245C4"/>
    <w:rsid w:val="009258A6"/>
    <w:rsid w:val="00925A37"/>
    <w:rsid w:val="00925D0F"/>
    <w:rsid w:val="00925DBC"/>
    <w:rsid w:val="00927124"/>
    <w:rsid w:val="00927266"/>
    <w:rsid w:val="00927551"/>
    <w:rsid w:val="00930F5E"/>
    <w:rsid w:val="009311B1"/>
    <w:rsid w:val="00931D3A"/>
    <w:rsid w:val="00931F46"/>
    <w:rsid w:val="0093287B"/>
    <w:rsid w:val="00933A0A"/>
    <w:rsid w:val="0093698F"/>
    <w:rsid w:val="009369C4"/>
    <w:rsid w:val="00936F0E"/>
    <w:rsid w:val="00937E62"/>
    <w:rsid w:val="00940943"/>
    <w:rsid w:val="00941B9C"/>
    <w:rsid w:val="009423E3"/>
    <w:rsid w:val="009431BF"/>
    <w:rsid w:val="009433C5"/>
    <w:rsid w:val="00944025"/>
    <w:rsid w:val="00944A92"/>
    <w:rsid w:val="0094504E"/>
    <w:rsid w:val="0094520A"/>
    <w:rsid w:val="00945662"/>
    <w:rsid w:val="009462A0"/>
    <w:rsid w:val="0094666C"/>
    <w:rsid w:val="00946A16"/>
    <w:rsid w:val="00946FB7"/>
    <w:rsid w:val="009477C9"/>
    <w:rsid w:val="00947D6A"/>
    <w:rsid w:val="00950353"/>
    <w:rsid w:val="009503E9"/>
    <w:rsid w:val="009504C1"/>
    <w:rsid w:val="00950BC3"/>
    <w:rsid w:val="009520C4"/>
    <w:rsid w:val="009529FC"/>
    <w:rsid w:val="00952F1F"/>
    <w:rsid w:val="009539CA"/>
    <w:rsid w:val="00955B2D"/>
    <w:rsid w:val="0095740B"/>
    <w:rsid w:val="009577D7"/>
    <w:rsid w:val="009601A5"/>
    <w:rsid w:val="009609A0"/>
    <w:rsid w:val="00961209"/>
    <w:rsid w:val="009615F6"/>
    <w:rsid w:val="00961711"/>
    <w:rsid w:val="0096269D"/>
    <w:rsid w:val="0096290A"/>
    <w:rsid w:val="00962C95"/>
    <w:rsid w:val="00963E17"/>
    <w:rsid w:val="009649F1"/>
    <w:rsid w:val="00964BC7"/>
    <w:rsid w:val="00965CBC"/>
    <w:rsid w:val="00965D59"/>
    <w:rsid w:val="0096625D"/>
    <w:rsid w:val="00966769"/>
    <w:rsid w:val="0096787E"/>
    <w:rsid w:val="009714A3"/>
    <w:rsid w:val="00972A03"/>
    <w:rsid w:val="009735D1"/>
    <w:rsid w:val="00973AF2"/>
    <w:rsid w:val="00973D01"/>
    <w:rsid w:val="00973F36"/>
    <w:rsid w:val="00974046"/>
    <w:rsid w:val="00975388"/>
    <w:rsid w:val="0097603A"/>
    <w:rsid w:val="00980B83"/>
    <w:rsid w:val="00981B75"/>
    <w:rsid w:val="00981DDD"/>
    <w:rsid w:val="00981E45"/>
    <w:rsid w:val="00982272"/>
    <w:rsid w:val="00985634"/>
    <w:rsid w:val="00985B22"/>
    <w:rsid w:val="00985E74"/>
    <w:rsid w:val="00986179"/>
    <w:rsid w:val="00990437"/>
    <w:rsid w:val="0099106E"/>
    <w:rsid w:val="00991334"/>
    <w:rsid w:val="00991E44"/>
    <w:rsid w:val="00991E4F"/>
    <w:rsid w:val="00991F9B"/>
    <w:rsid w:val="00993222"/>
    <w:rsid w:val="009934EC"/>
    <w:rsid w:val="009935F7"/>
    <w:rsid w:val="00993BAB"/>
    <w:rsid w:val="00994582"/>
    <w:rsid w:val="00994E58"/>
    <w:rsid w:val="00995C72"/>
    <w:rsid w:val="0099760C"/>
    <w:rsid w:val="00997D23"/>
    <w:rsid w:val="009A01CA"/>
    <w:rsid w:val="009A0F1A"/>
    <w:rsid w:val="009A1756"/>
    <w:rsid w:val="009A46FF"/>
    <w:rsid w:val="009A4F41"/>
    <w:rsid w:val="009A6E70"/>
    <w:rsid w:val="009A72B0"/>
    <w:rsid w:val="009A7432"/>
    <w:rsid w:val="009B023F"/>
    <w:rsid w:val="009B0712"/>
    <w:rsid w:val="009B0770"/>
    <w:rsid w:val="009B0962"/>
    <w:rsid w:val="009B16FE"/>
    <w:rsid w:val="009B1845"/>
    <w:rsid w:val="009B1B8F"/>
    <w:rsid w:val="009B23BB"/>
    <w:rsid w:val="009B25B2"/>
    <w:rsid w:val="009B26A7"/>
    <w:rsid w:val="009B3202"/>
    <w:rsid w:val="009B3A17"/>
    <w:rsid w:val="009B4758"/>
    <w:rsid w:val="009B5474"/>
    <w:rsid w:val="009B5FC5"/>
    <w:rsid w:val="009B60A1"/>
    <w:rsid w:val="009B6DA8"/>
    <w:rsid w:val="009B7267"/>
    <w:rsid w:val="009B78CF"/>
    <w:rsid w:val="009B7BAF"/>
    <w:rsid w:val="009C052D"/>
    <w:rsid w:val="009C0A84"/>
    <w:rsid w:val="009C1AE0"/>
    <w:rsid w:val="009C1D16"/>
    <w:rsid w:val="009C25C8"/>
    <w:rsid w:val="009C2C61"/>
    <w:rsid w:val="009C301D"/>
    <w:rsid w:val="009C31E2"/>
    <w:rsid w:val="009C40A6"/>
    <w:rsid w:val="009C50FE"/>
    <w:rsid w:val="009C576F"/>
    <w:rsid w:val="009C57D1"/>
    <w:rsid w:val="009C6130"/>
    <w:rsid w:val="009C64F6"/>
    <w:rsid w:val="009C73F2"/>
    <w:rsid w:val="009D1453"/>
    <w:rsid w:val="009D1A1C"/>
    <w:rsid w:val="009D1EE6"/>
    <w:rsid w:val="009D2686"/>
    <w:rsid w:val="009D28D9"/>
    <w:rsid w:val="009D2E49"/>
    <w:rsid w:val="009D46AB"/>
    <w:rsid w:val="009D52F2"/>
    <w:rsid w:val="009D6039"/>
    <w:rsid w:val="009D7EC1"/>
    <w:rsid w:val="009E2CC4"/>
    <w:rsid w:val="009E2CFD"/>
    <w:rsid w:val="009E3314"/>
    <w:rsid w:val="009E39A5"/>
    <w:rsid w:val="009E42F8"/>
    <w:rsid w:val="009E45BB"/>
    <w:rsid w:val="009E4809"/>
    <w:rsid w:val="009E4E7F"/>
    <w:rsid w:val="009E5535"/>
    <w:rsid w:val="009F0338"/>
    <w:rsid w:val="009F053B"/>
    <w:rsid w:val="009F199F"/>
    <w:rsid w:val="009F2992"/>
    <w:rsid w:val="009F3CE3"/>
    <w:rsid w:val="009F4B5E"/>
    <w:rsid w:val="009F5071"/>
    <w:rsid w:val="009F5120"/>
    <w:rsid w:val="00A024E5"/>
    <w:rsid w:val="00A04232"/>
    <w:rsid w:val="00A0651C"/>
    <w:rsid w:val="00A065E8"/>
    <w:rsid w:val="00A0681D"/>
    <w:rsid w:val="00A06B32"/>
    <w:rsid w:val="00A14666"/>
    <w:rsid w:val="00A14D5A"/>
    <w:rsid w:val="00A16227"/>
    <w:rsid w:val="00A165D4"/>
    <w:rsid w:val="00A17720"/>
    <w:rsid w:val="00A17E4B"/>
    <w:rsid w:val="00A210D4"/>
    <w:rsid w:val="00A225FE"/>
    <w:rsid w:val="00A22852"/>
    <w:rsid w:val="00A22F51"/>
    <w:rsid w:val="00A2341F"/>
    <w:rsid w:val="00A23578"/>
    <w:rsid w:val="00A24E6E"/>
    <w:rsid w:val="00A253F5"/>
    <w:rsid w:val="00A256F2"/>
    <w:rsid w:val="00A25EBE"/>
    <w:rsid w:val="00A271D8"/>
    <w:rsid w:val="00A306B0"/>
    <w:rsid w:val="00A31871"/>
    <w:rsid w:val="00A31A61"/>
    <w:rsid w:val="00A31A78"/>
    <w:rsid w:val="00A3212B"/>
    <w:rsid w:val="00A32D67"/>
    <w:rsid w:val="00A355E5"/>
    <w:rsid w:val="00A35943"/>
    <w:rsid w:val="00A35B2B"/>
    <w:rsid w:val="00A363EA"/>
    <w:rsid w:val="00A36D40"/>
    <w:rsid w:val="00A379F5"/>
    <w:rsid w:val="00A40CEC"/>
    <w:rsid w:val="00A40D83"/>
    <w:rsid w:val="00A40F3D"/>
    <w:rsid w:val="00A422CA"/>
    <w:rsid w:val="00A4299E"/>
    <w:rsid w:val="00A43049"/>
    <w:rsid w:val="00A44739"/>
    <w:rsid w:val="00A45508"/>
    <w:rsid w:val="00A458D2"/>
    <w:rsid w:val="00A463E3"/>
    <w:rsid w:val="00A46D32"/>
    <w:rsid w:val="00A50214"/>
    <w:rsid w:val="00A50834"/>
    <w:rsid w:val="00A509FB"/>
    <w:rsid w:val="00A50B71"/>
    <w:rsid w:val="00A5185B"/>
    <w:rsid w:val="00A5246D"/>
    <w:rsid w:val="00A52709"/>
    <w:rsid w:val="00A52F10"/>
    <w:rsid w:val="00A53796"/>
    <w:rsid w:val="00A54767"/>
    <w:rsid w:val="00A548A8"/>
    <w:rsid w:val="00A55864"/>
    <w:rsid w:val="00A55D4A"/>
    <w:rsid w:val="00A56157"/>
    <w:rsid w:val="00A56FC3"/>
    <w:rsid w:val="00A572AB"/>
    <w:rsid w:val="00A57C14"/>
    <w:rsid w:val="00A61FF1"/>
    <w:rsid w:val="00A62E9F"/>
    <w:rsid w:val="00A63FB0"/>
    <w:rsid w:val="00A64521"/>
    <w:rsid w:val="00A64D94"/>
    <w:rsid w:val="00A6634A"/>
    <w:rsid w:val="00A6777E"/>
    <w:rsid w:val="00A678B9"/>
    <w:rsid w:val="00A70218"/>
    <w:rsid w:val="00A70DAF"/>
    <w:rsid w:val="00A71344"/>
    <w:rsid w:val="00A71418"/>
    <w:rsid w:val="00A71625"/>
    <w:rsid w:val="00A71A66"/>
    <w:rsid w:val="00A7284C"/>
    <w:rsid w:val="00A72974"/>
    <w:rsid w:val="00A730EF"/>
    <w:rsid w:val="00A75044"/>
    <w:rsid w:val="00A756FA"/>
    <w:rsid w:val="00A769A2"/>
    <w:rsid w:val="00A77565"/>
    <w:rsid w:val="00A77AAC"/>
    <w:rsid w:val="00A80585"/>
    <w:rsid w:val="00A806F2"/>
    <w:rsid w:val="00A80C4E"/>
    <w:rsid w:val="00A811F3"/>
    <w:rsid w:val="00A81697"/>
    <w:rsid w:val="00A8228F"/>
    <w:rsid w:val="00A82AA6"/>
    <w:rsid w:val="00A8342B"/>
    <w:rsid w:val="00A839C0"/>
    <w:rsid w:val="00A84616"/>
    <w:rsid w:val="00A849CA"/>
    <w:rsid w:val="00A85E6F"/>
    <w:rsid w:val="00A8695B"/>
    <w:rsid w:val="00A86B2A"/>
    <w:rsid w:val="00A86BF5"/>
    <w:rsid w:val="00A90574"/>
    <w:rsid w:val="00A908D3"/>
    <w:rsid w:val="00A910A0"/>
    <w:rsid w:val="00A91253"/>
    <w:rsid w:val="00A9217E"/>
    <w:rsid w:val="00A939F8"/>
    <w:rsid w:val="00A94329"/>
    <w:rsid w:val="00A94843"/>
    <w:rsid w:val="00A9561B"/>
    <w:rsid w:val="00A96169"/>
    <w:rsid w:val="00A9710F"/>
    <w:rsid w:val="00A97389"/>
    <w:rsid w:val="00A978C0"/>
    <w:rsid w:val="00AA0823"/>
    <w:rsid w:val="00AA1172"/>
    <w:rsid w:val="00AA1AEB"/>
    <w:rsid w:val="00AA2226"/>
    <w:rsid w:val="00AA2407"/>
    <w:rsid w:val="00AA28C1"/>
    <w:rsid w:val="00AA2AF5"/>
    <w:rsid w:val="00AA32BF"/>
    <w:rsid w:val="00AA3342"/>
    <w:rsid w:val="00AA4091"/>
    <w:rsid w:val="00AA4B13"/>
    <w:rsid w:val="00AA4C8E"/>
    <w:rsid w:val="00AA4CBD"/>
    <w:rsid w:val="00AA4E7E"/>
    <w:rsid w:val="00AA5A85"/>
    <w:rsid w:val="00AA6ABE"/>
    <w:rsid w:val="00AA6ECA"/>
    <w:rsid w:val="00AA7D8F"/>
    <w:rsid w:val="00AB02A1"/>
    <w:rsid w:val="00AB14CE"/>
    <w:rsid w:val="00AB1841"/>
    <w:rsid w:val="00AB1F33"/>
    <w:rsid w:val="00AB2B62"/>
    <w:rsid w:val="00AB564D"/>
    <w:rsid w:val="00AB5983"/>
    <w:rsid w:val="00AB5EAA"/>
    <w:rsid w:val="00AB5EB8"/>
    <w:rsid w:val="00AB6356"/>
    <w:rsid w:val="00AB6FDE"/>
    <w:rsid w:val="00AB7351"/>
    <w:rsid w:val="00AB76C2"/>
    <w:rsid w:val="00AB79DC"/>
    <w:rsid w:val="00AB7B61"/>
    <w:rsid w:val="00AC0948"/>
    <w:rsid w:val="00AC0EA9"/>
    <w:rsid w:val="00AC0F46"/>
    <w:rsid w:val="00AC1848"/>
    <w:rsid w:val="00AC19D7"/>
    <w:rsid w:val="00AC27F1"/>
    <w:rsid w:val="00AC29F6"/>
    <w:rsid w:val="00AC2CE7"/>
    <w:rsid w:val="00AC2D76"/>
    <w:rsid w:val="00AC3851"/>
    <w:rsid w:val="00AC4184"/>
    <w:rsid w:val="00AC6FDD"/>
    <w:rsid w:val="00AD0DFA"/>
    <w:rsid w:val="00AD0EBD"/>
    <w:rsid w:val="00AD11FB"/>
    <w:rsid w:val="00AD151B"/>
    <w:rsid w:val="00AD2652"/>
    <w:rsid w:val="00AD2B23"/>
    <w:rsid w:val="00AD4A7B"/>
    <w:rsid w:val="00AD5379"/>
    <w:rsid w:val="00AD5F52"/>
    <w:rsid w:val="00AD6137"/>
    <w:rsid w:val="00AD7985"/>
    <w:rsid w:val="00AE0229"/>
    <w:rsid w:val="00AE1C39"/>
    <w:rsid w:val="00AE28A6"/>
    <w:rsid w:val="00AE31C6"/>
    <w:rsid w:val="00AE3985"/>
    <w:rsid w:val="00AE3E1B"/>
    <w:rsid w:val="00AE5379"/>
    <w:rsid w:val="00AE5952"/>
    <w:rsid w:val="00AE6A53"/>
    <w:rsid w:val="00AE7311"/>
    <w:rsid w:val="00AE7785"/>
    <w:rsid w:val="00AE79C5"/>
    <w:rsid w:val="00AF03B3"/>
    <w:rsid w:val="00AF1EC0"/>
    <w:rsid w:val="00AF2F86"/>
    <w:rsid w:val="00AF3AEF"/>
    <w:rsid w:val="00AF4830"/>
    <w:rsid w:val="00AF4E4F"/>
    <w:rsid w:val="00AF504B"/>
    <w:rsid w:val="00AF7EAC"/>
    <w:rsid w:val="00B00AA9"/>
    <w:rsid w:val="00B00BE2"/>
    <w:rsid w:val="00B025BE"/>
    <w:rsid w:val="00B03BFF"/>
    <w:rsid w:val="00B04B24"/>
    <w:rsid w:val="00B0563E"/>
    <w:rsid w:val="00B060B9"/>
    <w:rsid w:val="00B076A5"/>
    <w:rsid w:val="00B07707"/>
    <w:rsid w:val="00B07771"/>
    <w:rsid w:val="00B079F6"/>
    <w:rsid w:val="00B10650"/>
    <w:rsid w:val="00B12400"/>
    <w:rsid w:val="00B13BA0"/>
    <w:rsid w:val="00B13BC7"/>
    <w:rsid w:val="00B152DB"/>
    <w:rsid w:val="00B1799A"/>
    <w:rsid w:val="00B17E74"/>
    <w:rsid w:val="00B20239"/>
    <w:rsid w:val="00B21CD7"/>
    <w:rsid w:val="00B2226B"/>
    <w:rsid w:val="00B22499"/>
    <w:rsid w:val="00B234B8"/>
    <w:rsid w:val="00B23760"/>
    <w:rsid w:val="00B239DA"/>
    <w:rsid w:val="00B24D84"/>
    <w:rsid w:val="00B25B49"/>
    <w:rsid w:val="00B264B1"/>
    <w:rsid w:val="00B27F35"/>
    <w:rsid w:val="00B30455"/>
    <w:rsid w:val="00B304FA"/>
    <w:rsid w:val="00B30AEB"/>
    <w:rsid w:val="00B31382"/>
    <w:rsid w:val="00B31670"/>
    <w:rsid w:val="00B3245F"/>
    <w:rsid w:val="00B325DC"/>
    <w:rsid w:val="00B32E64"/>
    <w:rsid w:val="00B332CD"/>
    <w:rsid w:val="00B338CD"/>
    <w:rsid w:val="00B356BF"/>
    <w:rsid w:val="00B3576E"/>
    <w:rsid w:val="00B358F6"/>
    <w:rsid w:val="00B35CBA"/>
    <w:rsid w:val="00B35EDC"/>
    <w:rsid w:val="00B41034"/>
    <w:rsid w:val="00B41279"/>
    <w:rsid w:val="00B41964"/>
    <w:rsid w:val="00B41EB6"/>
    <w:rsid w:val="00B42061"/>
    <w:rsid w:val="00B42477"/>
    <w:rsid w:val="00B4440F"/>
    <w:rsid w:val="00B45072"/>
    <w:rsid w:val="00B45100"/>
    <w:rsid w:val="00B452C1"/>
    <w:rsid w:val="00B4543B"/>
    <w:rsid w:val="00B465E8"/>
    <w:rsid w:val="00B466E4"/>
    <w:rsid w:val="00B46F61"/>
    <w:rsid w:val="00B47925"/>
    <w:rsid w:val="00B47BCB"/>
    <w:rsid w:val="00B47F82"/>
    <w:rsid w:val="00B50398"/>
    <w:rsid w:val="00B507C5"/>
    <w:rsid w:val="00B50A91"/>
    <w:rsid w:val="00B50C55"/>
    <w:rsid w:val="00B51DAC"/>
    <w:rsid w:val="00B522C2"/>
    <w:rsid w:val="00B535DF"/>
    <w:rsid w:val="00B53AC0"/>
    <w:rsid w:val="00B53BC8"/>
    <w:rsid w:val="00B53CBC"/>
    <w:rsid w:val="00B53EDC"/>
    <w:rsid w:val="00B54D4E"/>
    <w:rsid w:val="00B54FF9"/>
    <w:rsid w:val="00B55F7A"/>
    <w:rsid w:val="00B56172"/>
    <w:rsid w:val="00B56C17"/>
    <w:rsid w:val="00B57577"/>
    <w:rsid w:val="00B578F1"/>
    <w:rsid w:val="00B57B1A"/>
    <w:rsid w:val="00B57B9A"/>
    <w:rsid w:val="00B61C9E"/>
    <w:rsid w:val="00B621A8"/>
    <w:rsid w:val="00B62D06"/>
    <w:rsid w:val="00B63339"/>
    <w:rsid w:val="00B652AD"/>
    <w:rsid w:val="00B65F5B"/>
    <w:rsid w:val="00B66682"/>
    <w:rsid w:val="00B7029D"/>
    <w:rsid w:val="00B7065B"/>
    <w:rsid w:val="00B71983"/>
    <w:rsid w:val="00B71AB5"/>
    <w:rsid w:val="00B72220"/>
    <w:rsid w:val="00B73260"/>
    <w:rsid w:val="00B74389"/>
    <w:rsid w:val="00B74921"/>
    <w:rsid w:val="00B74F92"/>
    <w:rsid w:val="00B75744"/>
    <w:rsid w:val="00B75892"/>
    <w:rsid w:val="00B764B2"/>
    <w:rsid w:val="00B80358"/>
    <w:rsid w:val="00B812CA"/>
    <w:rsid w:val="00B81A87"/>
    <w:rsid w:val="00B82CB5"/>
    <w:rsid w:val="00B84053"/>
    <w:rsid w:val="00B8482E"/>
    <w:rsid w:val="00B84930"/>
    <w:rsid w:val="00B861E9"/>
    <w:rsid w:val="00B86DC7"/>
    <w:rsid w:val="00B91976"/>
    <w:rsid w:val="00B92BBA"/>
    <w:rsid w:val="00B93659"/>
    <w:rsid w:val="00B93C01"/>
    <w:rsid w:val="00B941B7"/>
    <w:rsid w:val="00B942A6"/>
    <w:rsid w:val="00B9739D"/>
    <w:rsid w:val="00B978EB"/>
    <w:rsid w:val="00BA0197"/>
    <w:rsid w:val="00BA02EB"/>
    <w:rsid w:val="00BA05A2"/>
    <w:rsid w:val="00BA104F"/>
    <w:rsid w:val="00BA192D"/>
    <w:rsid w:val="00BA394E"/>
    <w:rsid w:val="00BA41AD"/>
    <w:rsid w:val="00BA4EED"/>
    <w:rsid w:val="00BA5000"/>
    <w:rsid w:val="00BA516F"/>
    <w:rsid w:val="00BA609C"/>
    <w:rsid w:val="00BA6B4A"/>
    <w:rsid w:val="00BB11E5"/>
    <w:rsid w:val="00BB1E70"/>
    <w:rsid w:val="00BB2186"/>
    <w:rsid w:val="00BB3400"/>
    <w:rsid w:val="00BB370B"/>
    <w:rsid w:val="00BB3D56"/>
    <w:rsid w:val="00BB3F7B"/>
    <w:rsid w:val="00BB489A"/>
    <w:rsid w:val="00BB5466"/>
    <w:rsid w:val="00BB5D9C"/>
    <w:rsid w:val="00BB5DD0"/>
    <w:rsid w:val="00BB5E97"/>
    <w:rsid w:val="00BB713C"/>
    <w:rsid w:val="00BB71BD"/>
    <w:rsid w:val="00BB74E2"/>
    <w:rsid w:val="00BC19A0"/>
    <w:rsid w:val="00BC244E"/>
    <w:rsid w:val="00BC2B6D"/>
    <w:rsid w:val="00BC44D7"/>
    <w:rsid w:val="00BC4C0F"/>
    <w:rsid w:val="00BC4F27"/>
    <w:rsid w:val="00BC5E7C"/>
    <w:rsid w:val="00BD0996"/>
    <w:rsid w:val="00BD1ACC"/>
    <w:rsid w:val="00BD22CF"/>
    <w:rsid w:val="00BD253F"/>
    <w:rsid w:val="00BD25FF"/>
    <w:rsid w:val="00BD30BA"/>
    <w:rsid w:val="00BD4398"/>
    <w:rsid w:val="00BD77B8"/>
    <w:rsid w:val="00BE0080"/>
    <w:rsid w:val="00BE08F6"/>
    <w:rsid w:val="00BE1590"/>
    <w:rsid w:val="00BE1AA7"/>
    <w:rsid w:val="00BE1FD5"/>
    <w:rsid w:val="00BE2D54"/>
    <w:rsid w:val="00BE4A09"/>
    <w:rsid w:val="00BE5140"/>
    <w:rsid w:val="00BE5353"/>
    <w:rsid w:val="00BE6802"/>
    <w:rsid w:val="00BF01EC"/>
    <w:rsid w:val="00BF0410"/>
    <w:rsid w:val="00BF139B"/>
    <w:rsid w:val="00BF16F8"/>
    <w:rsid w:val="00BF237E"/>
    <w:rsid w:val="00BF265D"/>
    <w:rsid w:val="00BF3213"/>
    <w:rsid w:val="00BF4567"/>
    <w:rsid w:val="00BF5E2A"/>
    <w:rsid w:val="00BF5F3C"/>
    <w:rsid w:val="00BF665C"/>
    <w:rsid w:val="00BF7DE4"/>
    <w:rsid w:val="00C00981"/>
    <w:rsid w:val="00C01BA2"/>
    <w:rsid w:val="00C01F06"/>
    <w:rsid w:val="00C03752"/>
    <w:rsid w:val="00C03D17"/>
    <w:rsid w:val="00C052D6"/>
    <w:rsid w:val="00C06A7C"/>
    <w:rsid w:val="00C07356"/>
    <w:rsid w:val="00C07617"/>
    <w:rsid w:val="00C0782E"/>
    <w:rsid w:val="00C108A3"/>
    <w:rsid w:val="00C10A9D"/>
    <w:rsid w:val="00C1118D"/>
    <w:rsid w:val="00C11975"/>
    <w:rsid w:val="00C121E8"/>
    <w:rsid w:val="00C129F8"/>
    <w:rsid w:val="00C133C5"/>
    <w:rsid w:val="00C143BD"/>
    <w:rsid w:val="00C14735"/>
    <w:rsid w:val="00C1529E"/>
    <w:rsid w:val="00C1618A"/>
    <w:rsid w:val="00C1629F"/>
    <w:rsid w:val="00C16524"/>
    <w:rsid w:val="00C21E93"/>
    <w:rsid w:val="00C21F37"/>
    <w:rsid w:val="00C22B6D"/>
    <w:rsid w:val="00C25C04"/>
    <w:rsid w:val="00C26DB0"/>
    <w:rsid w:val="00C30359"/>
    <w:rsid w:val="00C30D15"/>
    <w:rsid w:val="00C31593"/>
    <w:rsid w:val="00C324CF"/>
    <w:rsid w:val="00C340C7"/>
    <w:rsid w:val="00C35A84"/>
    <w:rsid w:val="00C36030"/>
    <w:rsid w:val="00C37D79"/>
    <w:rsid w:val="00C405B8"/>
    <w:rsid w:val="00C420D8"/>
    <w:rsid w:val="00C420F3"/>
    <w:rsid w:val="00C42DC1"/>
    <w:rsid w:val="00C430C7"/>
    <w:rsid w:val="00C44CDF"/>
    <w:rsid w:val="00C4623A"/>
    <w:rsid w:val="00C46B7F"/>
    <w:rsid w:val="00C46FC6"/>
    <w:rsid w:val="00C476EA"/>
    <w:rsid w:val="00C5055F"/>
    <w:rsid w:val="00C51D6B"/>
    <w:rsid w:val="00C52161"/>
    <w:rsid w:val="00C5345D"/>
    <w:rsid w:val="00C5408E"/>
    <w:rsid w:val="00C5431E"/>
    <w:rsid w:val="00C5512C"/>
    <w:rsid w:val="00C552B1"/>
    <w:rsid w:val="00C55388"/>
    <w:rsid w:val="00C56530"/>
    <w:rsid w:val="00C57242"/>
    <w:rsid w:val="00C57CD0"/>
    <w:rsid w:val="00C61A46"/>
    <w:rsid w:val="00C620FD"/>
    <w:rsid w:val="00C62184"/>
    <w:rsid w:val="00C625CB"/>
    <w:rsid w:val="00C626BF"/>
    <w:rsid w:val="00C62F3B"/>
    <w:rsid w:val="00C66D28"/>
    <w:rsid w:val="00C67021"/>
    <w:rsid w:val="00C7018F"/>
    <w:rsid w:val="00C71182"/>
    <w:rsid w:val="00C72059"/>
    <w:rsid w:val="00C73985"/>
    <w:rsid w:val="00C75E5D"/>
    <w:rsid w:val="00C75ED6"/>
    <w:rsid w:val="00C7665C"/>
    <w:rsid w:val="00C773D1"/>
    <w:rsid w:val="00C8029D"/>
    <w:rsid w:val="00C80785"/>
    <w:rsid w:val="00C80B2F"/>
    <w:rsid w:val="00C828C4"/>
    <w:rsid w:val="00C8380F"/>
    <w:rsid w:val="00C84558"/>
    <w:rsid w:val="00C84663"/>
    <w:rsid w:val="00C85D2A"/>
    <w:rsid w:val="00C85E46"/>
    <w:rsid w:val="00C907F4"/>
    <w:rsid w:val="00C912F1"/>
    <w:rsid w:val="00C91419"/>
    <w:rsid w:val="00C91858"/>
    <w:rsid w:val="00C92FFF"/>
    <w:rsid w:val="00C93336"/>
    <w:rsid w:val="00C93C49"/>
    <w:rsid w:val="00C93D62"/>
    <w:rsid w:val="00C95802"/>
    <w:rsid w:val="00C95DDD"/>
    <w:rsid w:val="00C9627F"/>
    <w:rsid w:val="00C9650A"/>
    <w:rsid w:val="00C966E7"/>
    <w:rsid w:val="00C96D87"/>
    <w:rsid w:val="00C97AAA"/>
    <w:rsid w:val="00CA176D"/>
    <w:rsid w:val="00CA241F"/>
    <w:rsid w:val="00CA3C83"/>
    <w:rsid w:val="00CA4593"/>
    <w:rsid w:val="00CA49B7"/>
    <w:rsid w:val="00CA4D2F"/>
    <w:rsid w:val="00CA5A88"/>
    <w:rsid w:val="00CA5F9F"/>
    <w:rsid w:val="00CA6226"/>
    <w:rsid w:val="00CA63F0"/>
    <w:rsid w:val="00CA7343"/>
    <w:rsid w:val="00CB0232"/>
    <w:rsid w:val="00CB0450"/>
    <w:rsid w:val="00CB101F"/>
    <w:rsid w:val="00CB1388"/>
    <w:rsid w:val="00CB141A"/>
    <w:rsid w:val="00CB1F1C"/>
    <w:rsid w:val="00CB1F7A"/>
    <w:rsid w:val="00CB24D4"/>
    <w:rsid w:val="00CB24F0"/>
    <w:rsid w:val="00CB29C5"/>
    <w:rsid w:val="00CB3239"/>
    <w:rsid w:val="00CB3A90"/>
    <w:rsid w:val="00CB4109"/>
    <w:rsid w:val="00CB473C"/>
    <w:rsid w:val="00CB4FB0"/>
    <w:rsid w:val="00CB72D7"/>
    <w:rsid w:val="00CB78B7"/>
    <w:rsid w:val="00CC047C"/>
    <w:rsid w:val="00CC04C4"/>
    <w:rsid w:val="00CC09D8"/>
    <w:rsid w:val="00CC10C2"/>
    <w:rsid w:val="00CC16E9"/>
    <w:rsid w:val="00CC1CFC"/>
    <w:rsid w:val="00CC351F"/>
    <w:rsid w:val="00CC3DE2"/>
    <w:rsid w:val="00CC425F"/>
    <w:rsid w:val="00CC428B"/>
    <w:rsid w:val="00CC4BE6"/>
    <w:rsid w:val="00CC59FD"/>
    <w:rsid w:val="00CC7B63"/>
    <w:rsid w:val="00CD004A"/>
    <w:rsid w:val="00CD0DEB"/>
    <w:rsid w:val="00CD1E36"/>
    <w:rsid w:val="00CD3C2A"/>
    <w:rsid w:val="00CD4375"/>
    <w:rsid w:val="00CD4F9C"/>
    <w:rsid w:val="00CD5579"/>
    <w:rsid w:val="00CD6198"/>
    <w:rsid w:val="00CD6E01"/>
    <w:rsid w:val="00CD70E3"/>
    <w:rsid w:val="00CD7195"/>
    <w:rsid w:val="00CD7688"/>
    <w:rsid w:val="00CD7910"/>
    <w:rsid w:val="00CE05C2"/>
    <w:rsid w:val="00CE0E1B"/>
    <w:rsid w:val="00CE101A"/>
    <w:rsid w:val="00CE103A"/>
    <w:rsid w:val="00CE310B"/>
    <w:rsid w:val="00CE3A13"/>
    <w:rsid w:val="00CE42D4"/>
    <w:rsid w:val="00CE44F4"/>
    <w:rsid w:val="00CE4C19"/>
    <w:rsid w:val="00CE50D3"/>
    <w:rsid w:val="00CE5FA4"/>
    <w:rsid w:val="00CE631F"/>
    <w:rsid w:val="00CE74FE"/>
    <w:rsid w:val="00CF0148"/>
    <w:rsid w:val="00CF1B3D"/>
    <w:rsid w:val="00CF1DF2"/>
    <w:rsid w:val="00CF2529"/>
    <w:rsid w:val="00CF382C"/>
    <w:rsid w:val="00CF4F8B"/>
    <w:rsid w:val="00CF610B"/>
    <w:rsid w:val="00D0279F"/>
    <w:rsid w:val="00D02E90"/>
    <w:rsid w:val="00D04618"/>
    <w:rsid w:val="00D046D8"/>
    <w:rsid w:val="00D0592C"/>
    <w:rsid w:val="00D0686A"/>
    <w:rsid w:val="00D1000C"/>
    <w:rsid w:val="00D11439"/>
    <w:rsid w:val="00D11783"/>
    <w:rsid w:val="00D12EF6"/>
    <w:rsid w:val="00D13F4B"/>
    <w:rsid w:val="00D14FEC"/>
    <w:rsid w:val="00D156CB"/>
    <w:rsid w:val="00D15B8A"/>
    <w:rsid w:val="00D15D7D"/>
    <w:rsid w:val="00D17220"/>
    <w:rsid w:val="00D17514"/>
    <w:rsid w:val="00D17B66"/>
    <w:rsid w:val="00D17BC8"/>
    <w:rsid w:val="00D17C33"/>
    <w:rsid w:val="00D20072"/>
    <w:rsid w:val="00D209E6"/>
    <w:rsid w:val="00D20F0C"/>
    <w:rsid w:val="00D21B4E"/>
    <w:rsid w:val="00D22048"/>
    <w:rsid w:val="00D222B1"/>
    <w:rsid w:val="00D2244A"/>
    <w:rsid w:val="00D23AE4"/>
    <w:rsid w:val="00D24C43"/>
    <w:rsid w:val="00D25142"/>
    <w:rsid w:val="00D254F6"/>
    <w:rsid w:val="00D2592D"/>
    <w:rsid w:val="00D25B6F"/>
    <w:rsid w:val="00D2696E"/>
    <w:rsid w:val="00D269CB"/>
    <w:rsid w:val="00D26A1A"/>
    <w:rsid w:val="00D26D9A"/>
    <w:rsid w:val="00D277C9"/>
    <w:rsid w:val="00D30A49"/>
    <w:rsid w:val="00D31331"/>
    <w:rsid w:val="00D323F5"/>
    <w:rsid w:val="00D3275A"/>
    <w:rsid w:val="00D3324D"/>
    <w:rsid w:val="00D3335E"/>
    <w:rsid w:val="00D3590F"/>
    <w:rsid w:val="00D35BFF"/>
    <w:rsid w:val="00D369D5"/>
    <w:rsid w:val="00D37964"/>
    <w:rsid w:val="00D4142A"/>
    <w:rsid w:val="00D41944"/>
    <w:rsid w:val="00D43550"/>
    <w:rsid w:val="00D44209"/>
    <w:rsid w:val="00D467A6"/>
    <w:rsid w:val="00D468EA"/>
    <w:rsid w:val="00D4727D"/>
    <w:rsid w:val="00D47578"/>
    <w:rsid w:val="00D47E9D"/>
    <w:rsid w:val="00D50194"/>
    <w:rsid w:val="00D5163B"/>
    <w:rsid w:val="00D51FD2"/>
    <w:rsid w:val="00D5404A"/>
    <w:rsid w:val="00D54505"/>
    <w:rsid w:val="00D54927"/>
    <w:rsid w:val="00D55BFD"/>
    <w:rsid w:val="00D56032"/>
    <w:rsid w:val="00D57318"/>
    <w:rsid w:val="00D57E60"/>
    <w:rsid w:val="00D61060"/>
    <w:rsid w:val="00D61966"/>
    <w:rsid w:val="00D61FEC"/>
    <w:rsid w:val="00D6313B"/>
    <w:rsid w:val="00D634BA"/>
    <w:rsid w:val="00D63568"/>
    <w:rsid w:val="00D635DC"/>
    <w:rsid w:val="00D649CB"/>
    <w:rsid w:val="00D65C6D"/>
    <w:rsid w:val="00D66B45"/>
    <w:rsid w:val="00D67043"/>
    <w:rsid w:val="00D67C6F"/>
    <w:rsid w:val="00D7042A"/>
    <w:rsid w:val="00D70C4D"/>
    <w:rsid w:val="00D7196B"/>
    <w:rsid w:val="00D71C01"/>
    <w:rsid w:val="00D72455"/>
    <w:rsid w:val="00D727C3"/>
    <w:rsid w:val="00D728EF"/>
    <w:rsid w:val="00D72D2A"/>
    <w:rsid w:val="00D73570"/>
    <w:rsid w:val="00D73B01"/>
    <w:rsid w:val="00D74768"/>
    <w:rsid w:val="00D747C3"/>
    <w:rsid w:val="00D75548"/>
    <w:rsid w:val="00D75BDE"/>
    <w:rsid w:val="00D76DB6"/>
    <w:rsid w:val="00D77BD1"/>
    <w:rsid w:val="00D80098"/>
    <w:rsid w:val="00D804E5"/>
    <w:rsid w:val="00D80F91"/>
    <w:rsid w:val="00D81C13"/>
    <w:rsid w:val="00D82393"/>
    <w:rsid w:val="00D82EBA"/>
    <w:rsid w:val="00D840FC"/>
    <w:rsid w:val="00D855DA"/>
    <w:rsid w:val="00D856D4"/>
    <w:rsid w:val="00D8607A"/>
    <w:rsid w:val="00D87513"/>
    <w:rsid w:val="00D87903"/>
    <w:rsid w:val="00D900CD"/>
    <w:rsid w:val="00D901E1"/>
    <w:rsid w:val="00D902DF"/>
    <w:rsid w:val="00D9043D"/>
    <w:rsid w:val="00D920D1"/>
    <w:rsid w:val="00D92569"/>
    <w:rsid w:val="00D92DBB"/>
    <w:rsid w:val="00D937AB"/>
    <w:rsid w:val="00D950B4"/>
    <w:rsid w:val="00D952E1"/>
    <w:rsid w:val="00D954BF"/>
    <w:rsid w:val="00D9591D"/>
    <w:rsid w:val="00D960F4"/>
    <w:rsid w:val="00D96409"/>
    <w:rsid w:val="00D96F85"/>
    <w:rsid w:val="00D97531"/>
    <w:rsid w:val="00D97E7C"/>
    <w:rsid w:val="00DA0A26"/>
    <w:rsid w:val="00DA1AF0"/>
    <w:rsid w:val="00DA211E"/>
    <w:rsid w:val="00DA27C3"/>
    <w:rsid w:val="00DA2FFE"/>
    <w:rsid w:val="00DA4356"/>
    <w:rsid w:val="00DA4C99"/>
    <w:rsid w:val="00DA4D4B"/>
    <w:rsid w:val="00DA55F2"/>
    <w:rsid w:val="00DA5832"/>
    <w:rsid w:val="00DA5966"/>
    <w:rsid w:val="00DA65C0"/>
    <w:rsid w:val="00DA7139"/>
    <w:rsid w:val="00DA7731"/>
    <w:rsid w:val="00DB043E"/>
    <w:rsid w:val="00DB0445"/>
    <w:rsid w:val="00DB1600"/>
    <w:rsid w:val="00DB1883"/>
    <w:rsid w:val="00DB254B"/>
    <w:rsid w:val="00DB2932"/>
    <w:rsid w:val="00DB3CD1"/>
    <w:rsid w:val="00DB4121"/>
    <w:rsid w:val="00DB4FD4"/>
    <w:rsid w:val="00DB6AF9"/>
    <w:rsid w:val="00DB7240"/>
    <w:rsid w:val="00DB7BB9"/>
    <w:rsid w:val="00DB7FE1"/>
    <w:rsid w:val="00DC1A79"/>
    <w:rsid w:val="00DC1ECC"/>
    <w:rsid w:val="00DC23F6"/>
    <w:rsid w:val="00DC2B2F"/>
    <w:rsid w:val="00DC2C94"/>
    <w:rsid w:val="00DC4AE2"/>
    <w:rsid w:val="00DC5BCF"/>
    <w:rsid w:val="00DC5F23"/>
    <w:rsid w:val="00DC6452"/>
    <w:rsid w:val="00DC7463"/>
    <w:rsid w:val="00DD005F"/>
    <w:rsid w:val="00DD0E7F"/>
    <w:rsid w:val="00DD1071"/>
    <w:rsid w:val="00DD1394"/>
    <w:rsid w:val="00DD14FC"/>
    <w:rsid w:val="00DD17AB"/>
    <w:rsid w:val="00DD1BA4"/>
    <w:rsid w:val="00DD276A"/>
    <w:rsid w:val="00DD3AB4"/>
    <w:rsid w:val="00DD4546"/>
    <w:rsid w:val="00DD46BA"/>
    <w:rsid w:val="00DD5B5D"/>
    <w:rsid w:val="00DD613E"/>
    <w:rsid w:val="00DD63FF"/>
    <w:rsid w:val="00DD6981"/>
    <w:rsid w:val="00DD6F76"/>
    <w:rsid w:val="00DD6FF2"/>
    <w:rsid w:val="00DD7F29"/>
    <w:rsid w:val="00DE079A"/>
    <w:rsid w:val="00DE19D7"/>
    <w:rsid w:val="00DE2426"/>
    <w:rsid w:val="00DE2D2C"/>
    <w:rsid w:val="00DE2DFE"/>
    <w:rsid w:val="00DE442F"/>
    <w:rsid w:val="00DE4AE3"/>
    <w:rsid w:val="00DE51A5"/>
    <w:rsid w:val="00DE52AF"/>
    <w:rsid w:val="00DE5314"/>
    <w:rsid w:val="00DE54C2"/>
    <w:rsid w:val="00DE5E13"/>
    <w:rsid w:val="00DE5E74"/>
    <w:rsid w:val="00DE6981"/>
    <w:rsid w:val="00DE6FD4"/>
    <w:rsid w:val="00DF10D6"/>
    <w:rsid w:val="00DF1579"/>
    <w:rsid w:val="00DF161C"/>
    <w:rsid w:val="00DF168E"/>
    <w:rsid w:val="00DF19E7"/>
    <w:rsid w:val="00DF2BED"/>
    <w:rsid w:val="00DF2FA8"/>
    <w:rsid w:val="00DF3218"/>
    <w:rsid w:val="00DF49CC"/>
    <w:rsid w:val="00DF538C"/>
    <w:rsid w:val="00DF5B92"/>
    <w:rsid w:val="00DF5F3C"/>
    <w:rsid w:val="00DF7F59"/>
    <w:rsid w:val="00E011E9"/>
    <w:rsid w:val="00E01CE2"/>
    <w:rsid w:val="00E02BDA"/>
    <w:rsid w:val="00E0315D"/>
    <w:rsid w:val="00E037FC"/>
    <w:rsid w:val="00E03EA6"/>
    <w:rsid w:val="00E05056"/>
    <w:rsid w:val="00E05C52"/>
    <w:rsid w:val="00E0666C"/>
    <w:rsid w:val="00E067F1"/>
    <w:rsid w:val="00E102EE"/>
    <w:rsid w:val="00E10370"/>
    <w:rsid w:val="00E115D7"/>
    <w:rsid w:val="00E12FF6"/>
    <w:rsid w:val="00E13A68"/>
    <w:rsid w:val="00E1466F"/>
    <w:rsid w:val="00E14ADC"/>
    <w:rsid w:val="00E15808"/>
    <w:rsid w:val="00E15F3C"/>
    <w:rsid w:val="00E163F3"/>
    <w:rsid w:val="00E16DB7"/>
    <w:rsid w:val="00E17BFB"/>
    <w:rsid w:val="00E20CAC"/>
    <w:rsid w:val="00E23B76"/>
    <w:rsid w:val="00E23C06"/>
    <w:rsid w:val="00E24302"/>
    <w:rsid w:val="00E24515"/>
    <w:rsid w:val="00E24AB7"/>
    <w:rsid w:val="00E251B8"/>
    <w:rsid w:val="00E2642F"/>
    <w:rsid w:val="00E26474"/>
    <w:rsid w:val="00E264F7"/>
    <w:rsid w:val="00E26692"/>
    <w:rsid w:val="00E311A8"/>
    <w:rsid w:val="00E32851"/>
    <w:rsid w:val="00E32D4A"/>
    <w:rsid w:val="00E3572F"/>
    <w:rsid w:val="00E357C1"/>
    <w:rsid w:val="00E3703D"/>
    <w:rsid w:val="00E40958"/>
    <w:rsid w:val="00E40FCF"/>
    <w:rsid w:val="00E40FDB"/>
    <w:rsid w:val="00E42868"/>
    <w:rsid w:val="00E428C6"/>
    <w:rsid w:val="00E434DE"/>
    <w:rsid w:val="00E4454E"/>
    <w:rsid w:val="00E4458D"/>
    <w:rsid w:val="00E4521B"/>
    <w:rsid w:val="00E452FB"/>
    <w:rsid w:val="00E47364"/>
    <w:rsid w:val="00E47E9B"/>
    <w:rsid w:val="00E506F2"/>
    <w:rsid w:val="00E508A1"/>
    <w:rsid w:val="00E51699"/>
    <w:rsid w:val="00E5169D"/>
    <w:rsid w:val="00E51EA0"/>
    <w:rsid w:val="00E52880"/>
    <w:rsid w:val="00E53051"/>
    <w:rsid w:val="00E53F51"/>
    <w:rsid w:val="00E55E81"/>
    <w:rsid w:val="00E563B1"/>
    <w:rsid w:val="00E5665A"/>
    <w:rsid w:val="00E604DD"/>
    <w:rsid w:val="00E61A8F"/>
    <w:rsid w:val="00E64F23"/>
    <w:rsid w:val="00E65034"/>
    <w:rsid w:val="00E652C5"/>
    <w:rsid w:val="00E663BE"/>
    <w:rsid w:val="00E67124"/>
    <w:rsid w:val="00E67266"/>
    <w:rsid w:val="00E70459"/>
    <w:rsid w:val="00E73129"/>
    <w:rsid w:val="00E73188"/>
    <w:rsid w:val="00E7320B"/>
    <w:rsid w:val="00E733A3"/>
    <w:rsid w:val="00E754AA"/>
    <w:rsid w:val="00E75A38"/>
    <w:rsid w:val="00E76833"/>
    <w:rsid w:val="00E7693E"/>
    <w:rsid w:val="00E77993"/>
    <w:rsid w:val="00E80728"/>
    <w:rsid w:val="00E80B1A"/>
    <w:rsid w:val="00E80C02"/>
    <w:rsid w:val="00E80F18"/>
    <w:rsid w:val="00E8160F"/>
    <w:rsid w:val="00E81B93"/>
    <w:rsid w:val="00E826B6"/>
    <w:rsid w:val="00E83021"/>
    <w:rsid w:val="00E83CAE"/>
    <w:rsid w:val="00E83F79"/>
    <w:rsid w:val="00E85688"/>
    <w:rsid w:val="00E858EE"/>
    <w:rsid w:val="00E86A63"/>
    <w:rsid w:val="00E86E64"/>
    <w:rsid w:val="00E87A2A"/>
    <w:rsid w:val="00E90523"/>
    <w:rsid w:val="00E90C06"/>
    <w:rsid w:val="00E90C1E"/>
    <w:rsid w:val="00E90D72"/>
    <w:rsid w:val="00E91EFC"/>
    <w:rsid w:val="00E9275B"/>
    <w:rsid w:val="00E92892"/>
    <w:rsid w:val="00E93E98"/>
    <w:rsid w:val="00E944E6"/>
    <w:rsid w:val="00E963A1"/>
    <w:rsid w:val="00E96739"/>
    <w:rsid w:val="00E96882"/>
    <w:rsid w:val="00EA01A6"/>
    <w:rsid w:val="00EA0B00"/>
    <w:rsid w:val="00EA0CD4"/>
    <w:rsid w:val="00EA169A"/>
    <w:rsid w:val="00EA1C2E"/>
    <w:rsid w:val="00EA1D01"/>
    <w:rsid w:val="00EA24EF"/>
    <w:rsid w:val="00EA2799"/>
    <w:rsid w:val="00EA341A"/>
    <w:rsid w:val="00EA3FB3"/>
    <w:rsid w:val="00EA448A"/>
    <w:rsid w:val="00EA52B6"/>
    <w:rsid w:val="00EA65D8"/>
    <w:rsid w:val="00EA6E98"/>
    <w:rsid w:val="00EB0E68"/>
    <w:rsid w:val="00EB19F4"/>
    <w:rsid w:val="00EB1B2D"/>
    <w:rsid w:val="00EB1B8C"/>
    <w:rsid w:val="00EB2A46"/>
    <w:rsid w:val="00EB2BD6"/>
    <w:rsid w:val="00EB38D4"/>
    <w:rsid w:val="00EB3C69"/>
    <w:rsid w:val="00EB3E57"/>
    <w:rsid w:val="00EB4565"/>
    <w:rsid w:val="00EB5928"/>
    <w:rsid w:val="00EB69DD"/>
    <w:rsid w:val="00EC02C9"/>
    <w:rsid w:val="00EC1C41"/>
    <w:rsid w:val="00EC3F92"/>
    <w:rsid w:val="00EC46D9"/>
    <w:rsid w:val="00EC4CC3"/>
    <w:rsid w:val="00EC5067"/>
    <w:rsid w:val="00EC5698"/>
    <w:rsid w:val="00EC67CA"/>
    <w:rsid w:val="00EC6C17"/>
    <w:rsid w:val="00EC6E33"/>
    <w:rsid w:val="00EC7AA8"/>
    <w:rsid w:val="00ED39E9"/>
    <w:rsid w:val="00ED67FE"/>
    <w:rsid w:val="00ED77AC"/>
    <w:rsid w:val="00EE0506"/>
    <w:rsid w:val="00EE0834"/>
    <w:rsid w:val="00EE1932"/>
    <w:rsid w:val="00EE1E25"/>
    <w:rsid w:val="00EE23B5"/>
    <w:rsid w:val="00EE2829"/>
    <w:rsid w:val="00EE3496"/>
    <w:rsid w:val="00EE3EEE"/>
    <w:rsid w:val="00EE4496"/>
    <w:rsid w:val="00EE482E"/>
    <w:rsid w:val="00EE53EA"/>
    <w:rsid w:val="00EE573F"/>
    <w:rsid w:val="00EE5AE2"/>
    <w:rsid w:val="00EE5E71"/>
    <w:rsid w:val="00EE6445"/>
    <w:rsid w:val="00EE6505"/>
    <w:rsid w:val="00EE664B"/>
    <w:rsid w:val="00EE688C"/>
    <w:rsid w:val="00EE7073"/>
    <w:rsid w:val="00EF04CC"/>
    <w:rsid w:val="00EF06C9"/>
    <w:rsid w:val="00EF094E"/>
    <w:rsid w:val="00EF104B"/>
    <w:rsid w:val="00EF1E29"/>
    <w:rsid w:val="00EF26EA"/>
    <w:rsid w:val="00EF2B75"/>
    <w:rsid w:val="00EF3803"/>
    <w:rsid w:val="00EF3F5E"/>
    <w:rsid w:val="00EF45E1"/>
    <w:rsid w:val="00EF4AC4"/>
    <w:rsid w:val="00EF68BE"/>
    <w:rsid w:val="00EF6D74"/>
    <w:rsid w:val="00F00082"/>
    <w:rsid w:val="00F01825"/>
    <w:rsid w:val="00F01891"/>
    <w:rsid w:val="00F0201F"/>
    <w:rsid w:val="00F024DF"/>
    <w:rsid w:val="00F026C6"/>
    <w:rsid w:val="00F03A88"/>
    <w:rsid w:val="00F0414D"/>
    <w:rsid w:val="00F04BE7"/>
    <w:rsid w:val="00F05785"/>
    <w:rsid w:val="00F05C5D"/>
    <w:rsid w:val="00F075D0"/>
    <w:rsid w:val="00F120DA"/>
    <w:rsid w:val="00F125E7"/>
    <w:rsid w:val="00F126B6"/>
    <w:rsid w:val="00F14097"/>
    <w:rsid w:val="00F140A1"/>
    <w:rsid w:val="00F14C46"/>
    <w:rsid w:val="00F14C90"/>
    <w:rsid w:val="00F1537E"/>
    <w:rsid w:val="00F1558D"/>
    <w:rsid w:val="00F15A16"/>
    <w:rsid w:val="00F162C3"/>
    <w:rsid w:val="00F178EC"/>
    <w:rsid w:val="00F23140"/>
    <w:rsid w:val="00F232DF"/>
    <w:rsid w:val="00F23FFA"/>
    <w:rsid w:val="00F245EA"/>
    <w:rsid w:val="00F24F8C"/>
    <w:rsid w:val="00F25226"/>
    <w:rsid w:val="00F25D96"/>
    <w:rsid w:val="00F25EA1"/>
    <w:rsid w:val="00F26229"/>
    <w:rsid w:val="00F26568"/>
    <w:rsid w:val="00F2699F"/>
    <w:rsid w:val="00F27470"/>
    <w:rsid w:val="00F274B6"/>
    <w:rsid w:val="00F30A1B"/>
    <w:rsid w:val="00F30D27"/>
    <w:rsid w:val="00F30F21"/>
    <w:rsid w:val="00F3167F"/>
    <w:rsid w:val="00F31A05"/>
    <w:rsid w:val="00F3268E"/>
    <w:rsid w:val="00F33870"/>
    <w:rsid w:val="00F33F26"/>
    <w:rsid w:val="00F33F2D"/>
    <w:rsid w:val="00F34C5A"/>
    <w:rsid w:val="00F34EC4"/>
    <w:rsid w:val="00F358D1"/>
    <w:rsid w:val="00F35AA3"/>
    <w:rsid w:val="00F36008"/>
    <w:rsid w:val="00F36364"/>
    <w:rsid w:val="00F364C3"/>
    <w:rsid w:val="00F36D3B"/>
    <w:rsid w:val="00F37520"/>
    <w:rsid w:val="00F37577"/>
    <w:rsid w:val="00F3797F"/>
    <w:rsid w:val="00F4077C"/>
    <w:rsid w:val="00F407AA"/>
    <w:rsid w:val="00F4286F"/>
    <w:rsid w:val="00F43691"/>
    <w:rsid w:val="00F43ED6"/>
    <w:rsid w:val="00F44392"/>
    <w:rsid w:val="00F46F9F"/>
    <w:rsid w:val="00F4732B"/>
    <w:rsid w:val="00F474FA"/>
    <w:rsid w:val="00F4799C"/>
    <w:rsid w:val="00F50222"/>
    <w:rsid w:val="00F50823"/>
    <w:rsid w:val="00F50A55"/>
    <w:rsid w:val="00F512FD"/>
    <w:rsid w:val="00F525E6"/>
    <w:rsid w:val="00F52E9D"/>
    <w:rsid w:val="00F5316A"/>
    <w:rsid w:val="00F540C5"/>
    <w:rsid w:val="00F54BF1"/>
    <w:rsid w:val="00F54D95"/>
    <w:rsid w:val="00F55F5C"/>
    <w:rsid w:val="00F561AE"/>
    <w:rsid w:val="00F57932"/>
    <w:rsid w:val="00F6041A"/>
    <w:rsid w:val="00F6103E"/>
    <w:rsid w:val="00F61243"/>
    <w:rsid w:val="00F628DB"/>
    <w:rsid w:val="00F62D4E"/>
    <w:rsid w:val="00F63913"/>
    <w:rsid w:val="00F644B3"/>
    <w:rsid w:val="00F6505F"/>
    <w:rsid w:val="00F65402"/>
    <w:rsid w:val="00F659E5"/>
    <w:rsid w:val="00F71802"/>
    <w:rsid w:val="00F7186E"/>
    <w:rsid w:val="00F72102"/>
    <w:rsid w:val="00F7300B"/>
    <w:rsid w:val="00F756D3"/>
    <w:rsid w:val="00F76558"/>
    <w:rsid w:val="00F77971"/>
    <w:rsid w:val="00F77C46"/>
    <w:rsid w:val="00F80148"/>
    <w:rsid w:val="00F805DB"/>
    <w:rsid w:val="00F81158"/>
    <w:rsid w:val="00F8123A"/>
    <w:rsid w:val="00F8163E"/>
    <w:rsid w:val="00F81CFF"/>
    <w:rsid w:val="00F81FDE"/>
    <w:rsid w:val="00F82D67"/>
    <w:rsid w:val="00F83C79"/>
    <w:rsid w:val="00F84134"/>
    <w:rsid w:val="00F85239"/>
    <w:rsid w:val="00F85D31"/>
    <w:rsid w:val="00F86526"/>
    <w:rsid w:val="00F86C26"/>
    <w:rsid w:val="00F87F84"/>
    <w:rsid w:val="00F9067E"/>
    <w:rsid w:val="00F92A14"/>
    <w:rsid w:val="00F92F50"/>
    <w:rsid w:val="00F9328D"/>
    <w:rsid w:val="00F934B3"/>
    <w:rsid w:val="00F93F1B"/>
    <w:rsid w:val="00F9514A"/>
    <w:rsid w:val="00F95835"/>
    <w:rsid w:val="00F95BA1"/>
    <w:rsid w:val="00F966BF"/>
    <w:rsid w:val="00FA287E"/>
    <w:rsid w:val="00FA2A03"/>
    <w:rsid w:val="00FA2DF5"/>
    <w:rsid w:val="00FA31B1"/>
    <w:rsid w:val="00FA3D6B"/>
    <w:rsid w:val="00FA4CBE"/>
    <w:rsid w:val="00FA5CCF"/>
    <w:rsid w:val="00FA6903"/>
    <w:rsid w:val="00FA72DD"/>
    <w:rsid w:val="00FA73B2"/>
    <w:rsid w:val="00FA7E31"/>
    <w:rsid w:val="00FB03A9"/>
    <w:rsid w:val="00FB0EBE"/>
    <w:rsid w:val="00FB155B"/>
    <w:rsid w:val="00FB303A"/>
    <w:rsid w:val="00FB35F9"/>
    <w:rsid w:val="00FB408E"/>
    <w:rsid w:val="00FB422E"/>
    <w:rsid w:val="00FB481F"/>
    <w:rsid w:val="00FB4B50"/>
    <w:rsid w:val="00FB53A0"/>
    <w:rsid w:val="00FB542A"/>
    <w:rsid w:val="00FB59B2"/>
    <w:rsid w:val="00FB787F"/>
    <w:rsid w:val="00FC017B"/>
    <w:rsid w:val="00FC02D8"/>
    <w:rsid w:val="00FC0C07"/>
    <w:rsid w:val="00FC2783"/>
    <w:rsid w:val="00FC2A4F"/>
    <w:rsid w:val="00FC4A32"/>
    <w:rsid w:val="00FC5414"/>
    <w:rsid w:val="00FC741D"/>
    <w:rsid w:val="00FC7909"/>
    <w:rsid w:val="00FD0491"/>
    <w:rsid w:val="00FD1057"/>
    <w:rsid w:val="00FD229F"/>
    <w:rsid w:val="00FD291F"/>
    <w:rsid w:val="00FD40AE"/>
    <w:rsid w:val="00FD4246"/>
    <w:rsid w:val="00FD4C34"/>
    <w:rsid w:val="00FD512E"/>
    <w:rsid w:val="00FD5421"/>
    <w:rsid w:val="00FD5581"/>
    <w:rsid w:val="00FD744D"/>
    <w:rsid w:val="00FD7472"/>
    <w:rsid w:val="00FD7FCA"/>
    <w:rsid w:val="00FE098D"/>
    <w:rsid w:val="00FE0FB0"/>
    <w:rsid w:val="00FE1AD5"/>
    <w:rsid w:val="00FE3485"/>
    <w:rsid w:val="00FE34F9"/>
    <w:rsid w:val="00FE4A51"/>
    <w:rsid w:val="00FE54EA"/>
    <w:rsid w:val="00FE561C"/>
    <w:rsid w:val="00FE57E3"/>
    <w:rsid w:val="00FE5C33"/>
    <w:rsid w:val="00FE6567"/>
    <w:rsid w:val="00FE659E"/>
    <w:rsid w:val="00FE7F49"/>
    <w:rsid w:val="00FF0D6F"/>
    <w:rsid w:val="00FF0DCA"/>
    <w:rsid w:val="00FF18BE"/>
    <w:rsid w:val="00FF2AE2"/>
    <w:rsid w:val="00FF4386"/>
    <w:rsid w:val="00FF5683"/>
    <w:rsid w:val="00FF72BF"/>
    <w:rsid w:val="00FF7A98"/>
    <w:rsid w:val="00FF7F73"/>
    <w:rsid w:val="00FF7FF3"/>
    <w:rsid w:val="010C2F4B"/>
    <w:rsid w:val="0157354B"/>
    <w:rsid w:val="01B5377A"/>
    <w:rsid w:val="0348C72B"/>
    <w:rsid w:val="0376D235"/>
    <w:rsid w:val="057A095D"/>
    <w:rsid w:val="05D2EC35"/>
    <w:rsid w:val="063F6E63"/>
    <w:rsid w:val="085F36FF"/>
    <w:rsid w:val="09FB0760"/>
    <w:rsid w:val="0A37D062"/>
    <w:rsid w:val="0A4D7A80"/>
    <w:rsid w:val="0A91763C"/>
    <w:rsid w:val="0B97A10F"/>
    <w:rsid w:val="0B9E7DBA"/>
    <w:rsid w:val="0CA7DAA1"/>
    <w:rsid w:val="0D433627"/>
    <w:rsid w:val="0DA2766D"/>
    <w:rsid w:val="0DA61452"/>
    <w:rsid w:val="0DE2A316"/>
    <w:rsid w:val="0E49BE84"/>
    <w:rsid w:val="0EDF0688"/>
    <w:rsid w:val="0F04EE03"/>
    <w:rsid w:val="0F2739D8"/>
    <w:rsid w:val="0F9D32E0"/>
    <w:rsid w:val="0FDF8899"/>
    <w:rsid w:val="0FEAA547"/>
    <w:rsid w:val="10F1BB07"/>
    <w:rsid w:val="1254DEEA"/>
    <w:rsid w:val="12EF99C4"/>
    <w:rsid w:val="131E3489"/>
    <w:rsid w:val="1397BBB7"/>
    <w:rsid w:val="139AA1C6"/>
    <w:rsid w:val="148B6A25"/>
    <w:rsid w:val="15CECAFF"/>
    <w:rsid w:val="164ECA1D"/>
    <w:rsid w:val="177FF65D"/>
    <w:rsid w:val="17DDDB60"/>
    <w:rsid w:val="187B7483"/>
    <w:rsid w:val="18D66FEB"/>
    <w:rsid w:val="1964F875"/>
    <w:rsid w:val="1C2548F0"/>
    <w:rsid w:val="1C7CA56D"/>
    <w:rsid w:val="1C98D0F8"/>
    <w:rsid w:val="1E39FF29"/>
    <w:rsid w:val="1E3D582D"/>
    <w:rsid w:val="1E56A867"/>
    <w:rsid w:val="1F28644C"/>
    <w:rsid w:val="1F371720"/>
    <w:rsid w:val="1F4D91BF"/>
    <w:rsid w:val="21719FEB"/>
    <w:rsid w:val="2238D0DF"/>
    <w:rsid w:val="23F945B9"/>
    <w:rsid w:val="24269703"/>
    <w:rsid w:val="24D7EDB4"/>
    <w:rsid w:val="2536D5B8"/>
    <w:rsid w:val="2553DDD1"/>
    <w:rsid w:val="25E7BB39"/>
    <w:rsid w:val="26454BD6"/>
    <w:rsid w:val="2665B901"/>
    <w:rsid w:val="268F8D89"/>
    <w:rsid w:val="273F887D"/>
    <w:rsid w:val="274B00F6"/>
    <w:rsid w:val="276C6BAC"/>
    <w:rsid w:val="27E0E16F"/>
    <w:rsid w:val="28089E98"/>
    <w:rsid w:val="28B9AD75"/>
    <w:rsid w:val="28CD94FB"/>
    <w:rsid w:val="28FCE76C"/>
    <w:rsid w:val="2976A72E"/>
    <w:rsid w:val="2A250E8B"/>
    <w:rsid w:val="2A5468FA"/>
    <w:rsid w:val="2A60F24A"/>
    <w:rsid w:val="2AE45853"/>
    <w:rsid w:val="2B03681C"/>
    <w:rsid w:val="2B1B11E7"/>
    <w:rsid w:val="2B385F0A"/>
    <w:rsid w:val="2BB1E47E"/>
    <w:rsid w:val="2C10FA64"/>
    <w:rsid w:val="2CCC6962"/>
    <w:rsid w:val="2CF385E5"/>
    <w:rsid w:val="2DCDB0F0"/>
    <w:rsid w:val="2E358DB6"/>
    <w:rsid w:val="2F5D8EC8"/>
    <w:rsid w:val="30094077"/>
    <w:rsid w:val="31741C74"/>
    <w:rsid w:val="33994082"/>
    <w:rsid w:val="34CAAB01"/>
    <w:rsid w:val="34EA0419"/>
    <w:rsid w:val="3593A491"/>
    <w:rsid w:val="3599FF0D"/>
    <w:rsid w:val="359C8EC3"/>
    <w:rsid w:val="3631D509"/>
    <w:rsid w:val="36AA4DEF"/>
    <w:rsid w:val="37E06C92"/>
    <w:rsid w:val="37E75048"/>
    <w:rsid w:val="3930E6A4"/>
    <w:rsid w:val="39405A0B"/>
    <w:rsid w:val="39D7CB5F"/>
    <w:rsid w:val="39FD31B2"/>
    <w:rsid w:val="3AD11508"/>
    <w:rsid w:val="3B20C428"/>
    <w:rsid w:val="3B28FEEA"/>
    <w:rsid w:val="3BFD77C1"/>
    <w:rsid w:val="3C5C394B"/>
    <w:rsid w:val="3C8584A1"/>
    <w:rsid w:val="3C8CB231"/>
    <w:rsid w:val="3D6EC7C7"/>
    <w:rsid w:val="3DA54BBA"/>
    <w:rsid w:val="3DC3340A"/>
    <w:rsid w:val="3DFBF2E4"/>
    <w:rsid w:val="3E08F9B1"/>
    <w:rsid w:val="3EC536F0"/>
    <w:rsid w:val="3F2A48AC"/>
    <w:rsid w:val="40084B19"/>
    <w:rsid w:val="418BA8A3"/>
    <w:rsid w:val="41C88721"/>
    <w:rsid w:val="41C9F821"/>
    <w:rsid w:val="42340258"/>
    <w:rsid w:val="4372F984"/>
    <w:rsid w:val="4404EEF0"/>
    <w:rsid w:val="444080AC"/>
    <w:rsid w:val="453C6968"/>
    <w:rsid w:val="45B05D9F"/>
    <w:rsid w:val="46ED263A"/>
    <w:rsid w:val="474C2E00"/>
    <w:rsid w:val="47B70E19"/>
    <w:rsid w:val="4924BA09"/>
    <w:rsid w:val="4A34AE28"/>
    <w:rsid w:val="4B7756ED"/>
    <w:rsid w:val="4DD45C1E"/>
    <w:rsid w:val="4E2E2506"/>
    <w:rsid w:val="4F6599E9"/>
    <w:rsid w:val="501523A5"/>
    <w:rsid w:val="50517C8C"/>
    <w:rsid w:val="507D5922"/>
    <w:rsid w:val="51CD7014"/>
    <w:rsid w:val="51EF1048"/>
    <w:rsid w:val="52F9FFE5"/>
    <w:rsid w:val="536FF8ED"/>
    <w:rsid w:val="5432B56D"/>
    <w:rsid w:val="543CAC66"/>
    <w:rsid w:val="54A8AE75"/>
    <w:rsid w:val="54C3D88D"/>
    <w:rsid w:val="54DDAF01"/>
    <w:rsid w:val="5507A08C"/>
    <w:rsid w:val="5525B5E0"/>
    <w:rsid w:val="552CCDFF"/>
    <w:rsid w:val="5699B974"/>
    <w:rsid w:val="57B48103"/>
    <w:rsid w:val="57DF2A77"/>
    <w:rsid w:val="58135480"/>
    <w:rsid w:val="5A0BCA77"/>
    <w:rsid w:val="5A1519AF"/>
    <w:rsid w:val="5A449311"/>
    <w:rsid w:val="5A82724B"/>
    <w:rsid w:val="5A88B7B5"/>
    <w:rsid w:val="5ACC44EC"/>
    <w:rsid w:val="5B331A11"/>
    <w:rsid w:val="5DBA130D"/>
    <w:rsid w:val="5E15945E"/>
    <w:rsid w:val="5ED318CD"/>
    <w:rsid w:val="5EEFBB1B"/>
    <w:rsid w:val="5F7A7C2D"/>
    <w:rsid w:val="5FC6C6EF"/>
    <w:rsid w:val="6002C3ED"/>
    <w:rsid w:val="60A80DDD"/>
    <w:rsid w:val="60C8F7D3"/>
    <w:rsid w:val="61CA6D60"/>
    <w:rsid w:val="6221A258"/>
    <w:rsid w:val="6230B1CA"/>
    <w:rsid w:val="62ADDB30"/>
    <w:rsid w:val="636223FC"/>
    <w:rsid w:val="63DC549B"/>
    <w:rsid w:val="65255ECD"/>
    <w:rsid w:val="667A0674"/>
    <w:rsid w:val="66B70501"/>
    <w:rsid w:val="66C1823D"/>
    <w:rsid w:val="66FAD4CF"/>
    <w:rsid w:val="674D63D9"/>
    <w:rsid w:val="677E5777"/>
    <w:rsid w:val="67C5767A"/>
    <w:rsid w:val="680E6CCC"/>
    <w:rsid w:val="681C53A2"/>
    <w:rsid w:val="686BF768"/>
    <w:rsid w:val="68D8A130"/>
    <w:rsid w:val="69F6CE11"/>
    <w:rsid w:val="6AA9E741"/>
    <w:rsid w:val="6AE2A37E"/>
    <w:rsid w:val="6BBA20D3"/>
    <w:rsid w:val="6C6E7067"/>
    <w:rsid w:val="6CA44E24"/>
    <w:rsid w:val="6D4E10E4"/>
    <w:rsid w:val="6DF9788B"/>
    <w:rsid w:val="6E31AB38"/>
    <w:rsid w:val="6EEC211A"/>
    <w:rsid w:val="7085B1A6"/>
    <w:rsid w:val="70C1AE35"/>
    <w:rsid w:val="70E1B596"/>
    <w:rsid w:val="70E7E0D5"/>
    <w:rsid w:val="72161A2C"/>
    <w:rsid w:val="724D118D"/>
    <w:rsid w:val="725F0DC3"/>
    <w:rsid w:val="729319F5"/>
    <w:rsid w:val="72D6E1F4"/>
    <w:rsid w:val="72ED7A9B"/>
    <w:rsid w:val="7470229F"/>
    <w:rsid w:val="760B3EB2"/>
    <w:rsid w:val="769F8AB2"/>
    <w:rsid w:val="782182DB"/>
    <w:rsid w:val="794393C2"/>
    <w:rsid w:val="796B5E21"/>
    <w:rsid w:val="7B6DA0AA"/>
    <w:rsid w:val="7B8F0544"/>
    <w:rsid w:val="7CA2FEE3"/>
    <w:rsid w:val="7DBD750A"/>
    <w:rsid w:val="7DDDBA22"/>
    <w:rsid w:val="7DE7CCFF"/>
    <w:rsid w:val="7DFB0745"/>
    <w:rsid w:val="7E218221"/>
    <w:rsid w:val="7E25A6E7"/>
    <w:rsid w:val="7FF5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65F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 New Roman" w:hAnsi="Times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ny">
    <w:name w:val="Normal"/>
    <w:qFormat/>
    <w:rsid w:val="00CA5F9F"/>
    <w:pPr>
      <w:spacing w:line="480" w:lineRule="auto"/>
    </w:pPr>
    <w:rPr>
      <w:rFonts w:ascii="Times New Roman" w:hAnsi="Times New Roman"/>
      <w:color w:val="000000"/>
      <w:sz w:val="24"/>
      <w:lang w:val="en-US" w:eastAsia="en-US"/>
    </w:rPr>
  </w:style>
  <w:style w:type="paragraph" w:styleId="Nagwek1">
    <w:name w:val="heading 1"/>
    <w:basedOn w:val="Nagwek5"/>
    <w:next w:val="Normalny"/>
    <w:qFormat/>
    <w:rsid w:val="004D3CE3"/>
    <w:pPr>
      <w:outlineLvl w:val="0"/>
    </w:pPr>
  </w:style>
  <w:style w:type="paragraph" w:styleId="Nagwek2">
    <w:name w:val="heading 2"/>
    <w:basedOn w:val="Normalny"/>
    <w:next w:val="Normalny"/>
    <w:link w:val="Nagwek2Znak"/>
    <w:qFormat/>
    <w:rsid w:val="00DD4546"/>
    <w:pPr>
      <w:outlineLvl w:val="1"/>
    </w:pPr>
    <w:rPr>
      <w:i/>
    </w:rPr>
  </w:style>
  <w:style w:type="paragraph" w:styleId="Nagwek3">
    <w:name w:val="heading 3"/>
    <w:basedOn w:val="Normalny"/>
    <w:next w:val="Wcicienormalne"/>
    <w:qFormat/>
    <w:rsid w:val="00DD4546"/>
    <w:pPr>
      <w:outlineLvl w:val="2"/>
    </w:pPr>
  </w:style>
  <w:style w:type="paragraph" w:styleId="Nagwek4">
    <w:name w:val="heading 4"/>
    <w:basedOn w:val="Normalny"/>
    <w:next w:val="Normalny"/>
    <w:qFormat/>
    <w:rsid w:val="00F01891"/>
    <w:pPr>
      <w:keepNext/>
      <w:spacing w:before="120"/>
      <w:outlineLvl w:val="3"/>
    </w:pPr>
    <w:rPr>
      <w:u w:val="single"/>
    </w:rPr>
  </w:style>
  <w:style w:type="paragraph" w:styleId="Nagwek5">
    <w:name w:val="heading 5"/>
    <w:basedOn w:val="Normalny"/>
    <w:next w:val="Normalny"/>
    <w:qFormat/>
    <w:rsid w:val="00F01891"/>
    <w:pPr>
      <w:keepNext/>
      <w:tabs>
        <w:tab w:val="left" w:leader="dot" w:pos="720"/>
        <w:tab w:val="decimal" w:leader="dot" w:pos="8640"/>
      </w:tabs>
      <w:outlineLvl w:val="4"/>
    </w:pPr>
    <w:rPr>
      <w:b/>
    </w:rPr>
  </w:style>
  <w:style w:type="paragraph" w:styleId="Nagwek6">
    <w:name w:val="heading 6"/>
    <w:basedOn w:val="Normalny"/>
    <w:next w:val="Normalny"/>
    <w:qFormat/>
    <w:rsid w:val="00F01891"/>
    <w:pPr>
      <w:keepNext/>
      <w:spacing w:line="240" w:lineRule="atLeast"/>
      <w:jc w:val="center"/>
      <w:outlineLvl w:val="5"/>
    </w:pPr>
    <w:rPr>
      <w:b/>
      <w:caps/>
    </w:rPr>
  </w:style>
  <w:style w:type="paragraph" w:styleId="Nagwek7">
    <w:name w:val="heading 7"/>
    <w:basedOn w:val="Normalny"/>
    <w:next w:val="Normalny"/>
    <w:qFormat/>
    <w:rsid w:val="00F01891"/>
    <w:pPr>
      <w:keepNext/>
      <w:tabs>
        <w:tab w:val="left" w:leader="dot" w:pos="720"/>
        <w:tab w:val="decimal" w:leader="dot" w:pos="7560"/>
      </w:tabs>
      <w:ind w:left="360"/>
      <w:outlineLvl w:val="6"/>
    </w:pPr>
    <w:rPr>
      <w:b/>
      <w:bCs/>
    </w:rPr>
  </w:style>
  <w:style w:type="paragraph" w:styleId="Nagwek8">
    <w:name w:val="heading 8"/>
    <w:basedOn w:val="Normalny"/>
    <w:next w:val="Normalny"/>
    <w:qFormat/>
    <w:rsid w:val="00F01891"/>
    <w:pPr>
      <w:keepNext/>
      <w:jc w:val="center"/>
      <w:outlineLvl w:val="7"/>
    </w:pPr>
    <w:rPr>
      <w:b/>
      <w:caps/>
      <w:sz w:val="20"/>
    </w:rPr>
  </w:style>
  <w:style w:type="paragraph" w:styleId="Nagwek9">
    <w:name w:val="heading 9"/>
    <w:basedOn w:val="Normalny"/>
    <w:next w:val="Normalny"/>
    <w:qFormat/>
    <w:rsid w:val="00F01891"/>
    <w:pPr>
      <w:keepNext/>
      <w:outlineLvl w:val="8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Wcicienormalne">
    <w:name w:val="Normal Indent"/>
    <w:basedOn w:val="Normalny"/>
    <w:rsid w:val="00F01891"/>
    <w:pPr>
      <w:ind w:left="720"/>
    </w:pPr>
  </w:style>
  <w:style w:type="paragraph" w:styleId="Stopka">
    <w:name w:val="footer"/>
    <w:basedOn w:val="Normalny"/>
    <w:link w:val="StopkaZnak"/>
    <w:uiPriority w:val="99"/>
    <w:rsid w:val="00F01891"/>
    <w:pPr>
      <w:tabs>
        <w:tab w:val="center" w:pos="4320"/>
        <w:tab w:val="right" w:pos="8640"/>
      </w:tabs>
    </w:pPr>
  </w:style>
  <w:style w:type="paragraph" w:styleId="Nagwek">
    <w:name w:val="header"/>
    <w:basedOn w:val="Normalny"/>
    <w:rsid w:val="00F01891"/>
    <w:pPr>
      <w:tabs>
        <w:tab w:val="center" w:pos="4320"/>
        <w:tab w:val="right" w:pos="8640"/>
      </w:tabs>
    </w:pPr>
  </w:style>
  <w:style w:type="paragraph" w:customStyle="1" w:styleId="Tekstprzypisukocowego1">
    <w:name w:val="Tekst przypisu końcowego1"/>
    <w:basedOn w:val="Normalny"/>
    <w:rsid w:val="00F01891"/>
    <w:rPr>
      <w:sz w:val="20"/>
    </w:rPr>
  </w:style>
  <w:style w:type="paragraph" w:customStyle="1" w:styleId="numberreference">
    <w:name w:val="number reference"/>
    <w:basedOn w:val="Normalny"/>
    <w:rsid w:val="00F01891"/>
    <w:pPr>
      <w:keepLines/>
      <w:tabs>
        <w:tab w:val="left" w:pos="600"/>
        <w:tab w:val="left" w:pos="1200"/>
        <w:tab w:val="left" w:pos="1800"/>
      </w:tabs>
      <w:spacing w:line="240" w:lineRule="atLeast"/>
      <w:ind w:left="600" w:hanging="600"/>
    </w:pPr>
  </w:style>
  <w:style w:type="paragraph" w:customStyle="1" w:styleId="NumberedRef">
    <w:name w:val="Numbered Ref"/>
    <w:basedOn w:val="Normalny"/>
    <w:rsid w:val="00F01891"/>
    <w:pPr>
      <w:keepLines/>
      <w:tabs>
        <w:tab w:val="left" w:pos="600"/>
        <w:tab w:val="left" w:pos="1200"/>
        <w:tab w:val="left" w:pos="1800"/>
      </w:tabs>
      <w:spacing w:line="240" w:lineRule="atLeast"/>
      <w:ind w:left="600" w:hanging="600"/>
    </w:pPr>
  </w:style>
  <w:style w:type="paragraph" w:customStyle="1" w:styleId="FirstParagraph">
    <w:name w:val="First Paragraph"/>
    <w:basedOn w:val="Normalny"/>
    <w:rsid w:val="00F01891"/>
    <w:pPr>
      <w:ind w:left="-360"/>
    </w:pPr>
  </w:style>
  <w:style w:type="paragraph" w:customStyle="1" w:styleId="CV1">
    <w:name w:val="CV#1"/>
    <w:basedOn w:val="Normalny"/>
    <w:rsid w:val="00F01891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</w:tabs>
      <w:ind w:left="720"/>
    </w:pPr>
    <w:rPr>
      <w:sz w:val="20"/>
    </w:rPr>
  </w:style>
  <w:style w:type="paragraph" w:customStyle="1" w:styleId="PP">
    <w:name w:val="PP"/>
    <w:rsid w:val="00F01891"/>
    <w:pPr>
      <w:spacing w:line="240" w:lineRule="atLeast"/>
    </w:pPr>
    <w:rPr>
      <w:rFonts w:ascii="Elite" w:hAnsi="Elite"/>
      <w:lang w:val="en-US" w:eastAsia="en-US"/>
    </w:rPr>
  </w:style>
  <w:style w:type="paragraph" w:customStyle="1" w:styleId="PI">
    <w:name w:val="PI"/>
    <w:rsid w:val="00F01891"/>
    <w:pPr>
      <w:keepLines/>
      <w:tabs>
        <w:tab w:val="left" w:pos="600"/>
        <w:tab w:val="left" w:pos="1200"/>
        <w:tab w:val="left" w:pos="1800"/>
      </w:tabs>
      <w:spacing w:before="240" w:line="240" w:lineRule="atLeast"/>
      <w:ind w:left="600"/>
    </w:pPr>
    <w:rPr>
      <w:rFonts w:ascii="Elite" w:hAnsi="Elite"/>
      <w:lang w:val="en-US" w:eastAsia="en-US"/>
    </w:rPr>
  </w:style>
  <w:style w:type="character" w:styleId="Numerstrony">
    <w:name w:val="page number"/>
    <w:basedOn w:val="Domylnaczcionkaakapitu"/>
    <w:rsid w:val="00F01891"/>
  </w:style>
  <w:style w:type="character" w:customStyle="1" w:styleId="Subscript">
    <w:name w:val="Subscript"/>
    <w:rsid w:val="00F01891"/>
    <w:rPr>
      <w:position w:val="-6"/>
      <w:sz w:val="16"/>
    </w:rPr>
  </w:style>
  <w:style w:type="paragraph" w:styleId="Tekstpodstawowywcity2">
    <w:name w:val="Body Text Indent 2"/>
    <w:basedOn w:val="Normalny"/>
    <w:rsid w:val="00F01891"/>
    <w:pPr>
      <w:spacing w:before="120"/>
      <w:ind w:firstLine="567"/>
    </w:pPr>
    <w:rPr>
      <w:sz w:val="20"/>
    </w:rPr>
  </w:style>
  <w:style w:type="character" w:styleId="Hipercze">
    <w:name w:val="Hyperlink"/>
    <w:rsid w:val="00F01891"/>
    <w:rPr>
      <w:color w:val="0000FF"/>
      <w:u w:val="single"/>
    </w:rPr>
  </w:style>
  <w:style w:type="paragraph" w:styleId="Tekstpodstawowywcity">
    <w:name w:val="Body Text Indent"/>
    <w:basedOn w:val="Normalny"/>
    <w:rsid w:val="00F01891"/>
    <w:pPr>
      <w:ind w:left="360"/>
    </w:pPr>
  </w:style>
  <w:style w:type="paragraph" w:styleId="Tekstpodstawowywcity3">
    <w:name w:val="Body Text Indent 3"/>
    <w:basedOn w:val="Normalny"/>
    <w:rsid w:val="00F01891"/>
    <w:pPr>
      <w:ind w:left="360" w:hanging="360"/>
    </w:pPr>
    <w:rPr>
      <w:sz w:val="20"/>
    </w:rPr>
  </w:style>
  <w:style w:type="paragraph" w:styleId="Tekstpodstawowy">
    <w:name w:val="Body Text"/>
    <w:basedOn w:val="Normalny"/>
    <w:rsid w:val="00F0189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</w:pPr>
  </w:style>
  <w:style w:type="paragraph" w:styleId="Zwykytekst">
    <w:name w:val="Plain Text"/>
    <w:basedOn w:val="Normalny"/>
    <w:rsid w:val="00F01891"/>
    <w:rPr>
      <w:rFonts w:ascii="Courier New" w:hAnsi="Courier New"/>
      <w:sz w:val="20"/>
    </w:rPr>
  </w:style>
  <w:style w:type="character" w:styleId="UyteHipercze">
    <w:name w:val="FollowedHyperlink"/>
    <w:rsid w:val="00F01891"/>
    <w:rPr>
      <w:color w:val="800080"/>
      <w:u w:val="single"/>
    </w:rPr>
  </w:style>
  <w:style w:type="paragraph" w:styleId="Tekstpodstawowy2">
    <w:name w:val="Body Text 2"/>
    <w:basedOn w:val="Normalny"/>
    <w:rsid w:val="00F01891"/>
    <w:pPr>
      <w:ind w:right="432"/>
    </w:pPr>
  </w:style>
  <w:style w:type="paragraph" w:styleId="Tekstpodstawowy3">
    <w:name w:val="Body Text 3"/>
    <w:basedOn w:val="Normalny"/>
    <w:rsid w:val="00F01891"/>
    <w:pPr>
      <w:spacing w:before="120"/>
    </w:pPr>
    <w:rPr>
      <w:b/>
      <w:bCs/>
      <w:smallCaps/>
    </w:rPr>
  </w:style>
  <w:style w:type="paragraph" w:styleId="Tekstprzypisukocowego">
    <w:name w:val="endnote text"/>
    <w:basedOn w:val="Normalny"/>
    <w:semiHidden/>
    <w:rsid w:val="00F01891"/>
    <w:pPr>
      <w:spacing w:line="240" w:lineRule="atLeast"/>
      <w:ind w:firstLine="605"/>
    </w:pPr>
    <w:rPr>
      <w:rFonts w:ascii="Elite" w:hAnsi="Elite"/>
      <w:sz w:val="20"/>
    </w:rPr>
  </w:style>
  <w:style w:type="character" w:customStyle="1" w:styleId="tabooheader">
    <w:name w:val="tabooheader"/>
    <w:rsid w:val="00F01891"/>
    <w:rPr>
      <w:vanish/>
      <w:webHidden w:val="0"/>
    </w:rPr>
  </w:style>
  <w:style w:type="character" w:customStyle="1" w:styleId="eudoraheader">
    <w:name w:val="eudoraheader"/>
    <w:basedOn w:val="Domylnaczcionkaakapitu"/>
    <w:rsid w:val="00F01891"/>
  </w:style>
  <w:style w:type="paragraph" w:styleId="Tytu">
    <w:name w:val="Title"/>
    <w:basedOn w:val="Normalny"/>
    <w:qFormat/>
    <w:rsid w:val="00F01891"/>
    <w:pPr>
      <w:spacing w:line="240" w:lineRule="atLeast"/>
      <w:jc w:val="center"/>
    </w:pPr>
    <w:rPr>
      <w:b/>
      <w:caps/>
      <w:sz w:val="20"/>
    </w:rPr>
  </w:style>
  <w:style w:type="paragraph" w:styleId="Tekstblokowy">
    <w:name w:val="Block Text"/>
    <w:basedOn w:val="Normalny"/>
    <w:rsid w:val="00F0189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  <w:ind w:left="720" w:right="720"/>
      <w:jc w:val="center"/>
    </w:pPr>
    <w:rPr>
      <w:b/>
      <w:bCs/>
    </w:rPr>
  </w:style>
  <w:style w:type="paragraph" w:customStyle="1" w:styleId="Tytu1">
    <w:name w:val="Tytuł1"/>
    <w:basedOn w:val="Normalny"/>
    <w:next w:val="Normalny"/>
    <w:rsid w:val="00F0189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</w:rPr>
  </w:style>
  <w:style w:type="paragraph" w:customStyle="1" w:styleId="heading1">
    <w:name w:val="heading1"/>
    <w:basedOn w:val="Normalny"/>
    <w:next w:val="Normalny"/>
    <w:rsid w:val="00F01891"/>
    <w:pPr>
      <w:keepNext/>
      <w:overflowPunct w:val="0"/>
      <w:autoSpaceDE w:val="0"/>
      <w:autoSpaceDN w:val="0"/>
      <w:adjustRightInd w:val="0"/>
      <w:spacing w:after="180" w:line="360" w:lineRule="auto"/>
      <w:textAlignment w:val="baseline"/>
    </w:pPr>
    <w:rPr>
      <w:rFonts w:ascii="Arial" w:hAnsi="Arial"/>
      <w:b/>
      <w:sz w:val="32"/>
    </w:rPr>
  </w:style>
  <w:style w:type="paragraph" w:customStyle="1" w:styleId="author">
    <w:name w:val="author"/>
    <w:basedOn w:val="Normalny"/>
    <w:rsid w:val="00F01891"/>
    <w:pPr>
      <w:overflowPunct w:val="0"/>
      <w:autoSpaceDE w:val="0"/>
      <w:autoSpaceDN w:val="0"/>
      <w:adjustRightInd w:val="0"/>
      <w:spacing w:before="120" w:after="120" w:line="360" w:lineRule="auto"/>
      <w:textAlignment w:val="baseline"/>
    </w:pPr>
    <w:rPr>
      <w:smallCaps/>
    </w:rPr>
  </w:style>
  <w:style w:type="paragraph" w:customStyle="1" w:styleId="address">
    <w:name w:val="address"/>
    <w:basedOn w:val="Normalny"/>
    <w:rsid w:val="00F01891"/>
    <w:pPr>
      <w:overflowPunct w:val="0"/>
      <w:autoSpaceDE w:val="0"/>
      <w:autoSpaceDN w:val="0"/>
      <w:adjustRightInd w:val="0"/>
      <w:spacing w:before="120" w:after="120"/>
      <w:textAlignment w:val="baseline"/>
    </w:pPr>
    <w:rPr>
      <w:i/>
    </w:rPr>
  </w:style>
  <w:style w:type="paragraph" w:customStyle="1" w:styleId="email">
    <w:name w:val="email"/>
    <w:basedOn w:val="Normalny"/>
    <w:next w:val="Normalny"/>
    <w:rsid w:val="00F01891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</w:rPr>
  </w:style>
  <w:style w:type="paragraph" w:customStyle="1" w:styleId="fax">
    <w:name w:val="fax"/>
    <w:basedOn w:val="email"/>
    <w:next w:val="Normalny"/>
    <w:rsid w:val="00F01891"/>
    <w:pPr>
      <w:spacing w:before="0" w:after="120"/>
    </w:pPr>
  </w:style>
  <w:style w:type="paragraph" w:customStyle="1" w:styleId="comment">
    <w:name w:val="comment"/>
    <w:basedOn w:val="Normalny"/>
    <w:rsid w:val="00F01891"/>
    <w:pPr>
      <w:overflowPunct w:val="0"/>
      <w:autoSpaceDE w:val="0"/>
      <w:autoSpaceDN w:val="0"/>
      <w:adjustRightInd w:val="0"/>
      <w:textAlignment w:val="baseline"/>
    </w:pPr>
    <w:rPr>
      <w:sz w:val="22"/>
    </w:rPr>
  </w:style>
  <w:style w:type="paragraph" w:customStyle="1" w:styleId="NormalTimesNewRoman">
    <w:name w:val="Normal + Times New Roman"/>
    <w:basedOn w:val="Normalny"/>
    <w:link w:val="NormalTimesNewRomanZnak"/>
    <w:rsid w:val="00F01891"/>
    <w:pPr>
      <w:jc w:val="both"/>
    </w:pPr>
  </w:style>
  <w:style w:type="paragraph" w:styleId="HTML-wstpniesformatowany">
    <w:name w:val="HTML Preformatted"/>
    <w:basedOn w:val="Normalny"/>
    <w:link w:val="HTML-wstpniesformatowanyZnak"/>
    <w:uiPriority w:val="99"/>
    <w:rsid w:val="00F018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</w:rPr>
  </w:style>
  <w:style w:type="paragraph" w:styleId="Listapunktowana">
    <w:name w:val="List Bullet"/>
    <w:basedOn w:val="Normalny"/>
    <w:rsid w:val="00F01891"/>
    <w:pPr>
      <w:numPr>
        <w:numId w:val="9"/>
      </w:numPr>
    </w:pPr>
  </w:style>
  <w:style w:type="paragraph" w:styleId="Listapunktowana2">
    <w:name w:val="List Bullet 2"/>
    <w:basedOn w:val="Normalny"/>
    <w:rsid w:val="00F01891"/>
    <w:pPr>
      <w:numPr>
        <w:numId w:val="10"/>
      </w:numPr>
    </w:pPr>
  </w:style>
  <w:style w:type="paragraph" w:styleId="Listapunktowana3">
    <w:name w:val="List Bullet 3"/>
    <w:basedOn w:val="Normalny"/>
    <w:rsid w:val="00F01891"/>
    <w:pPr>
      <w:numPr>
        <w:numId w:val="11"/>
      </w:numPr>
    </w:pPr>
  </w:style>
  <w:style w:type="paragraph" w:styleId="Listapunktowana4">
    <w:name w:val="List Bullet 4"/>
    <w:basedOn w:val="Normalny"/>
    <w:rsid w:val="00F01891"/>
    <w:pPr>
      <w:numPr>
        <w:numId w:val="12"/>
      </w:numPr>
    </w:pPr>
  </w:style>
  <w:style w:type="paragraph" w:styleId="Listapunktowana5">
    <w:name w:val="List Bullet 5"/>
    <w:basedOn w:val="Normalny"/>
    <w:rsid w:val="00F01891"/>
    <w:pPr>
      <w:numPr>
        <w:numId w:val="13"/>
      </w:numPr>
    </w:pPr>
  </w:style>
  <w:style w:type="paragraph" w:styleId="Listanumerowana">
    <w:name w:val="List Number"/>
    <w:basedOn w:val="Normalny"/>
    <w:rsid w:val="00F01891"/>
    <w:pPr>
      <w:numPr>
        <w:numId w:val="14"/>
      </w:numPr>
    </w:pPr>
  </w:style>
  <w:style w:type="paragraph" w:styleId="Listanumerowana2">
    <w:name w:val="List Number 2"/>
    <w:basedOn w:val="Normalny"/>
    <w:rsid w:val="00F01891"/>
    <w:pPr>
      <w:numPr>
        <w:numId w:val="15"/>
      </w:numPr>
    </w:pPr>
  </w:style>
  <w:style w:type="paragraph" w:styleId="Listanumerowana3">
    <w:name w:val="List Number 3"/>
    <w:basedOn w:val="Normalny"/>
    <w:rsid w:val="00F01891"/>
    <w:pPr>
      <w:numPr>
        <w:numId w:val="16"/>
      </w:numPr>
    </w:pPr>
  </w:style>
  <w:style w:type="paragraph" w:styleId="Listanumerowana4">
    <w:name w:val="List Number 4"/>
    <w:basedOn w:val="Normalny"/>
    <w:rsid w:val="00F01891"/>
    <w:pPr>
      <w:numPr>
        <w:numId w:val="17"/>
      </w:numPr>
    </w:pPr>
  </w:style>
  <w:style w:type="paragraph" w:styleId="Listanumerowana5">
    <w:name w:val="List Number 5"/>
    <w:basedOn w:val="Normalny"/>
    <w:rsid w:val="00F01891"/>
    <w:pPr>
      <w:numPr>
        <w:numId w:val="18"/>
      </w:numPr>
    </w:pPr>
  </w:style>
  <w:style w:type="character" w:customStyle="1" w:styleId="NormalTimesNewRomanZnak">
    <w:name w:val="Normal + Times New Roman Znak"/>
    <w:link w:val="NormalTimesNewRoman"/>
    <w:rsid w:val="00896C9B"/>
    <w:rPr>
      <w:sz w:val="24"/>
      <w:lang w:val="en-US" w:eastAsia="en-US" w:bidi="ar-SA"/>
    </w:rPr>
  </w:style>
  <w:style w:type="table" w:styleId="Tabela-Siatka">
    <w:name w:val="Table Grid"/>
    <w:basedOn w:val="Standardowy"/>
    <w:uiPriority w:val="59"/>
    <w:rsid w:val="005C1EE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3462F2"/>
  </w:style>
  <w:style w:type="character" w:customStyle="1" w:styleId="st">
    <w:name w:val="st"/>
    <w:rsid w:val="003462F2"/>
  </w:style>
  <w:style w:type="character" w:styleId="Uwydatnienie">
    <w:name w:val="Emphasis"/>
    <w:uiPriority w:val="20"/>
    <w:qFormat/>
    <w:rsid w:val="003462F2"/>
    <w:rPr>
      <w:i/>
      <w:iCs/>
    </w:rPr>
  </w:style>
  <w:style w:type="character" w:styleId="Pogrubienie">
    <w:name w:val="Strong"/>
    <w:uiPriority w:val="22"/>
    <w:qFormat/>
    <w:rsid w:val="003462F2"/>
    <w:rPr>
      <w:b/>
      <w:bCs/>
    </w:rPr>
  </w:style>
  <w:style w:type="character" w:customStyle="1" w:styleId="shorttext">
    <w:name w:val="short_text"/>
    <w:rsid w:val="003462F2"/>
  </w:style>
  <w:style w:type="character" w:customStyle="1" w:styleId="atn">
    <w:name w:val="atn"/>
    <w:rsid w:val="003462F2"/>
  </w:style>
  <w:style w:type="character" w:customStyle="1" w:styleId="HTML-wstpniesformatowanyZnak">
    <w:name w:val="HTML - wstępnie sformatowany Znak"/>
    <w:link w:val="HTML-wstpniesformatowany"/>
    <w:uiPriority w:val="99"/>
    <w:rsid w:val="0039488D"/>
    <w:rPr>
      <w:rFonts w:ascii="Courier New" w:eastAsia="Courier New" w:hAnsi="Courier New" w:cs="Courier New"/>
      <w:color w:val="000000"/>
      <w:lang w:val="en-US" w:eastAsia="en-US"/>
    </w:rPr>
  </w:style>
  <w:style w:type="character" w:customStyle="1" w:styleId="order">
    <w:name w:val="order"/>
    <w:rsid w:val="000D7DF7"/>
  </w:style>
  <w:style w:type="paragraph" w:styleId="Akapitzlist">
    <w:name w:val="List Paragraph"/>
    <w:basedOn w:val="Normalny"/>
    <w:link w:val="AkapitzlistZnak"/>
    <w:uiPriority w:val="34"/>
    <w:qFormat/>
    <w:rsid w:val="00B12400"/>
    <w:pPr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</w:rPr>
  </w:style>
  <w:style w:type="character" w:customStyle="1" w:styleId="element-citation">
    <w:name w:val="element-citation"/>
    <w:rsid w:val="00EE482E"/>
  </w:style>
  <w:style w:type="character" w:customStyle="1" w:styleId="ref-journal">
    <w:name w:val="ref-journal"/>
    <w:rsid w:val="00EE482E"/>
  </w:style>
  <w:style w:type="character" w:customStyle="1" w:styleId="ref-vol">
    <w:name w:val="ref-vol"/>
    <w:rsid w:val="00EE482E"/>
  </w:style>
  <w:style w:type="paragraph" w:styleId="NormalnyWeb">
    <w:name w:val="Normal (Web)"/>
    <w:basedOn w:val="Normalny"/>
    <w:uiPriority w:val="99"/>
    <w:unhideWhenUsed/>
    <w:rsid w:val="00502061"/>
    <w:pPr>
      <w:spacing w:before="100" w:beforeAutospacing="1" w:after="100" w:afterAutospacing="1" w:line="240" w:lineRule="auto"/>
    </w:pPr>
    <w:rPr>
      <w:color w:val="auto"/>
      <w:szCs w:val="24"/>
      <w:lang w:val="pl-PL" w:eastAsia="pl-PL"/>
    </w:rPr>
  </w:style>
  <w:style w:type="paragraph" w:styleId="Tekstdymka">
    <w:name w:val="Balloon Text"/>
    <w:basedOn w:val="Normalny"/>
    <w:link w:val="TekstdymkaZnak"/>
    <w:rsid w:val="00C96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rsid w:val="00C9650A"/>
    <w:rPr>
      <w:rFonts w:ascii="Segoe UI" w:hAnsi="Segoe UI" w:cs="Segoe UI"/>
      <w:color w:val="000000"/>
      <w:sz w:val="18"/>
      <w:szCs w:val="18"/>
      <w:lang w:val="en-US" w:eastAsia="en-US"/>
    </w:rPr>
  </w:style>
  <w:style w:type="character" w:styleId="Odwoaniedokomentarza">
    <w:name w:val="annotation reference"/>
    <w:rsid w:val="00E357C1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E357C1"/>
    <w:rPr>
      <w:sz w:val="20"/>
    </w:rPr>
  </w:style>
  <w:style w:type="character" w:customStyle="1" w:styleId="TekstkomentarzaZnak">
    <w:name w:val="Tekst komentarza Znak"/>
    <w:link w:val="Tekstkomentarza"/>
    <w:rsid w:val="00E357C1"/>
    <w:rPr>
      <w:rFonts w:ascii="Times New Roman" w:hAnsi="Times New Roman"/>
      <w:color w:val="000000"/>
    </w:rPr>
  </w:style>
  <w:style w:type="paragraph" w:styleId="Tematkomentarza">
    <w:name w:val="annotation subject"/>
    <w:basedOn w:val="Tekstkomentarza"/>
    <w:next w:val="Tekstkomentarza"/>
    <w:link w:val="TematkomentarzaZnak"/>
    <w:rsid w:val="00E357C1"/>
    <w:rPr>
      <w:b/>
      <w:bCs/>
    </w:rPr>
  </w:style>
  <w:style w:type="character" w:customStyle="1" w:styleId="TematkomentarzaZnak">
    <w:name w:val="Temat komentarza Znak"/>
    <w:link w:val="Tematkomentarza"/>
    <w:rsid w:val="00E357C1"/>
    <w:rPr>
      <w:rFonts w:ascii="Times New Roman" w:hAnsi="Times New Roman"/>
      <w:b/>
      <w:bCs/>
      <w:color w:val="000000"/>
    </w:rPr>
  </w:style>
  <w:style w:type="character" w:customStyle="1" w:styleId="mixed-citation">
    <w:name w:val="mixed-citation"/>
    <w:rsid w:val="00DE079A"/>
  </w:style>
  <w:style w:type="character" w:customStyle="1" w:styleId="ref-title">
    <w:name w:val="ref-title"/>
    <w:rsid w:val="00DE079A"/>
  </w:style>
  <w:style w:type="paragraph" w:customStyle="1" w:styleId="refer">
    <w:name w:val="refer"/>
    <w:basedOn w:val="Akapitzlist"/>
    <w:link w:val="referZnak"/>
    <w:qFormat/>
    <w:rsid w:val="00FE659E"/>
    <w:pPr>
      <w:numPr>
        <w:numId w:val="19"/>
      </w:numPr>
      <w:spacing w:after="0" w:line="360" w:lineRule="auto"/>
      <w:jc w:val="both"/>
    </w:pPr>
    <w:rPr>
      <w:rFonts w:ascii="Times New Roman" w:eastAsia="Times New Roman" w:hAnsi="Times New Roman"/>
      <w:color w:val="000000"/>
      <w:sz w:val="24"/>
      <w:szCs w:val="24"/>
      <w:lang w:eastAsia="pl-PL"/>
    </w:rPr>
  </w:style>
  <w:style w:type="character" w:customStyle="1" w:styleId="StopkaZnak">
    <w:name w:val="Stopka Znak"/>
    <w:link w:val="Stopka"/>
    <w:uiPriority w:val="99"/>
    <w:rsid w:val="0021638E"/>
    <w:rPr>
      <w:rFonts w:ascii="Times New Roman" w:hAnsi="Times New Roman"/>
      <w:color w:val="000000"/>
      <w:sz w:val="24"/>
      <w:lang w:val="en-US" w:eastAsia="en-US"/>
    </w:rPr>
  </w:style>
  <w:style w:type="character" w:customStyle="1" w:styleId="AkapitzlistZnak">
    <w:name w:val="Akapit z listą Znak"/>
    <w:link w:val="Akapitzlist"/>
    <w:uiPriority w:val="34"/>
    <w:rsid w:val="00FE659E"/>
    <w:rPr>
      <w:rFonts w:ascii="Calibri" w:eastAsia="Calibri" w:hAnsi="Calibri"/>
      <w:sz w:val="22"/>
      <w:szCs w:val="22"/>
      <w:lang w:eastAsia="en-US"/>
    </w:rPr>
  </w:style>
  <w:style w:type="character" w:customStyle="1" w:styleId="referZnak">
    <w:name w:val="refer Znak"/>
    <w:link w:val="refer"/>
    <w:rsid w:val="00FE659E"/>
    <w:rPr>
      <w:rFonts w:ascii="Times New Roman" w:eastAsia="Calibri" w:hAnsi="Times New Roman"/>
      <w:color w:val="000000"/>
      <w:sz w:val="24"/>
      <w:szCs w:val="24"/>
      <w:lang w:val="en-US" w:eastAsia="en-US"/>
    </w:rPr>
  </w:style>
  <w:style w:type="paragraph" w:styleId="Poprawka">
    <w:name w:val="Revision"/>
    <w:hidden/>
    <w:uiPriority w:val="99"/>
    <w:semiHidden/>
    <w:rsid w:val="0053449B"/>
    <w:rPr>
      <w:rFonts w:ascii="Times New Roman" w:hAnsi="Times New Roman"/>
      <w:color w:val="000000"/>
      <w:sz w:val="24"/>
      <w:lang w:val="en-US" w:eastAsia="en-US"/>
    </w:rPr>
  </w:style>
  <w:style w:type="character" w:styleId="Numerwiersza">
    <w:name w:val="line number"/>
    <w:basedOn w:val="Domylnaczcionkaakapitu"/>
    <w:semiHidden/>
    <w:unhideWhenUsed/>
    <w:rsid w:val="00036DEB"/>
  </w:style>
  <w:style w:type="character" w:customStyle="1" w:styleId="Nagwek2Znak">
    <w:name w:val="Nagłówek 2 Znak"/>
    <w:basedOn w:val="Domylnaczcionkaakapitu"/>
    <w:link w:val="Nagwek2"/>
    <w:rsid w:val="00CC10C2"/>
    <w:rPr>
      <w:rFonts w:ascii="Times New Roman" w:hAnsi="Times New Roman"/>
      <w:i/>
      <w:color w:val="000000"/>
      <w:sz w:val="24"/>
      <w:lang w:val="en-US" w:eastAsia="en-US"/>
    </w:rPr>
  </w:style>
  <w:style w:type="character" w:customStyle="1" w:styleId="current-selection">
    <w:name w:val="current-selection"/>
    <w:basedOn w:val="Domylnaczcionkaakapitu"/>
    <w:rsid w:val="00696580"/>
  </w:style>
  <w:style w:type="character" w:customStyle="1" w:styleId="ls8">
    <w:name w:val="ls8"/>
    <w:basedOn w:val="Domylnaczcionkaakapitu"/>
    <w:rsid w:val="00696580"/>
  </w:style>
  <w:style w:type="character" w:styleId="Tekstzastpczy">
    <w:name w:val="Placeholder Text"/>
    <w:basedOn w:val="Domylnaczcionkaakapitu"/>
    <w:uiPriority w:val="99"/>
    <w:semiHidden/>
    <w:rsid w:val="00AC2CE7"/>
    <w:rPr>
      <w:color w:val="808080"/>
    </w:rPr>
  </w:style>
  <w:style w:type="character" w:customStyle="1" w:styleId="fc2">
    <w:name w:val="fc2"/>
    <w:basedOn w:val="Domylnaczcionkaakapitu"/>
    <w:rsid w:val="00E506F2"/>
  </w:style>
  <w:style w:type="character" w:customStyle="1" w:styleId="ls9">
    <w:name w:val="ls9"/>
    <w:basedOn w:val="Domylnaczcionkaakapitu"/>
    <w:rsid w:val="00B47F82"/>
  </w:style>
  <w:style w:type="character" w:customStyle="1" w:styleId="a">
    <w:name w:val="_"/>
    <w:basedOn w:val="Domylnaczcionkaakapitu"/>
    <w:rsid w:val="00B47F82"/>
  </w:style>
  <w:style w:type="character" w:customStyle="1" w:styleId="ff1">
    <w:name w:val="ff1"/>
    <w:basedOn w:val="Domylnaczcionkaakapitu"/>
    <w:rsid w:val="00B47F82"/>
  </w:style>
  <w:style w:type="paragraph" w:customStyle="1" w:styleId="Default">
    <w:name w:val="Default"/>
    <w:rsid w:val="009D6039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eastAsia="en-US"/>
    </w:rPr>
  </w:style>
  <w:style w:type="character" w:customStyle="1" w:styleId="citationref">
    <w:name w:val="citationref"/>
    <w:basedOn w:val="Domylnaczcionkaakapitu"/>
    <w:rsid w:val="00F30A1B"/>
  </w:style>
  <w:style w:type="character" w:customStyle="1" w:styleId="externalref">
    <w:name w:val="externalref"/>
    <w:basedOn w:val="Domylnaczcionkaakapitu"/>
    <w:rsid w:val="00F30A1B"/>
  </w:style>
  <w:style w:type="character" w:customStyle="1" w:styleId="refsource">
    <w:name w:val="refsource"/>
    <w:basedOn w:val="Domylnaczcionkaakapitu"/>
    <w:rsid w:val="00F30A1B"/>
  </w:style>
  <w:style w:type="character" w:customStyle="1" w:styleId="slug-vol">
    <w:name w:val="slug-vol"/>
    <w:basedOn w:val="Domylnaczcionkaakapitu"/>
    <w:rsid w:val="00ED77AC"/>
  </w:style>
  <w:style w:type="character" w:customStyle="1" w:styleId="slug-issue">
    <w:name w:val="slug-issue"/>
    <w:basedOn w:val="Domylnaczcionkaakapitu"/>
    <w:rsid w:val="00ED77AC"/>
  </w:style>
  <w:style w:type="character" w:customStyle="1" w:styleId="slug-pages">
    <w:name w:val="slug-pages"/>
    <w:basedOn w:val="Domylnaczcionkaakapitu"/>
    <w:rsid w:val="00ED77AC"/>
  </w:style>
  <w:style w:type="character" w:customStyle="1" w:styleId="jrnl">
    <w:name w:val="jrnl"/>
    <w:basedOn w:val="Domylnaczcionkaakapitu"/>
    <w:rsid w:val="00ED77AC"/>
  </w:style>
  <w:style w:type="character" w:customStyle="1" w:styleId="articlecitationvolume">
    <w:name w:val="articlecitation_volume"/>
    <w:basedOn w:val="Domylnaczcionkaakapitu"/>
    <w:rsid w:val="00FD40AE"/>
  </w:style>
  <w:style w:type="character" w:customStyle="1" w:styleId="articlecitationpages">
    <w:name w:val="articlecitation_pages"/>
    <w:basedOn w:val="Domylnaczcionkaakapitu"/>
    <w:rsid w:val="00FD40AE"/>
  </w:style>
  <w:style w:type="character" w:customStyle="1" w:styleId="authorsname">
    <w:name w:val="authors__name"/>
    <w:basedOn w:val="Domylnaczcionkaakapitu"/>
    <w:rsid w:val="00FD40AE"/>
  </w:style>
  <w:style w:type="character" w:customStyle="1" w:styleId="cit-auth">
    <w:name w:val="cit-auth"/>
    <w:basedOn w:val="Domylnaczcionkaakapitu"/>
    <w:rsid w:val="003F1798"/>
  </w:style>
  <w:style w:type="character" w:customStyle="1" w:styleId="cit-name-surname">
    <w:name w:val="cit-name-surname"/>
    <w:basedOn w:val="Domylnaczcionkaakapitu"/>
    <w:rsid w:val="003F1798"/>
  </w:style>
  <w:style w:type="character" w:customStyle="1" w:styleId="cit-name-given-names">
    <w:name w:val="cit-name-given-names"/>
    <w:basedOn w:val="Domylnaczcionkaakapitu"/>
    <w:rsid w:val="003F1798"/>
  </w:style>
  <w:style w:type="character" w:styleId="HTML-cytat">
    <w:name w:val="HTML Cite"/>
    <w:basedOn w:val="Domylnaczcionkaakapitu"/>
    <w:uiPriority w:val="99"/>
    <w:semiHidden/>
    <w:unhideWhenUsed/>
    <w:rsid w:val="003F1798"/>
    <w:rPr>
      <w:i/>
      <w:iCs/>
    </w:rPr>
  </w:style>
  <w:style w:type="character" w:customStyle="1" w:styleId="cit-pub-date">
    <w:name w:val="cit-pub-date"/>
    <w:basedOn w:val="Domylnaczcionkaakapitu"/>
    <w:rsid w:val="003F1798"/>
  </w:style>
  <w:style w:type="character" w:customStyle="1" w:styleId="cit-article-title">
    <w:name w:val="cit-article-title"/>
    <w:basedOn w:val="Domylnaczcionkaakapitu"/>
    <w:rsid w:val="003F1798"/>
  </w:style>
  <w:style w:type="character" w:customStyle="1" w:styleId="cit-vol">
    <w:name w:val="cit-vol"/>
    <w:basedOn w:val="Domylnaczcionkaakapitu"/>
    <w:rsid w:val="003F1798"/>
  </w:style>
  <w:style w:type="character" w:customStyle="1" w:styleId="cit-fpage">
    <w:name w:val="cit-fpage"/>
    <w:basedOn w:val="Domylnaczcionkaakapitu"/>
    <w:rsid w:val="003F1798"/>
  </w:style>
  <w:style w:type="character" w:customStyle="1" w:styleId="cit-lpage">
    <w:name w:val="cit-lpage"/>
    <w:basedOn w:val="Domylnaczcionkaakapitu"/>
    <w:rsid w:val="003F1798"/>
  </w:style>
  <w:style w:type="character" w:customStyle="1" w:styleId="journaltitle">
    <w:name w:val="journaltitle"/>
    <w:basedOn w:val="Domylnaczcionkaakapitu"/>
    <w:rsid w:val="00E17BFB"/>
  </w:style>
  <w:style w:type="paragraph" w:customStyle="1" w:styleId="icon--meta-keyline-before">
    <w:name w:val="icon--meta-keyline-before"/>
    <w:basedOn w:val="Normalny"/>
    <w:rsid w:val="00E17BFB"/>
    <w:pPr>
      <w:spacing w:before="100" w:beforeAutospacing="1" w:after="100" w:afterAutospacing="1" w:line="240" w:lineRule="auto"/>
    </w:pPr>
    <w:rPr>
      <w:color w:val="auto"/>
      <w:szCs w:val="24"/>
      <w:lang w:val="pl-PL" w:eastAsia="pl-PL"/>
    </w:rPr>
  </w:style>
  <w:style w:type="character" w:customStyle="1" w:styleId="articlecitationyear">
    <w:name w:val="articlecitation_year"/>
    <w:basedOn w:val="Domylnaczcionkaakapitu"/>
    <w:rsid w:val="00E17BFB"/>
  </w:style>
  <w:style w:type="character" w:customStyle="1" w:styleId="alt-edited">
    <w:name w:val="alt-edited"/>
    <w:basedOn w:val="Domylnaczcionkaakapitu"/>
    <w:rsid w:val="00E92892"/>
  </w:style>
  <w:style w:type="paragraph" w:customStyle="1" w:styleId="Literat">
    <w:name w:val="Literat"/>
    <w:basedOn w:val="Akapitzlist"/>
    <w:link w:val="LiteratZnak"/>
    <w:qFormat/>
    <w:rsid w:val="00D12EF6"/>
    <w:pPr>
      <w:numPr>
        <w:numId w:val="25"/>
      </w:numPr>
      <w:autoSpaceDE w:val="0"/>
      <w:autoSpaceDN w:val="0"/>
      <w:adjustRightInd w:val="0"/>
      <w:spacing w:after="0" w:line="480" w:lineRule="auto"/>
      <w:ind w:left="567" w:hanging="425"/>
      <w:contextualSpacing w:val="0"/>
      <w:jc w:val="both"/>
    </w:pPr>
    <w:rPr>
      <w:rFonts w:ascii="Times New Roman" w:hAnsi="Times New Roman"/>
      <w:sz w:val="24"/>
      <w:szCs w:val="24"/>
    </w:rPr>
  </w:style>
  <w:style w:type="paragraph" w:styleId="Bibliografia">
    <w:name w:val="Bibliography"/>
    <w:basedOn w:val="Normalny"/>
    <w:next w:val="Normalny"/>
    <w:uiPriority w:val="37"/>
    <w:semiHidden/>
    <w:unhideWhenUsed/>
    <w:rsid w:val="00F92A14"/>
  </w:style>
  <w:style w:type="character" w:customStyle="1" w:styleId="LiteratZnak">
    <w:name w:val="Literat Znak"/>
    <w:basedOn w:val="AkapitzlistZnak"/>
    <w:link w:val="Literat"/>
    <w:rsid w:val="00D12EF6"/>
    <w:rPr>
      <w:rFonts w:ascii="Times New Roman" w:eastAsia="Calibri" w:hAnsi="Times New Roman"/>
      <w:sz w:val="24"/>
      <w:szCs w:val="24"/>
      <w:lang w:val="en-US" w:eastAsia="en-US"/>
    </w:rPr>
  </w:style>
  <w:style w:type="character" w:customStyle="1" w:styleId="emphasistypesmallcaps">
    <w:name w:val="emphasistypesmallcaps"/>
    <w:basedOn w:val="Domylnaczcionkaakapitu"/>
    <w:rsid w:val="00E826B6"/>
  </w:style>
  <w:style w:type="paragraph" w:customStyle="1" w:styleId="Tekst">
    <w:name w:val="Tekst"/>
    <w:basedOn w:val="Normalny"/>
    <w:link w:val="TekstZnak"/>
    <w:qFormat/>
    <w:rsid w:val="002629A3"/>
    <w:pPr>
      <w:ind w:firstLine="720"/>
      <w:jc w:val="both"/>
    </w:pPr>
    <w:rPr>
      <w:color w:val="auto"/>
      <w:szCs w:val="24"/>
      <w:lang w:eastAsia="pl-PL"/>
    </w:rPr>
  </w:style>
  <w:style w:type="character" w:customStyle="1" w:styleId="TekstZnak">
    <w:name w:val="Tekst Znak"/>
    <w:link w:val="Tekst"/>
    <w:rsid w:val="002629A3"/>
    <w:rPr>
      <w:rFonts w:ascii="Times New Roman" w:hAnsi="Times New Roman"/>
      <w:sz w:val="24"/>
      <w:szCs w:val="24"/>
      <w:lang w:val="en-US"/>
    </w:rPr>
  </w:style>
  <w:style w:type="paragraph" w:customStyle="1" w:styleId="para">
    <w:name w:val="para"/>
    <w:basedOn w:val="Normalny"/>
    <w:rsid w:val="00BE1590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referenceitem">
    <w:name w:val="referenceitem"/>
    <w:basedOn w:val="Normalny"/>
    <w:rsid w:val="00981B7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color w:val="auto"/>
      <w:sz w:val="18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86442B"/>
    <w:rPr>
      <w:color w:val="605E5C"/>
      <w:shd w:val="clear" w:color="auto" w:fill="E1DFDD"/>
    </w:rPr>
  </w:style>
  <w:style w:type="table" w:customStyle="1" w:styleId="Zwykatabela21">
    <w:name w:val="Zwykła tabela 21"/>
    <w:basedOn w:val="Standardowy"/>
    <w:uiPriority w:val="42"/>
    <w:rsid w:val="008862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-italic">
    <w:name w:val="html-italic"/>
    <w:basedOn w:val="Domylnaczcionkaakapitu"/>
    <w:rsid w:val="00BA516F"/>
  </w:style>
  <w:style w:type="character" w:customStyle="1" w:styleId="figpopup-sensitive-area">
    <w:name w:val="figpopup-sensitive-area"/>
    <w:basedOn w:val="Domylnaczcionkaakapitu"/>
    <w:rsid w:val="00BB5DD0"/>
  </w:style>
  <w:style w:type="character" w:customStyle="1" w:styleId="al-author-delim">
    <w:name w:val="al-author-delim"/>
    <w:basedOn w:val="Domylnaczcionkaakapitu"/>
    <w:rsid w:val="00A43049"/>
  </w:style>
  <w:style w:type="table" w:styleId="Zwykatabela2">
    <w:name w:val="Plain Table 2"/>
    <w:basedOn w:val="Standardowy"/>
    <w:uiPriority w:val="42"/>
    <w:rsid w:val="00664D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ierozpoznanawzmianka">
    <w:name w:val="Unresolved Mention"/>
    <w:basedOn w:val="Domylnaczcionkaakapitu"/>
    <w:uiPriority w:val="99"/>
    <w:semiHidden/>
    <w:unhideWhenUsed/>
    <w:rsid w:val="00D25142"/>
    <w:rPr>
      <w:color w:val="605E5C"/>
      <w:shd w:val="clear" w:color="auto" w:fill="E1DFDD"/>
    </w:rPr>
  </w:style>
  <w:style w:type="character" w:customStyle="1" w:styleId="typography-modulelvnit">
    <w:name w:val="typography-module__lvnit"/>
    <w:basedOn w:val="Domylnaczcionkaakapitu"/>
    <w:rsid w:val="001D3BB4"/>
  </w:style>
  <w:style w:type="paragraph" w:styleId="Podtytu">
    <w:name w:val="Subtitle"/>
    <w:basedOn w:val="Normalny"/>
    <w:next w:val="Normalny"/>
    <w:link w:val="PodtytuZnak"/>
    <w:qFormat/>
    <w:rsid w:val="00F61243"/>
    <w:rPr>
      <w:color w:val="auto"/>
      <w:szCs w:val="24"/>
      <w:lang w:eastAsia="pl-PL"/>
    </w:rPr>
  </w:style>
  <w:style w:type="character" w:customStyle="1" w:styleId="PodtytuZnak">
    <w:name w:val="Podtytuł Znak"/>
    <w:basedOn w:val="Domylnaczcionkaakapitu"/>
    <w:link w:val="Podtytu"/>
    <w:rsid w:val="00F61243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1ad5e9-79e9-4279-b5dc-6ded681ac888">
      <Terms xmlns="http://schemas.microsoft.com/office/infopath/2007/PartnerControls"/>
    </lcf76f155ced4ddcb4097134ff3c332f>
    <TaxCatchAll xmlns="7257f2f7-8d4d-4a73-989f-3baaa8e0b95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C7DB16464EA14FBF6B42F82D30DF81" ma:contentTypeVersion="18" ma:contentTypeDescription="Utwórz nowy dokument." ma:contentTypeScope="" ma:versionID="7cb3b3e5c083ce79f838c95e72de910e">
  <xsd:schema xmlns:xsd="http://www.w3.org/2001/XMLSchema" xmlns:xs="http://www.w3.org/2001/XMLSchema" xmlns:p="http://schemas.microsoft.com/office/2006/metadata/properties" xmlns:ns3="3a7bb896-b877-4fc5-9c26-9e0c8ea57ac1" xmlns:ns4="d4da89b6-8039-465a-bebe-281e6191db8d" targetNamespace="http://schemas.microsoft.com/office/2006/metadata/properties" ma:root="true" ma:fieldsID="1a8b9eb4fb9b477a0b1931e1e06ab978" ns3:_="" ns4:_="">
    <xsd:import namespace="3a7bb896-b877-4fc5-9c26-9e0c8ea57ac1"/>
    <xsd:import namespace="d4da89b6-8039-465a-bebe-281e6191db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bb896-b877-4fc5-9c26-9e0c8ea57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a89b6-8039-465a-bebe-281e6191db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4C2DA1-65AA-42DE-B272-2836E221D839}">
  <ds:schemaRefs>
    <ds:schemaRef ds:uri="7257f2f7-8d4d-4a73-989f-3baaa8e0b95e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f1ad5e9-79e9-4279-b5dc-6ded681ac88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309569D-7A8A-43E5-ADB9-3AD2075DC7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D12F74-CC49-4953-A387-2368ACCA15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7bb896-b877-4fc5-9c26-9e0c8ea57ac1"/>
    <ds:schemaRef ds:uri="d4da89b6-8039-465a-bebe-281e6191db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4A1A48-4797-4BAB-BBC4-6504101B6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4</Words>
  <Characters>1758</Characters>
  <Application>Microsoft Office Word</Application>
  <DocSecurity>0</DocSecurity>
  <Lines>38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27T14:22:00Z</dcterms:created>
  <dcterms:modified xsi:type="dcterms:W3CDTF">2024-09-2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07T13:58:27Z</vt:filetime>
  </property>
  <property fmtid="{D5CDD505-2E9C-101B-9397-08002B2CF9AE}" pid="3" name="MediaServiceImageTags">
    <vt:lpwstr/>
  </property>
  <property fmtid="{D5CDD505-2E9C-101B-9397-08002B2CF9AE}" pid="4" name="ContentTypeId">
    <vt:lpwstr>0x010100DF3D01AA0525784B8D6070973119FF95</vt:lpwstr>
  </property>
  <property fmtid="{D5CDD505-2E9C-101B-9397-08002B2CF9AE}" pid="5" name="GrammarlyDocumentId">
    <vt:lpwstr>c9cc1d432d1b8073296a283951a0032a6458f9c7b7dd984ff2e4a8a6460ec3c8</vt:lpwstr>
  </property>
</Properties>
</file>